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395A1" w14:textId="1B3D29FA" w:rsidR="00B028DE" w:rsidRPr="00B028DE" w:rsidRDefault="00B028DE" w:rsidP="00E45E30">
      <w:pPr>
        <w:rPr>
          <w:rFonts w:asciiTheme="minorHAnsi" w:hAnsiTheme="minorHAnsi" w:cstheme="minorHAnsi"/>
          <w:b/>
          <w:szCs w:val="24"/>
          <w:u w:val="single"/>
        </w:rPr>
      </w:pPr>
      <w:r w:rsidRPr="00B028DE">
        <w:rPr>
          <w:rFonts w:asciiTheme="minorHAnsi" w:hAnsiTheme="minorHAnsi" w:cstheme="minorHAnsi"/>
          <w:b/>
          <w:szCs w:val="24"/>
          <w:u w:val="single"/>
        </w:rPr>
        <w:t>Table</w:t>
      </w:r>
      <w:r w:rsidR="00316DE2">
        <w:rPr>
          <w:rFonts w:asciiTheme="minorHAnsi" w:hAnsiTheme="minorHAnsi" w:cstheme="minorHAnsi"/>
          <w:b/>
          <w:szCs w:val="24"/>
          <w:u w:val="single"/>
        </w:rPr>
        <w:t>s</w:t>
      </w:r>
      <w:r w:rsidRPr="00B028DE">
        <w:rPr>
          <w:rFonts w:asciiTheme="minorHAnsi" w:hAnsiTheme="minorHAnsi" w:cstheme="minorHAnsi"/>
          <w:b/>
          <w:szCs w:val="24"/>
          <w:u w:val="single"/>
        </w:rPr>
        <w:t xml:space="preserve"> in supplementary material</w:t>
      </w:r>
    </w:p>
    <w:p w14:paraId="08CCE5BB" w14:textId="68B60857" w:rsidR="00E45E30" w:rsidRDefault="00FA1621" w:rsidP="00E45E30">
      <w:p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 xml:space="preserve">Supplementary </w:t>
      </w:r>
      <w:r w:rsidR="00E45E30">
        <w:rPr>
          <w:rFonts w:asciiTheme="minorHAnsi" w:hAnsiTheme="minorHAnsi" w:cstheme="minorHAnsi"/>
          <w:szCs w:val="24"/>
        </w:rPr>
        <w:fldChar w:fldCharType="begin"/>
      </w:r>
      <w:r w:rsidR="00E45E30">
        <w:rPr>
          <w:rFonts w:asciiTheme="minorHAnsi" w:hAnsiTheme="minorHAnsi" w:cstheme="minorHAnsi"/>
          <w:szCs w:val="24"/>
        </w:rPr>
        <w:instrText xml:space="preserve"> seq NumList </w:instrText>
      </w:r>
      <w:r w:rsidR="00E45E30">
        <w:rPr>
          <w:rFonts w:asciiTheme="minorHAnsi" w:hAnsiTheme="minorHAnsi" w:cstheme="minorHAnsi"/>
          <w:szCs w:val="24"/>
        </w:rPr>
        <w:fldChar w:fldCharType="separate"/>
      </w:r>
      <w:r w:rsidR="00FE67DC">
        <w:rPr>
          <w:rFonts w:asciiTheme="minorHAnsi" w:hAnsiTheme="minorHAnsi" w:cstheme="minorHAnsi"/>
          <w:noProof/>
          <w:szCs w:val="24"/>
        </w:rPr>
        <w:t>1</w:t>
      </w:r>
      <w:r w:rsidR="00E45E30">
        <w:rPr>
          <w:rFonts w:asciiTheme="minorHAnsi" w:hAnsiTheme="minorHAnsi" w:cstheme="minorHAnsi"/>
          <w:szCs w:val="24"/>
        </w:rPr>
        <w:fldChar w:fldCharType="end"/>
      </w:r>
      <w:r w:rsidR="00E45E30" w:rsidRPr="00827A2D">
        <w:rPr>
          <w:rFonts w:asciiTheme="minorHAnsi" w:hAnsiTheme="minorHAnsi" w:cstheme="minorHAnsi"/>
          <w:szCs w:val="24"/>
        </w:rPr>
        <w:t xml:space="preserve">. </w:t>
      </w:r>
      <w:r w:rsidR="00E45E30">
        <w:rPr>
          <w:rFonts w:asciiTheme="minorHAnsi" w:hAnsiTheme="minorHAnsi" w:cstheme="minorHAnsi"/>
          <w:szCs w:val="24"/>
        </w:rPr>
        <w:t>Unit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5"/>
        <w:gridCol w:w="6695"/>
        <w:gridCol w:w="967"/>
        <w:gridCol w:w="1807"/>
      </w:tblGrid>
      <w:tr w:rsidR="00E45E30" w:rsidRPr="00827A2D" w14:paraId="0FFD90E9" w14:textId="77777777" w:rsidTr="00EA7E67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5FC51" w14:textId="7E387990" w:rsidR="00E45E30" w:rsidRPr="00827A2D" w:rsidRDefault="00FA1621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bookmarkStart w:id="0" w:name="unit_chemo"/>
            <w:bookmarkStart w:id="1" w:name="_Hlk482137245"/>
            <w:r>
              <w:rPr>
                <w:rFonts w:asciiTheme="minorHAnsi" w:hAnsiTheme="minorHAnsi" w:cstheme="minorHAnsi"/>
                <w:szCs w:val="24"/>
              </w:rPr>
              <w:t>Table S</w:t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fldChar w:fldCharType="begin"/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instrText xml:space="preserve"> SEQ Equation \* ARABIC </w:instrText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fldChar w:fldCharType="separate"/>
            </w:r>
            <w:r w:rsidR="00FE67DC">
              <w:rPr>
                <w:rFonts w:asciiTheme="minorHAnsi" w:hAnsiTheme="minorHAnsi" w:cstheme="minorHAnsi"/>
                <w:noProof/>
                <w:szCs w:val="24"/>
              </w:rPr>
              <w:t>1</w:t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fldChar w:fldCharType="end"/>
            </w:r>
            <w:bookmarkEnd w:id="0"/>
            <w:r w:rsidR="00E45E30" w:rsidRPr="00827A2D">
              <w:rPr>
                <w:rFonts w:asciiTheme="minorHAnsi" w:hAnsiTheme="minorHAnsi" w:cstheme="minorHAnsi"/>
                <w:szCs w:val="24"/>
              </w:rPr>
              <w:t>. Unit costs</w:t>
            </w:r>
            <w:r w:rsidR="00E45E30">
              <w:rPr>
                <w:rFonts w:asciiTheme="minorHAnsi" w:hAnsiTheme="minorHAnsi" w:cstheme="minorHAnsi"/>
                <w:szCs w:val="24"/>
              </w:rPr>
              <w:t xml:space="preserve">. </w:t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t>Adjuvant chemotherapy</w:t>
            </w:r>
          </w:p>
        </w:tc>
      </w:tr>
      <w:tr w:rsidR="00E45E30" w:rsidRPr="00827A2D" w14:paraId="4006B81D" w14:textId="77777777" w:rsidTr="00EA7E6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CFA30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E45E30" w:rsidRPr="00827A2D" w14:paraId="55575224" w14:textId="77777777" w:rsidTr="00EA7E6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1FE9C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18AD9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vertAlign w:val="superscript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8A16A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Cost (£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53FA4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 xml:space="preserve">Unit cost (£/mg) </w:t>
            </w:r>
          </w:p>
        </w:tc>
      </w:tr>
      <w:tr w:rsidR="00E45E30" w:rsidRPr="00827A2D" w14:paraId="5329FEE9" w14:textId="77777777" w:rsidTr="00EA7E6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70792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Oxalipla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A335F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 xml:space="preserve">Oxaliplatin 200mg/40ml concentrate for solution for infusion vials 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19A5A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595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B5C8A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.98</w:t>
            </w:r>
          </w:p>
        </w:tc>
      </w:tr>
      <w:tr w:rsidR="00E45E30" w:rsidRPr="00827A2D" w14:paraId="00EDD6DE" w14:textId="77777777" w:rsidTr="00EA7E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1640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Cape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546A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Capecitabine 500mg tablets 120 tab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4511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7FDC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="Cambria Math" w:hAnsi="Cambria Math" w:cstheme="minorHAnsi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szCs w:val="24"/>
                  </w:rPr>
                  <m:t>2.43×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inorHAnsi"/>
                        <w:szCs w:val="24"/>
                      </w:rPr>
                      <m:t>-3</m:t>
                    </m:r>
                  </m:sup>
                </m:sSup>
              </m:oMath>
            </m:oMathPara>
          </w:p>
        </w:tc>
      </w:tr>
      <w:tr w:rsidR="00E45E30" w:rsidRPr="00827A2D" w14:paraId="111B65FA" w14:textId="77777777" w:rsidTr="00EA7E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C21E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5-fluoracil (bol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BD9A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Fluorouracil 500mg/20ml solution for injection vials 10 v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9956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2A4B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="Cambria Math" w:hAnsi="Cambria Math" w:cstheme="minorHAnsi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szCs w:val="24"/>
                  </w:rPr>
                  <m:t>1.28×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inorHAnsi"/>
                        <w:szCs w:val="24"/>
                      </w:rPr>
                      <m:t>-2</m:t>
                    </m:r>
                  </m:sup>
                </m:sSup>
              </m:oMath>
            </m:oMathPara>
          </w:p>
        </w:tc>
      </w:tr>
      <w:tr w:rsidR="00E45E30" w:rsidRPr="00827A2D" w14:paraId="03A7B083" w14:textId="77777777" w:rsidTr="00EA7E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F36C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5-fluoracil (infu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5AA3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Fluorouracil 2.5g/100ml solution for infusion vial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0856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C573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="Cambria Math" w:hAnsi="Cambria Math" w:cstheme="minorHAnsi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szCs w:val="24"/>
                  </w:rPr>
                  <m:t>1.28×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inorHAnsi"/>
                        <w:szCs w:val="24"/>
                      </w:rPr>
                      <m:t>-2</m:t>
                    </m:r>
                  </m:sup>
                </m:sSup>
              </m:oMath>
            </m:oMathPara>
          </w:p>
        </w:tc>
      </w:tr>
      <w:tr w:rsidR="00E45E30" w:rsidRPr="00827A2D" w14:paraId="52324773" w14:textId="77777777" w:rsidTr="00EA7E6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B3C00" w14:textId="77777777" w:rsidR="00E45E30" w:rsidRPr="00827A2D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Note 1. Chemotherapy drugs described as by the British National Formulary (BNF) 2017</w:t>
            </w:r>
          </w:p>
          <w:p w14:paraId="3CA99E7F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 w:val="20"/>
              </w:rPr>
              <w:t>Note 2</w:t>
            </w:r>
            <w:r w:rsidRPr="00827A2D">
              <w:rPr>
                <w:rFonts w:asciiTheme="minorHAnsi" w:hAnsiTheme="minorHAnsi" w:cstheme="minorHAnsi"/>
                <w:sz w:val="20"/>
              </w:rPr>
              <w:t>. The lowest price medication for each drug at the appropriate dosage was used, BNF 2017</w:t>
            </w:r>
          </w:p>
        </w:tc>
      </w:tr>
      <w:bookmarkEnd w:id="1"/>
    </w:tbl>
    <w:p w14:paraId="6DEBF465" w14:textId="77777777" w:rsidR="00E45E30" w:rsidRDefault="00E45E30" w:rsidP="00E45E30">
      <w:pPr>
        <w:rPr>
          <w:rFonts w:asciiTheme="minorHAnsi" w:hAnsiTheme="minorHAnsi" w:cstheme="minorHAnsi"/>
          <w:szCs w:val="24"/>
        </w:rPr>
      </w:pPr>
    </w:p>
    <w:tbl>
      <w:tblPr>
        <w:tblStyle w:val="TableGrid"/>
        <w:tblW w:w="13758" w:type="dxa"/>
        <w:tblLook w:val="04A0" w:firstRow="1" w:lastRow="0" w:firstColumn="1" w:lastColumn="0" w:noHBand="0" w:noVBand="1"/>
      </w:tblPr>
      <w:tblGrid>
        <w:gridCol w:w="3700"/>
        <w:gridCol w:w="1003"/>
        <w:gridCol w:w="1007"/>
        <w:gridCol w:w="771"/>
        <w:gridCol w:w="1182"/>
        <w:gridCol w:w="1086"/>
        <w:gridCol w:w="1283"/>
        <w:gridCol w:w="967"/>
        <w:gridCol w:w="1494"/>
        <w:gridCol w:w="1265"/>
      </w:tblGrid>
      <w:tr w:rsidR="00E45E30" w:rsidRPr="00827A2D" w14:paraId="2D5BC237" w14:textId="77777777" w:rsidTr="00EA7E67">
        <w:trPr>
          <w:trHeight w:val="263"/>
        </w:trPr>
        <w:tc>
          <w:tcPr>
            <w:tcW w:w="13758" w:type="dxa"/>
            <w:gridSpan w:val="10"/>
            <w:tcBorders>
              <w:top w:val="nil"/>
              <w:left w:val="nil"/>
              <w:right w:val="nil"/>
            </w:tcBorders>
          </w:tcPr>
          <w:p w14:paraId="100BBCEE" w14:textId="6509557D" w:rsidR="00E45E30" w:rsidRPr="00827A2D" w:rsidRDefault="00FA1621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bookmarkStart w:id="2" w:name="unit_hos"/>
            <w:r>
              <w:rPr>
                <w:rFonts w:asciiTheme="minorHAnsi" w:hAnsiTheme="minorHAnsi" w:cstheme="minorHAnsi"/>
                <w:szCs w:val="24"/>
              </w:rPr>
              <w:t>Table S</w:t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fldChar w:fldCharType="begin"/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instrText xml:space="preserve"> SEQ Equation \* ARABIC </w:instrText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fldChar w:fldCharType="separate"/>
            </w:r>
            <w:r w:rsidR="00FE67DC">
              <w:rPr>
                <w:rFonts w:asciiTheme="minorHAnsi" w:hAnsiTheme="minorHAnsi" w:cstheme="minorHAnsi"/>
                <w:noProof/>
                <w:szCs w:val="24"/>
              </w:rPr>
              <w:t>2</w:t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fldChar w:fldCharType="end"/>
            </w:r>
            <w:bookmarkEnd w:id="2"/>
            <w:r w:rsidR="00E45E30" w:rsidRPr="00827A2D">
              <w:rPr>
                <w:rFonts w:asciiTheme="minorHAnsi" w:hAnsiTheme="minorHAnsi" w:cstheme="minorHAnsi"/>
                <w:szCs w:val="24"/>
              </w:rPr>
              <w:t xml:space="preserve">. </w:t>
            </w:r>
            <w:r w:rsidR="00E45E30">
              <w:rPr>
                <w:rFonts w:asciiTheme="minorHAnsi" w:hAnsiTheme="minorHAnsi" w:cstheme="minorHAnsi"/>
                <w:szCs w:val="24"/>
              </w:rPr>
              <w:t>Unit costs. Hospitalisation</w:t>
            </w:r>
          </w:p>
        </w:tc>
      </w:tr>
      <w:tr w:rsidR="00E45E30" w:rsidRPr="00827A2D" w14:paraId="53208EFC" w14:textId="77777777" w:rsidTr="00EA7E67">
        <w:trPr>
          <w:trHeight w:val="273"/>
        </w:trPr>
        <w:tc>
          <w:tcPr>
            <w:tcW w:w="3700" w:type="dxa"/>
            <w:vMerge w:val="restart"/>
            <w:tcBorders>
              <w:top w:val="single" w:sz="4" w:space="0" w:color="auto"/>
            </w:tcBorders>
          </w:tcPr>
          <w:p w14:paraId="343683F5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Hospitalisations</w:t>
            </w:r>
            <w:r w:rsidRPr="00827A2D">
              <w:rPr>
                <w:rFonts w:asciiTheme="minorHAnsi" w:hAnsiTheme="minorHAnsi" w:cstheme="minorHAnsi"/>
                <w:szCs w:val="24"/>
                <w:vertAlign w:val="superscript"/>
              </w:rPr>
              <w:t>*</w:t>
            </w:r>
          </w:p>
        </w:tc>
        <w:tc>
          <w:tcPr>
            <w:tcW w:w="10058" w:type="dxa"/>
            <w:gridSpan w:val="9"/>
            <w:tcBorders>
              <w:top w:val="single" w:sz="4" w:space="0" w:color="auto"/>
            </w:tcBorders>
          </w:tcPr>
          <w:p w14:paraId="2A712EE3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Cost per night or case (£)</w:t>
            </w:r>
          </w:p>
        </w:tc>
      </w:tr>
      <w:tr w:rsidR="00E45E30" w:rsidRPr="00827A2D" w14:paraId="55B8BEF8" w14:textId="77777777" w:rsidTr="00EA7E67">
        <w:trPr>
          <w:trHeight w:val="150"/>
        </w:trPr>
        <w:tc>
          <w:tcPr>
            <w:tcW w:w="3700" w:type="dxa"/>
            <w:vMerge/>
          </w:tcPr>
          <w:p w14:paraId="231A2F31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  <w:vertAlign w:val="superscript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E9135E1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dical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3CCD2BA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Nursing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43BD092E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AHP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4615FADC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harmacy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44598E5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heatre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D077444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Laboratory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72041DD5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Other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22F95902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Non direct costs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2D87977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otal cost</w:t>
            </w:r>
          </w:p>
        </w:tc>
      </w:tr>
      <w:tr w:rsidR="00E45E30" w:rsidRPr="00827A2D" w14:paraId="4D85034E" w14:textId="77777777" w:rsidTr="00EA7E67">
        <w:trPr>
          <w:trHeight w:val="263"/>
        </w:trPr>
        <w:tc>
          <w:tcPr>
            <w:tcW w:w="3700" w:type="dxa"/>
            <w:vAlign w:val="bottom"/>
          </w:tcPr>
          <w:p w14:paraId="2B8309C9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CU</w:t>
            </w:r>
            <w:r>
              <w:rPr>
                <w:rFonts w:asciiTheme="minorHAnsi" w:hAnsiTheme="minorHAnsi" w:cstheme="minorHAnsi"/>
                <w:szCs w:val="24"/>
                <w:vertAlign w:val="superscript"/>
              </w:rPr>
              <w:t>+</w:t>
            </w:r>
          </w:p>
        </w:tc>
        <w:tc>
          <w:tcPr>
            <w:tcW w:w="1003" w:type="dxa"/>
            <w:vAlign w:val="bottom"/>
          </w:tcPr>
          <w:p w14:paraId="5D1B27C1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84.24</w:t>
            </w:r>
          </w:p>
        </w:tc>
        <w:tc>
          <w:tcPr>
            <w:tcW w:w="1007" w:type="dxa"/>
            <w:vAlign w:val="bottom"/>
          </w:tcPr>
          <w:p w14:paraId="75D0F8BE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029.79</w:t>
            </w:r>
          </w:p>
        </w:tc>
        <w:tc>
          <w:tcPr>
            <w:tcW w:w="771" w:type="dxa"/>
            <w:vAlign w:val="bottom"/>
          </w:tcPr>
          <w:p w14:paraId="6CE384DC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6.63</w:t>
            </w:r>
          </w:p>
        </w:tc>
        <w:tc>
          <w:tcPr>
            <w:tcW w:w="1182" w:type="dxa"/>
            <w:vAlign w:val="bottom"/>
          </w:tcPr>
          <w:p w14:paraId="6F6CE53A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63.48</w:t>
            </w:r>
          </w:p>
        </w:tc>
        <w:tc>
          <w:tcPr>
            <w:tcW w:w="1086" w:type="dxa"/>
            <w:vAlign w:val="bottom"/>
          </w:tcPr>
          <w:p w14:paraId="3FA2E545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9.83</w:t>
            </w:r>
          </w:p>
        </w:tc>
        <w:tc>
          <w:tcPr>
            <w:tcW w:w="1283" w:type="dxa"/>
            <w:vAlign w:val="bottom"/>
          </w:tcPr>
          <w:p w14:paraId="67426400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76.44</w:t>
            </w:r>
          </w:p>
        </w:tc>
        <w:tc>
          <w:tcPr>
            <w:tcW w:w="967" w:type="dxa"/>
            <w:vAlign w:val="bottom"/>
          </w:tcPr>
          <w:p w14:paraId="79034F54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2.35</w:t>
            </w:r>
          </w:p>
        </w:tc>
        <w:tc>
          <w:tcPr>
            <w:tcW w:w="1494" w:type="dxa"/>
            <w:vAlign w:val="bottom"/>
          </w:tcPr>
          <w:p w14:paraId="0F0748F9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467.59</w:t>
            </w:r>
          </w:p>
        </w:tc>
        <w:tc>
          <w:tcPr>
            <w:tcW w:w="1265" w:type="dxa"/>
            <w:vAlign w:val="bottom"/>
          </w:tcPr>
          <w:p w14:paraId="25872AE3" w14:textId="420DDB25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</w:t>
            </w:r>
            <w:r w:rsidR="00F37BA3">
              <w:rPr>
                <w:rFonts w:asciiTheme="minorHAnsi" w:hAnsiTheme="minorHAnsi" w:cstheme="minorHAnsi"/>
                <w:szCs w:val="24"/>
              </w:rPr>
              <w:t>,</w:t>
            </w:r>
            <w:r w:rsidRPr="00827A2D">
              <w:rPr>
                <w:rFonts w:asciiTheme="minorHAnsi" w:hAnsiTheme="minorHAnsi" w:cstheme="minorHAnsi"/>
                <w:szCs w:val="24"/>
              </w:rPr>
              <w:t>190.35</w:t>
            </w:r>
          </w:p>
        </w:tc>
      </w:tr>
      <w:tr w:rsidR="00E45E30" w:rsidRPr="00827A2D" w14:paraId="6D4209EF" w14:textId="77777777" w:rsidTr="00EA7E67">
        <w:trPr>
          <w:trHeight w:val="263"/>
        </w:trPr>
        <w:tc>
          <w:tcPr>
            <w:tcW w:w="3700" w:type="dxa"/>
            <w:vAlign w:val="bottom"/>
          </w:tcPr>
          <w:p w14:paraId="02DCB410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HDU</w:t>
            </w:r>
            <w:r>
              <w:rPr>
                <w:rFonts w:asciiTheme="minorHAnsi" w:hAnsiTheme="minorHAnsi" w:cstheme="minorHAnsi"/>
                <w:szCs w:val="24"/>
                <w:vertAlign w:val="superscript"/>
              </w:rPr>
              <w:t>+</w:t>
            </w:r>
          </w:p>
        </w:tc>
        <w:tc>
          <w:tcPr>
            <w:tcW w:w="1003" w:type="dxa"/>
            <w:vAlign w:val="bottom"/>
          </w:tcPr>
          <w:p w14:paraId="67F46C6D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25.74</w:t>
            </w:r>
          </w:p>
        </w:tc>
        <w:tc>
          <w:tcPr>
            <w:tcW w:w="1007" w:type="dxa"/>
            <w:vAlign w:val="bottom"/>
          </w:tcPr>
          <w:p w14:paraId="26F08EA8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423.47</w:t>
            </w:r>
          </w:p>
        </w:tc>
        <w:tc>
          <w:tcPr>
            <w:tcW w:w="771" w:type="dxa"/>
            <w:vAlign w:val="bottom"/>
          </w:tcPr>
          <w:p w14:paraId="759D9394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3.82</w:t>
            </w:r>
          </w:p>
        </w:tc>
        <w:tc>
          <w:tcPr>
            <w:tcW w:w="1182" w:type="dxa"/>
            <w:vAlign w:val="bottom"/>
          </w:tcPr>
          <w:p w14:paraId="393378B9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87.07</w:t>
            </w:r>
          </w:p>
        </w:tc>
        <w:tc>
          <w:tcPr>
            <w:tcW w:w="1086" w:type="dxa"/>
            <w:vAlign w:val="bottom"/>
          </w:tcPr>
          <w:p w14:paraId="06AB10AD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 </w:t>
            </w:r>
          </w:p>
        </w:tc>
        <w:tc>
          <w:tcPr>
            <w:tcW w:w="1283" w:type="dxa"/>
            <w:vAlign w:val="bottom"/>
          </w:tcPr>
          <w:p w14:paraId="6BAB6A8D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41.43</w:t>
            </w:r>
          </w:p>
        </w:tc>
        <w:tc>
          <w:tcPr>
            <w:tcW w:w="967" w:type="dxa"/>
            <w:vAlign w:val="bottom"/>
          </w:tcPr>
          <w:p w14:paraId="2A239BC9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.40</w:t>
            </w:r>
          </w:p>
        </w:tc>
        <w:tc>
          <w:tcPr>
            <w:tcW w:w="1494" w:type="dxa"/>
            <w:vAlign w:val="bottom"/>
          </w:tcPr>
          <w:p w14:paraId="331C2B89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39.95</w:t>
            </w:r>
          </w:p>
        </w:tc>
        <w:tc>
          <w:tcPr>
            <w:tcW w:w="1265" w:type="dxa"/>
            <w:vAlign w:val="bottom"/>
          </w:tcPr>
          <w:p w14:paraId="5ABF057A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937.87</w:t>
            </w:r>
          </w:p>
        </w:tc>
      </w:tr>
      <w:tr w:rsidR="00E45E30" w:rsidRPr="00827A2D" w14:paraId="1D51F687" w14:textId="77777777" w:rsidTr="00EA7E67">
        <w:trPr>
          <w:trHeight w:val="263"/>
        </w:trPr>
        <w:tc>
          <w:tcPr>
            <w:tcW w:w="3700" w:type="dxa"/>
            <w:vAlign w:val="bottom"/>
          </w:tcPr>
          <w:p w14:paraId="19841641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General medicine</w:t>
            </w:r>
            <w:r>
              <w:rPr>
                <w:rFonts w:asciiTheme="minorHAnsi" w:hAnsiTheme="minorHAnsi" w:cstheme="minorHAnsi"/>
                <w:szCs w:val="24"/>
                <w:vertAlign w:val="superscript"/>
              </w:rPr>
              <w:t>+</w:t>
            </w:r>
          </w:p>
        </w:tc>
        <w:tc>
          <w:tcPr>
            <w:tcW w:w="1003" w:type="dxa"/>
            <w:vAlign w:val="bottom"/>
          </w:tcPr>
          <w:p w14:paraId="7B567BF9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73.12</w:t>
            </w:r>
          </w:p>
        </w:tc>
        <w:tc>
          <w:tcPr>
            <w:tcW w:w="1007" w:type="dxa"/>
            <w:vAlign w:val="bottom"/>
          </w:tcPr>
          <w:p w14:paraId="3FDF00C9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61.03</w:t>
            </w:r>
          </w:p>
        </w:tc>
        <w:tc>
          <w:tcPr>
            <w:tcW w:w="771" w:type="dxa"/>
            <w:vAlign w:val="bottom"/>
          </w:tcPr>
          <w:p w14:paraId="692DE646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6.60</w:t>
            </w:r>
          </w:p>
        </w:tc>
        <w:tc>
          <w:tcPr>
            <w:tcW w:w="1182" w:type="dxa"/>
            <w:vAlign w:val="bottom"/>
          </w:tcPr>
          <w:p w14:paraId="20E801AB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47.80</w:t>
            </w:r>
          </w:p>
        </w:tc>
        <w:tc>
          <w:tcPr>
            <w:tcW w:w="1086" w:type="dxa"/>
            <w:vAlign w:val="bottom"/>
          </w:tcPr>
          <w:p w14:paraId="7F94C8B8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.77</w:t>
            </w:r>
          </w:p>
        </w:tc>
        <w:tc>
          <w:tcPr>
            <w:tcW w:w="1283" w:type="dxa"/>
            <w:vAlign w:val="bottom"/>
          </w:tcPr>
          <w:p w14:paraId="09E5459D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5.77</w:t>
            </w:r>
          </w:p>
        </w:tc>
        <w:tc>
          <w:tcPr>
            <w:tcW w:w="967" w:type="dxa"/>
            <w:vAlign w:val="bottom"/>
          </w:tcPr>
          <w:p w14:paraId="3BAC5ACC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5.81</w:t>
            </w:r>
          </w:p>
        </w:tc>
        <w:tc>
          <w:tcPr>
            <w:tcW w:w="1494" w:type="dxa"/>
            <w:vAlign w:val="bottom"/>
          </w:tcPr>
          <w:p w14:paraId="5E2417E1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42.82</w:t>
            </w:r>
          </w:p>
        </w:tc>
        <w:tc>
          <w:tcPr>
            <w:tcW w:w="1265" w:type="dxa"/>
            <w:vAlign w:val="bottom"/>
          </w:tcPr>
          <w:p w14:paraId="29B4EF6D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476.73</w:t>
            </w:r>
          </w:p>
        </w:tc>
      </w:tr>
      <w:tr w:rsidR="00E45E30" w:rsidRPr="00827A2D" w14:paraId="63353A6C" w14:textId="77777777" w:rsidTr="00EA7E67">
        <w:trPr>
          <w:trHeight w:val="263"/>
        </w:trPr>
        <w:tc>
          <w:tcPr>
            <w:tcW w:w="3700" w:type="dxa"/>
            <w:tcBorders>
              <w:bottom w:val="single" w:sz="4" w:space="0" w:color="auto"/>
            </w:tcBorders>
            <w:vAlign w:val="bottom"/>
          </w:tcPr>
          <w:p w14:paraId="6C6B48EB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-patient (clinical oncology)</w:t>
            </w:r>
            <w:r>
              <w:rPr>
                <w:rFonts w:asciiTheme="minorHAnsi" w:hAnsiTheme="minorHAnsi" w:cstheme="minorHAnsi"/>
                <w:szCs w:val="24"/>
                <w:vertAlign w:val="superscript"/>
              </w:rPr>
              <w:t xml:space="preserve"> +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14:paraId="6AD96232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03.4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14:paraId="3098F7B3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98.6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77635847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74.8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393E9C39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57.15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bottom"/>
          </w:tcPr>
          <w:p w14:paraId="31FBF712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14:paraId="2A424881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0.7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4BE443F8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8.25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14:paraId="0F106966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93.77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bottom"/>
          </w:tcPr>
          <w:p w14:paraId="03A81B8A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896.88</w:t>
            </w:r>
          </w:p>
        </w:tc>
      </w:tr>
      <w:tr w:rsidR="00E45E30" w:rsidRPr="00827A2D" w14:paraId="3E9D24BC" w14:textId="77777777" w:rsidTr="00EA7E67">
        <w:trPr>
          <w:trHeight w:val="273"/>
        </w:trPr>
        <w:tc>
          <w:tcPr>
            <w:tcW w:w="3700" w:type="dxa"/>
            <w:tcBorders>
              <w:bottom w:val="single" w:sz="4" w:space="0" w:color="auto"/>
            </w:tcBorders>
            <w:vAlign w:val="bottom"/>
          </w:tcPr>
          <w:p w14:paraId="0C0F3168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Out-patient (clinical oncology)</w:t>
            </w:r>
            <w:r>
              <w:rPr>
                <w:rFonts w:asciiTheme="minorHAnsi" w:hAnsiTheme="minorHAnsi" w:cstheme="minorHAnsi"/>
                <w:szCs w:val="24"/>
                <w:vertAlign w:val="superscript"/>
              </w:rPr>
              <w:t xml:space="preserve"> ++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DE71309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4D21935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6B1DF765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7A8C22B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02DDBCB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A55AB14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6390D7CF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92.40</w:t>
            </w:r>
            <w:r w:rsidRPr="00827A2D">
              <w:rPr>
                <w:rFonts w:asciiTheme="minorHAnsi" w:hAnsiTheme="minorHAnsi" w:cstheme="minorHAnsi"/>
                <w:szCs w:val="24"/>
                <w:vertAlign w:val="superscript"/>
              </w:rPr>
              <w:t>+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14:paraId="46B40D38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59.37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bottom"/>
          </w:tcPr>
          <w:p w14:paraId="046C0234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51.77</w:t>
            </w:r>
          </w:p>
        </w:tc>
      </w:tr>
      <w:tr w:rsidR="00E45E30" w:rsidRPr="00827A2D" w14:paraId="6CBCDAB2" w14:textId="77777777" w:rsidTr="00EA7E67">
        <w:trPr>
          <w:trHeight w:val="263"/>
        </w:trPr>
        <w:tc>
          <w:tcPr>
            <w:tcW w:w="3700" w:type="dxa"/>
            <w:tcBorders>
              <w:bottom w:val="single" w:sz="4" w:space="0" w:color="auto"/>
            </w:tcBorders>
            <w:vAlign w:val="bottom"/>
          </w:tcPr>
          <w:p w14:paraId="2D9721B5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Day case (clinical oncology)</w:t>
            </w:r>
            <w:r>
              <w:rPr>
                <w:rFonts w:asciiTheme="minorHAnsi" w:hAnsiTheme="minorHAnsi" w:cstheme="minorHAnsi"/>
                <w:szCs w:val="24"/>
                <w:vertAlign w:val="superscript"/>
              </w:rPr>
              <w:t xml:space="preserve"> +++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14:paraId="19F4D554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47.2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14:paraId="60A8B04F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77.37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4280BAC3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51.6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5F89B28A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81.32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bottom"/>
          </w:tcPr>
          <w:p w14:paraId="409340F5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14:paraId="6C2FD543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7.4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02155884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4.84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14:paraId="07F16618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13.3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bottom"/>
          </w:tcPr>
          <w:p w14:paraId="52E66BA7" w14:textId="77777777" w:rsidR="00E45E30" w:rsidRPr="00827A2D" w:rsidRDefault="00E45E30" w:rsidP="00EA7E67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813.22</w:t>
            </w:r>
          </w:p>
        </w:tc>
      </w:tr>
      <w:tr w:rsidR="00E45E30" w:rsidRPr="00827A2D" w14:paraId="3B0109AC" w14:textId="77777777" w:rsidTr="00EA7E67">
        <w:trPr>
          <w:trHeight w:val="1198"/>
        </w:trPr>
        <w:tc>
          <w:tcPr>
            <w:tcW w:w="1375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EC4F1" w14:textId="0BA92DFE" w:rsidR="00E45E30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 xml:space="preserve">Note 1. </w:t>
            </w:r>
            <w:r>
              <w:rPr>
                <w:rFonts w:asciiTheme="minorHAnsi" w:hAnsiTheme="minorHAnsi" w:cstheme="minorHAnsi"/>
                <w:sz w:val="20"/>
              </w:rPr>
              <w:t xml:space="preserve">ICU - </w:t>
            </w:r>
            <w:r w:rsidRPr="007D0596">
              <w:rPr>
                <w:rFonts w:asciiTheme="minorHAnsi" w:hAnsiTheme="minorHAnsi" w:cstheme="minorHAnsi"/>
                <w:sz w:val="20"/>
              </w:rPr>
              <w:t>Night at intensive care unit</w:t>
            </w:r>
            <w:r>
              <w:rPr>
                <w:rFonts w:asciiTheme="minorHAnsi" w:hAnsiTheme="minorHAnsi" w:cstheme="minorHAnsi"/>
                <w:sz w:val="20"/>
              </w:rPr>
              <w:t xml:space="preserve">; HDU - Night at high dependency unit; General medicine - </w:t>
            </w:r>
            <w:r w:rsidRPr="007D0596">
              <w:rPr>
                <w:rFonts w:asciiTheme="minorHAnsi" w:hAnsiTheme="minorHAnsi" w:cstheme="minorHAnsi"/>
                <w:sz w:val="20"/>
              </w:rPr>
              <w:t>Night at general medicine unit</w:t>
            </w:r>
            <w:r>
              <w:rPr>
                <w:rFonts w:asciiTheme="minorHAnsi" w:hAnsiTheme="minorHAnsi" w:cstheme="minorHAnsi"/>
                <w:sz w:val="20"/>
              </w:rPr>
              <w:t xml:space="preserve">; </w:t>
            </w:r>
            <w:r w:rsidRPr="007D0596">
              <w:rPr>
                <w:rFonts w:asciiTheme="minorHAnsi" w:hAnsiTheme="minorHAnsi" w:cstheme="minorHAnsi"/>
                <w:sz w:val="20"/>
              </w:rPr>
              <w:t>In-patient (clinical oncology)</w:t>
            </w:r>
            <w:r>
              <w:rPr>
                <w:rFonts w:asciiTheme="minorHAnsi" w:hAnsiTheme="minorHAnsi" w:cstheme="minorHAnsi"/>
                <w:sz w:val="20"/>
              </w:rPr>
              <w:t xml:space="preserve"> - </w:t>
            </w:r>
            <w:r w:rsidRPr="007D0596">
              <w:rPr>
                <w:rFonts w:asciiTheme="minorHAnsi" w:hAnsiTheme="minorHAnsi" w:cstheme="minorHAnsi"/>
                <w:sz w:val="20"/>
              </w:rPr>
              <w:t>Night at clinical oncology as in-patient</w:t>
            </w:r>
            <w:r>
              <w:rPr>
                <w:rFonts w:asciiTheme="minorHAnsi" w:hAnsiTheme="minorHAnsi" w:cstheme="minorHAnsi"/>
                <w:sz w:val="20"/>
              </w:rPr>
              <w:t xml:space="preserve">; </w:t>
            </w:r>
            <w:r w:rsidR="00972AA5">
              <w:rPr>
                <w:rFonts w:asciiTheme="minorHAnsi" w:hAnsiTheme="minorHAnsi" w:cstheme="minorHAnsi"/>
                <w:sz w:val="20"/>
              </w:rPr>
              <w:t>Out</w:t>
            </w:r>
            <w:r>
              <w:rPr>
                <w:rFonts w:asciiTheme="minorHAnsi" w:hAnsiTheme="minorHAnsi" w:cstheme="minorHAnsi"/>
                <w:sz w:val="20"/>
              </w:rPr>
              <w:t xml:space="preserve">patient (clinical oncology) - </w:t>
            </w:r>
            <w:r w:rsidRPr="007D0596">
              <w:rPr>
                <w:rFonts w:asciiTheme="minorHAnsi" w:hAnsiTheme="minorHAnsi" w:cstheme="minorHAnsi"/>
                <w:sz w:val="20"/>
              </w:rPr>
              <w:t>Out-patient attendance for clinical oncology</w:t>
            </w:r>
            <w:r>
              <w:rPr>
                <w:rFonts w:asciiTheme="minorHAnsi" w:hAnsiTheme="minorHAnsi" w:cstheme="minorHAnsi"/>
                <w:sz w:val="20"/>
              </w:rPr>
              <w:t xml:space="preserve">; Day case (clinical oncology) - </w:t>
            </w:r>
            <w:r w:rsidRPr="007D0596">
              <w:rPr>
                <w:rFonts w:asciiTheme="minorHAnsi" w:hAnsiTheme="minorHAnsi" w:cstheme="minorHAnsi"/>
                <w:sz w:val="20"/>
              </w:rPr>
              <w:t>Day case at clinical oncology</w:t>
            </w:r>
            <w:r>
              <w:rPr>
                <w:rFonts w:asciiTheme="minorHAnsi" w:hAnsiTheme="minorHAnsi" w:cstheme="minorHAnsi"/>
                <w:sz w:val="20"/>
              </w:rPr>
              <w:t>.</w:t>
            </w:r>
          </w:p>
          <w:p w14:paraId="4B762924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Note 2. </w:t>
            </w:r>
            <w:r w:rsidRPr="00827A2D">
              <w:rPr>
                <w:rFonts w:asciiTheme="minorHAnsi" w:hAnsiTheme="minorHAnsi" w:cstheme="minorHAnsi"/>
                <w:sz w:val="20"/>
              </w:rPr>
              <w:t>Source of information: * Information Serv</w:t>
            </w:r>
            <w:r>
              <w:rPr>
                <w:rFonts w:asciiTheme="minorHAnsi" w:hAnsiTheme="minorHAnsi" w:cstheme="minorHAnsi"/>
                <w:sz w:val="20"/>
              </w:rPr>
              <w:t>ices Division, Scotland 2017; + ISD report R040; ++</w:t>
            </w:r>
            <w:r w:rsidRPr="00827A2D">
              <w:rPr>
                <w:rFonts w:asciiTheme="minorHAnsi" w:hAnsiTheme="minorHAnsi" w:cstheme="minorHAnsi"/>
                <w:sz w:val="20"/>
              </w:rPr>
              <w:t xml:space="preserve"> ISD report R044</w:t>
            </w:r>
            <w:r>
              <w:rPr>
                <w:rFonts w:asciiTheme="minorHAnsi" w:hAnsiTheme="minorHAnsi" w:cstheme="minorHAnsi"/>
                <w:sz w:val="20"/>
              </w:rPr>
              <w:t>; +++ ISD report R042</w:t>
            </w:r>
            <w:r w:rsidRPr="00827A2D">
              <w:rPr>
                <w:rFonts w:asciiTheme="minorHAnsi" w:hAnsiTheme="minorHAnsi" w:cstheme="minorHAnsi"/>
                <w:sz w:val="20"/>
              </w:rPr>
              <w:t>.</w:t>
            </w:r>
          </w:p>
          <w:p w14:paraId="0F1530E2" w14:textId="7B311B4D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 w:val="20"/>
              </w:rPr>
              <w:t>Note 3</w:t>
            </w:r>
            <w:r w:rsidRPr="00827A2D">
              <w:rPr>
                <w:rFonts w:asciiTheme="minorHAnsi" w:hAnsiTheme="minorHAnsi" w:cstheme="minorHAnsi"/>
                <w:sz w:val="20"/>
              </w:rPr>
              <w:t xml:space="preserve">. All indirect cost for </w:t>
            </w:r>
            <w:r w:rsidR="00972AA5">
              <w:rPr>
                <w:rFonts w:asciiTheme="minorHAnsi" w:hAnsiTheme="minorHAnsi" w:cstheme="minorHAnsi"/>
                <w:i/>
                <w:sz w:val="20"/>
              </w:rPr>
              <w:t>Out</w:t>
            </w:r>
            <w:r w:rsidRPr="00827A2D">
              <w:rPr>
                <w:rFonts w:asciiTheme="minorHAnsi" w:hAnsiTheme="minorHAnsi" w:cstheme="minorHAnsi"/>
                <w:i/>
                <w:sz w:val="20"/>
              </w:rPr>
              <w:t>patient</w:t>
            </w:r>
            <w:r w:rsidRPr="00827A2D">
              <w:rPr>
                <w:rFonts w:asciiTheme="minorHAnsi" w:hAnsiTheme="minorHAnsi" w:cstheme="minorHAnsi"/>
                <w:sz w:val="20"/>
              </w:rPr>
              <w:t xml:space="preserve"> are included in the </w:t>
            </w:r>
            <w:r w:rsidRPr="00827A2D">
              <w:rPr>
                <w:rFonts w:asciiTheme="minorHAnsi" w:hAnsiTheme="minorHAnsi" w:cstheme="minorHAnsi"/>
                <w:i/>
                <w:sz w:val="20"/>
              </w:rPr>
              <w:t xml:space="preserve">Other </w:t>
            </w:r>
            <w:r w:rsidRPr="00827A2D">
              <w:rPr>
                <w:rFonts w:asciiTheme="minorHAnsi" w:hAnsiTheme="minorHAnsi" w:cstheme="minorHAnsi"/>
                <w:sz w:val="20"/>
              </w:rPr>
              <w:t>category.</w:t>
            </w:r>
          </w:p>
        </w:tc>
      </w:tr>
    </w:tbl>
    <w:p w14:paraId="3BAFB372" w14:textId="5A32F5F5" w:rsidR="00E45E30" w:rsidRDefault="00E45E30" w:rsidP="00E45E30">
      <w:pPr>
        <w:rPr>
          <w:rFonts w:asciiTheme="minorHAnsi" w:hAnsiTheme="minorHAnsi" w:cstheme="minorHAnsi"/>
          <w:szCs w:val="24"/>
        </w:rPr>
      </w:pPr>
    </w:p>
    <w:p w14:paraId="03FE9628" w14:textId="17573B1B" w:rsidR="00E45E30" w:rsidRPr="00D200A8" w:rsidRDefault="00FA1621" w:rsidP="00D200A8">
      <w:p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lastRenderedPageBreak/>
        <w:t xml:space="preserve">Supplementary </w:t>
      </w:r>
      <w:r w:rsidR="00E45E30">
        <w:rPr>
          <w:rFonts w:asciiTheme="minorHAnsi" w:hAnsiTheme="minorHAnsi" w:cstheme="minorHAnsi"/>
          <w:szCs w:val="24"/>
        </w:rPr>
        <w:fldChar w:fldCharType="begin"/>
      </w:r>
      <w:r w:rsidR="00E45E30">
        <w:rPr>
          <w:rFonts w:asciiTheme="minorHAnsi" w:hAnsiTheme="minorHAnsi" w:cstheme="minorHAnsi"/>
          <w:szCs w:val="24"/>
        </w:rPr>
        <w:instrText xml:space="preserve"> seq NumList </w:instrText>
      </w:r>
      <w:r w:rsidR="00E45E30">
        <w:rPr>
          <w:rFonts w:asciiTheme="minorHAnsi" w:hAnsiTheme="minorHAnsi" w:cstheme="minorHAnsi"/>
          <w:szCs w:val="24"/>
        </w:rPr>
        <w:fldChar w:fldCharType="separate"/>
      </w:r>
      <w:r w:rsidR="00FE67DC">
        <w:rPr>
          <w:rFonts w:asciiTheme="minorHAnsi" w:hAnsiTheme="minorHAnsi" w:cstheme="minorHAnsi"/>
          <w:noProof/>
          <w:szCs w:val="24"/>
        </w:rPr>
        <w:t>2</w:t>
      </w:r>
      <w:r w:rsidR="00E45E30">
        <w:rPr>
          <w:rFonts w:asciiTheme="minorHAnsi" w:hAnsiTheme="minorHAnsi" w:cstheme="minorHAnsi"/>
          <w:szCs w:val="24"/>
        </w:rPr>
        <w:fldChar w:fldCharType="end"/>
      </w:r>
      <w:r w:rsidR="00E45E30" w:rsidRPr="00827A2D">
        <w:rPr>
          <w:rFonts w:asciiTheme="minorHAnsi" w:hAnsiTheme="minorHAnsi" w:cstheme="minorHAnsi"/>
          <w:szCs w:val="24"/>
        </w:rPr>
        <w:t>. Distribution of characteristics o</w:t>
      </w:r>
      <w:r w:rsidR="00D200A8">
        <w:rPr>
          <w:rFonts w:asciiTheme="minorHAnsi" w:hAnsiTheme="minorHAnsi" w:cstheme="minorHAnsi"/>
          <w:szCs w:val="24"/>
        </w:rPr>
        <w:t>f the EQ5D vs. non-EQ5D sampl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16"/>
        <w:gridCol w:w="1296"/>
        <w:gridCol w:w="1296"/>
        <w:gridCol w:w="1296"/>
        <w:gridCol w:w="1057"/>
      </w:tblGrid>
      <w:tr w:rsidR="00E45E30" w:rsidRPr="00827A2D" w14:paraId="3883D2CC" w14:textId="77777777" w:rsidTr="00EA7E67">
        <w:tc>
          <w:tcPr>
            <w:tcW w:w="8561" w:type="dxa"/>
            <w:gridSpan w:val="5"/>
            <w:tcBorders>
              <w:left w:val="nil"/>
              <w:bottom w:val="nil"/>
              <w:right w:val="nil"/>
            </w:tcBorders>
          </w:tcPr>
          <w:p w14:paraId="58D32D75" w14:textId="70E159DC" w:rsidR="00E45E30" w:rsidRPr="00827A2D" w:rsidRDefault="00FA1621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Table S</w:t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fldChar w:fldCharType="begin"/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instrText xml:space="preserve"> SEQ Equation \* ARABIC </w:instrText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fldChar w:fldCharType="separate"/>
            </w:r>
            <w:r w:rsidR="00FE67DC">
              <w:rPr>
                <w:rFonts w:asciiTheme="minorHAnsi" w:hAnsiTheme="minorHAnsi" w:cstheme="minorHAnsi"/>
                <w:noProof/>
                <w:szCs w:val="24"/>
              </w:rPr>
              <w:t>3</w:t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fldChar w:fldCharType="end"/>
            </w:r>
            <w:r w:rsidR="00E45E30" w:rsidRPr="00827A2D">
              <w:rPr>
                <w:rFonts w:asciiTheme="minorHAnsi" w:hAnsiTheme="minorHAnsi" w:cstheme="minorHAnsi"/>
                <w:szCs w:val="24"/>
              </w:rPr>
              <w:t>. Characteristics of patients by EQ5D subsample</w:t>
            </w:r>
          </w:p>
        </w:tc>
      </w:tr>
      <w:tr w:rsidR="00E45E30" w:rsidRPr="00827A2D" w14:paraId="29FEC430" w14:textId="77777777" w:rsidTr="00EA7E67"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AA82A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214BF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ota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2B3C8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Non-EQ5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7FC0A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EQ5D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BCD331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</w:tr>
      <w:tr w:rsidR="00E45E30" w:rsidRPr="00827A2D" w14:paraId="51D445D6" w14:textId="77777777" w:rsidTr="00EA7E67">
        <w:tc>
          <w:tcPr>
            <w:tcW w:w="3616" w:type="dxa"/>
            <w:tcBorders>
              <w:top w:val="single" w:sz="4" w:space="0" w:color="auto"/>
              <w:left w:val="nil"/>
              <w:right w:val="nil"/>
            </w:tcBorders>
          </w:tcPr>
          <w:p w14:paraId="2DB9208F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i/>
                <w:iCs/>
                <w:szCs w:val="24"/>
              </w:rPr>
              <w:t>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</w:tcPr>
          <w:p w14:paraId="3222CD7D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,06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</w:tcPr>
          <w:p w14:paraId="7C320F72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4,30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</w:tcPr>
          <w:p w14:paraId="27877CDB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757</w:t>
            </w:r>
          </w:p>
        </w:tc>
        <w:tc>
          <w:tcPr>
            <w:tcW w:w="1057" w:type="dxa"/>
            <w:vMerge/>
            <w:tcBorders>
              <w:left w:val="nil"/>
              <w:right w:val="nil"/>
            </w:tcBorders>
          </w:tcPr>
          <w:p w14:paraId="13CD9B87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6BA16B60" w14:textId="77777777" w:rsidTr="00EA7E67">
        <w:tc>
          <w:tcPr>
            <w:tcW w:w="3616" w:type="dxa"/>
            <w:tcBorders>
              <w:top w:val="single" w:sz="4" w:space="0" w:color="auto"/>
              <w:left w:val="nil"/>
              <w:right w:val="nil"/>
            </w:tcBorders>
          </w:tcPr>
          <w:p w14:paraId="5787FAA2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lanned treatmen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</w:tcPr>
          <w:p w14:paraId="16A6F52B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</w:tcPr>
          <w:p w14:paraId="1E181DB5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</w:tcPr>
          <w:p w14:paraId="1E386D3E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</w:tcPr>
          <w:p w14:paraId="75C397BF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53D22901" w14:textId="77777777" w:rsidTr="00EA7E67">
        <w:tc>
          <w:tcPr>
            <w:tcW w:w="3616" w:type="dxa"/>
            <w:tcBorders>
              <w:left w:val="nil"/>
              <w:bottom w:val="nil"/>
              <w:right w:val="nil"/>
            </w:tcBorders>
          </w:tcPr>
          <w:p w14:paraId="2AA13EC8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CAPOX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06F250B5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7.5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190EDF43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7.5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6A97C6F5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7.5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14:paraId="5BB898FE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2795FB4A" w14:textId="77777777" w:rsidTr="00EA7E67"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407BF84F" w14:textId="77777777" w:rsidR="00E45E30" w:rsidRPr="00827A2D" w:rsidRDefault="00E45E30" w:rsidP="00EA7E67">
            <w:pPr>
              <w:spacing w:after="0" w:line="240" w:lineRule="auto"/>
              <w:ind w:left="720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FOLFO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1CC95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3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260D2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3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93953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32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968E13E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0.99</w:t>
            </w:r>
          </w:p>
        </w:tc>
      </w:tr>
      <w:tr w:rsidR="00E45E30" w:rsidRPr="00827A2D" w14:paraId="5BEE4FC5" w14:textId="77777777" w:rsidTr="00EA7E67"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</w:tcPr>
          <w:p w14:paraId="3FD611B6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Gen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724611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F6B093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E0CC4C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90A51BB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2A956DC3" w14:textId="77777777" w:rsidTr="00EA7E67">
        <w:tc>
          <w:tcPr>
            <w:tcW w:w="3616" w:type="dxa"/>
            <w:tcBorders>
              <w:top w:val="nil"/>
              <w:left w:val="nil"/>
              <w:right w:val="nil"/>
            </w:tcBorders>
          </w:tcPr>
          <w:p w14:paraId="6077146D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Female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53578DF6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39.4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60EDF394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39.6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23A64D1C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38.99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14:paraId="3DE8E491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5D9607F2" w14:textId="77777777" w:rsidTr="00EA7E67">
        <w:tc>
          <w:tcPr>
            <w:tcW w:w="3616" w:type="dxa"/>
            <w:tcBorders>
              <w:left w:val="nil"/>
              <w:right w:val="nil"/>
            </w:tcBorders>
          </w:tcPr>
          <w:p w14:paraId="41A09893" w14:textId="77777777" w:rsidR="00E45E30" w:rsidRPr="00827A2D" w:rsidRDefault="00E45E30" w:rsidP="00EA7E67">
            <w:pPr>
              <w:spacing w:after="0" w:line="240" w:lineRule="auto"/>
              <w:ind w:left="720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ale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490A04DC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0.54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20695460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0.35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03D6A24C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1.01</w:t>
            </w:r>
          </w:p>
        </w:tc>
        <w:tc>
          <w:tcPr>
            <w:tcW w:w="1057" w:type="dxa"/>
            <w:tcBorders>
              <w:left w:val="nil"/>
              <w:right w:val="nil"/>
            </w:tcBorders>
          </w:tcPr>
          <w:p w14:paraId="5C1CF2A8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0.633</w:t>
            </w:r>
          </w:p>
        </w:tc>
      </w:tr>
      <w:tr w:rsidR="00E45E30" w:rsidRPr="00827A2D" w14:paraId="0FFEED99" w14:textId="77777777" w:rsidTr="00EA7E67">
        <w:tc>
          <w:tcPr>
            <w:tcW w:w="3616" w:type="dxa"/>
            <w:tcBorders>
              <w:left w:val="nil"/>
              <w:right w:val="nil"/>
            </w:tcBorders>
          </w:tcPr>
          <w:p w14:paraId="5FBBC4D9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Age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417BB54A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3.43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41E6A668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3.35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488ACB68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3.62</w:t>
            </w:r>
          </w:p>
        </w:tc>
        <w:tc>
          <w:tcPr>
            <w:tcW w:w="1057" w:type="dxa"/>
            <w:tcBorders>
              <w:left w:val="nil"/>
              <w:right w:val="nil"/>
            </w:tcBorders>
          </w:tcPr>
          <w:p w14:paraId="0FAA36A4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0.3094</w:t>
            </w:r>
          </w:p>
        </w:tc>
      </w:tr>
      <w:tr w:rsidR="00E45E30" w:rsidRPr="00827A2D" w14:paraId="4D565838" w14:textId="77777777" w:rsidTr="00EA7E67">
        <w:tc>
          <w:tcPr>
            <w:tcW w:w="3616" w:type="dxa"/>
            <w:tcBorders>
              <w:left w:val="nil"/>
              <w:right w:val="nil"/>
            </w:tcBorders>
          </w:tcPr>
          <w:p w14:paraId="41EDCD04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Disease risk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5ADEE266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33A05BFD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29F5D932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</w:tcPr>
          <w:p w14:paraId="579A164C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6F6B81C9" w14:textId="77777777" w:rsidTr="00EA7E67">
        <w:tc>
          <w:tcPr>
            <w:tcW w:w="3616" w:type="dxa"/>
            <w:tcBorders>
              <w:left w:val="nil"/>
              <w:right w:val="nil"/>
            </w:tcBorders>
          </w:tcPr>
          <w:p w14:paraId="04834ACB" w14:textId="77777777" w:rsidR="00E45E30" w:rsidRPr="00827A2D" w:rsidRDefault="00E45E30" w:rsidP="00EA7E67">
            <w:pPr>
              <w:spacing w:after="0" w:line="240" w:lineRule="auto"/>
              <w:ind w:left="720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High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3BD8F72F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3.19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0D8F8AB6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4.32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56C92A47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0.43</w:t>
            </w:r>
          </w:p>
        </w:tc>
        <w:tc>
          <w:tcPr>
            <w:tcW w:w="1057" w:type="dxa"/>
            <w:tcBorders>
              <w:left w:val="nil"/>
              <w:right w:val="nil"/>
            </w:tcBorders>
          </w:tcPr>
          <w:p w14:paraId="7E67CE8A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27CC69AB" w14:textId="77777777" w:rsidTr="00EA7E67">
        <w:tc>
          <w:tcPr>
            <w:tcW w:w="3616" w:type="dxa"/>
            <w:tcBorders>
              <w:left w:val="nil"/>
              <w:right w:val="nil"/>
            </w:tcBorders>
          </w:tcPr>
          <w:p w14:paraId="0A5EED64" w14:textId="77777777" w:rsidR="00E45E30" w:rsidRPr="00827A2D" w:rsidRDefault="00E45E30" w:rsidP="00EA7E67">
            <w:pPr>
              <w:spacing w:after="0" w:line="240" w:lineRule="auto"/>
              <w:ind w:left="720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Low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76C5C20F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46.8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1BB2A426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45.68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2F501275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49.57</w:t>
            </w:r>
          </w:p>
        </w:tc>
        <w:tc>
          <w:tcPr>
            <w:tcW w:w="1057" w:type="dxa"/>
            <w:tcBorders>
              <w:left w:val="nil"/>
              <w:right w:val="nil"/>
            </w:tcBorders>
          </w:tcPr>
          <w:p w14:paraId="2DE0E560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0.006</w:t>
            </w:r>
          </w:p>
        </w:tc>
      </w:tr>
      <w:tr w:rsidR="00E45E30" w:rsidRPr="00827A2D" w14:paraId="05A0E6C8" w14:textId="77777777" w:rsidTr="00EA7E67">
        <w:tc>
          <w:tcPr>
            <w:tcW w:w="3616" w:type="dxa"/>
            <w:tcBorders>
              <w:left w:val="nil"/>
              <w:right w:val="nil"/>
            </w:tcBorders>
            <w:vAlign w:val="bottom"/>
          </w:tcPr>
          <w:p w14:paraId="67FE9E22" w14:textId="77777777" w:rsidR="00E45E30" w:rsidRPr="00827A2D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Ethnicity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2E057677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229E6D3A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32D1142D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</w:tcPr>
          <w:p w14:paraId="19FFCE7A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10AB7092" w14:textId="77777777" w:rsidTr="00EA7E67">
        <w:tc>
          <w:tcPr>
            <w:tcW w:w="3616" w:type="dxa"/>
            <w:tcBorders>
              <w:left w:val="nil"/>
              <w:right w:val="nil"/>
            </w:tcBorders>
            <w:vAlign w:val="bottom"/>
          </w:tcPr>
          <w:p w14:paraId="08C22C93" w14:textId="77777777" w:rsidR="00E45E30" w:rsidRPr="00827A2D" w:rsidRDefault="00E45E30" w:rsidP="00EA7E67">
            <w:pPr>
              <w:spacing w:after="0" w:line="240" w:lineRule="auto"/>
              <w:ind w:left="72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White/Caucasian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1C34B36F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94.02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2CD46D5C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82.6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6C743990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77.95</w:t>
            </w:r>
          </w:p>
        </w:tc>
        <w:tc>
          <w:tcPr>
            <w:tcW w:w="1057" w:type="dxa"/>
            <w:tcBorders>
              <w:left w:val="nil"/>
              <w:right w:val="nil"/>
            </w:tcBorders>
          </w:tcPr>
          <w:p w14:paraId="41D12CAB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4F644205" w14:textId="77777777" w:rsidTr="00EA7E67">
        <w:tc>
          <w:tcPr>
            <w:tcW w:w="3616" w:type="dxa"/>
            <w:tcBorders>
              <w:left w:val="nil"/>
              <w:right w:val="nil"/>
            </w:tcBorders>
            <w:vAlign w:val="bottom"/>
          </w:tcPr>
          <w:p w14:paraId="1C0A395A" w14:textId="77777777" w:rsidR="00E45E30" w:rsidRPr="00827A2D" w:rsidRDefault="00E45E30" w:rsidP="00EA7E67">
            <w:pPr>
              <w:spacing w:after="0" w:line="240" w:lineRule="auto"/>
              <w:ind w:left="72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African/Caribbean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4F4700E5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1.37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71FA2ACE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1.09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254903F8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97</w:t>
            </w:r>
          </w:p>
        </w:tc>
        <w:tc>
          <w:tcPr>
            <w:tcW w:w="1057" w:type="dxa"/>
            <w:tcBorders>
              <w:left w:val="nil"/>
              <w:right w:val="nil"/>
            </w:tcBorders>
          </w:tcPr>
          <w:p w14:paraId="7D2A008E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3672E4E5" w14:textId="77777777" w:rsidTr="00EA7E67">
        <w:tc>
          <w:tcPr>
            <w:tcW w:w="3616" w:type="dxa"/>
            <w:tcBorders>
              <w:left w:val="nil"/>
              <w:right w:val="nil"/>
            </w:tcBorders>
            <w:vAlign w:val="bottom"/>
          </w:tcPr>
          <w:p w14:paraId="54458C29" w14:textId="77777777" w:rsidR="00E45E30" w:rsidRPr="00827A2D" w:rsidRDefault="00E45E30" w:rsidP="00EA7E67">
            <w:pPr>
              <w:spacing w:after="0" w:line="240" w:lineRule="auto"/>
              <w:ind w:left="72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South Asian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0B1EF2A4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1.42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3D4F26B7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1.02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208D099B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86</w:t>
            </w:r>
          </w:p>
        </w:tc>
        <w:tc>
          <w:tcPr>
            <w:tcW w:w="1057" w:type="dxa"/>
            <w:tcBorders>
              <w:left w:val="nil"/>
              <w:right w:val="nil"/>
            </w:tcBorders>
          </w:tcPr>
          <w:p w14:paraId="5DB651F4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52875EE7" w14:textId="77777777" w:rsidTr="00EA7E67">
        <w:tc>
          <w:tcPr>
            <w:tcW w:w="3616" w:type="dxa"/>
            <w:tcBorders>
              <w:left w:val="nil"/>
              <w:right w:val="nil"/>
            </w:tcBorders>
            <w:vAlign w:val="bottom"/>
          </w:tcPr>
          <w:p w14:paraId="70C3E434" w14:textId="77777777" w:rsidR="00E45E30" w:rsidRPr="00827A2D" w:rsidRDefault="00E45E30" w:rsidP="00EA7E67">
            <w:pPr>
              <w:spacing w:after="0" w:line="240" w:lineRule="auto"/>
              <w:ind w:left="72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Chinese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261695E1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4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4B809D4C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25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201F4E2B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19</w:t>
            </w:r>
          </w:p>
        </w:tc>
        <w:tc>
          <w:tcPr>
            <w:tcW w:w="1057" w:type="dxa"/>
            <w:tcBorders>
              <w:left w:val="nil"/>
              <w:right w:val="nil"/>
            </w:tcBorders>
          </w:tcPr>
          <w:p w14:paraId="6C068E20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45E30" w:rsidRPr="00827A2D" w14:paraId="3D829000" w14:textId="77777777" w:rsidTr="00EA7E67">
        <w:tc>
          <w:tcPr>
            <w:tcW w:w="36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50B8BC" w14:textId="77777777" w:rsidR="00E45E30" w:rsidRPr="00827A2D" w:rsidRDefault="00E45E30" w:rsidP="00EA7E67">
            <w:pPr>
              <w:spacing w:after="0" w:line="240" w:lineRule="auto"/>
              <w:ind w:left="72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Other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CBBE97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2.79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5B8CD5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15.04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36A962" w14:textId="77777777" w:rsidR="00E45E30" w:rsidRPr="00827A2D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20.03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14:paraId="7B0D04EA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</w:tr>
      <w:tr w:rsidR="00E45E30" w:rsidRPr="00827A2D" w14:paraId="76907265" w14:textId="77777777" w:rsidTr="00EA7E67">
        <w:tc>
          <w:tcPr>
            <w:tcW w:w="8561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DB27BD" w14:textId="77777777" w:rsidR="00E45E30" w:rsidRPr="00827A2D" w:rsidRDefault="00E45E30" w:rsidP="00EA7E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Note. Differences between groups tested with Chi2-test (planned treatment, gender, disease risk, and ethnicity) or t-test (age).</w:t>
            </w:r>
          </w:p>
        </w:tc>
      </w:tr>
    </w:tbl>
    <w:p w14:paraId="1E818CBF" w14:textId="77777777" w:rsidR="00E45E30" w:rsidRPr="00827A2D" w:rsidRDefault="00E45E30" w:rsidP="00E45E30">
      <w:pPr>
        <w:rPr>
          <w:rFonts w:asciiTheme="minorHAnsi" w:hAnsiTheme="minorHAnsi" w:cstheme="minorHAnsi"/>
          <w:szCs w:val="24"/>
        </w:rPr>
      </w:pPr>
    </w:p>
    <w:p w14:paraId="6B013F32" w14:textId="77777777" w:rsidR="00E45E30" w:rsidRPr="00827A2D" w:rsidRDefault="00E45E30" w:rsidP="00E45E30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</w:p>
    <w:p w14:paraId="29E249C4" w14:textId="77777777" w:rsidR="00E45E30" w:rsidRPr="00827A2D" w:rsidRDefault="00E45E30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6934AD8E" w14:textId="77777777" w:rsidR="00E45E30" w:rsidRDefault="00E45E30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5C619B1C" w14:textId="36E583DD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4B5D586F" w14:textId="3743F704" w:rsidR="00FE67DC" w:rsidRPr="00827A2D" w:rsidRDefault="00FE67DC" w:rsidP="00FE67DC">
      <w:p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lastRenderedPageBreak/>
        <w:t xml:space="preserve">Supplementary </w:t>
      </w:r>
      <w:r>
        <w:rPr>
          <w:rFonts w:asciiTheme="minorHAnsi" w:hAnsiTheme="minorHAnsi" w:cstheme="minorHAnsi"/>
          <w:szCs w:val="24"/>
        </w:rPr>
        <w:fldChar w:fldCharType="begin"/>
      </w:r>
      <w:r>
        <w:rPr>
          <w:rFonts w:asciiTheme="minorHAnsi" w:hAnsiTheme="minorHAnsi" w:cstheme="minorHAnsi"/>
          <w:szCs w:val="24"/>
        </w:rPr>
        <w:instrText xml:space="preserve"> seq NumList </w:instrText>
      </w:r>
      <w:r>
        <w:rPr>
          <w:rFonts w:asciiTheme="minorHAnsi" w:hAnsiTheme="minorHAnsi" w:cstheme="minorHAnsi"/>
          <w:szCs w:val="24"/>
        </w:rPr>
        <w:fldChar w:fldCharType="separate"/>
      </w:r>
      <w:r>
        <w:rPr>
          <w:rFonts w:asciiTheme="minorHAnsi" w:hAnsiTheme="minorHAnsi" w:cstheme="minorHAnsi"/>
          <w:noProof/>
          <w:szCs w:val="24"/>
        </w:rPr>
        <w:t>3</w:t>
      </w:r>
      <w:r>
        <w:rPr>
          <w:rFonts w:asciiTheme="minorHAnsi" w:hAnsiTheme="minorHAnsi" w:cstheme="minorHAnsi"/>
          <w:szCs w:val="24"/>
        </w:rPr>
        <w:fldChar w:fldCharType="end"/>
      </w:r>
      <w:r w:rsidRPr="00827A2D">
        <w:rPr>
          <w:rFonts w:asciiTheme="minorHAnsi" w:hAnsiTheme="minorHAnsi" w:cstheme="minorHAnsi"/>
          <w:szCs w:val="24"/>
        </w:rPr>
        <w:t>. Resources use</w:t>
      </w:r>
    </w:p>
    <w:p w14:paraId="57168399" w14:textId="77777777" w:rsidR="00FE67DC" w:rsidRPr="00827A2D" w:rsidRDefault="00FE67DC" w:rsidP="00FE67DC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</w:p>
    <w:p w14:paraId="15C3664B" w14:textId="77777777" w:rsidR="00FE67DC" w:rsidRPr="00827A2D" w:rsidRDefault="00FE67DC" w:rsidP="00FE67DC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</w:p>
    <w:tbl>
      <w:tblPr>
        <w:tblW w:w="5546" w:type="pct"/>
        <w:jc w:val="center"/>
        <w:tblLook w:val="0000" w:firstRow="0" w:lastRow="0" w:firstColumn="0" w:lastColumn="0" w:noHBand="0" w:noVBand="0"/>
      </w:tblPr>
      <w:tblGrid>
        <w:gridCol w:w="1729"/>
        <w:gridCol w:w="1189"/>
        <w:gridCol w:w="1189"/>
        <w:gridCol w:w="1204"/>
        <w:gridCol w:w="1040"/>
        <w:gridCol w:w="1068"/>
        <w:gridCol w:w="1068"/>
        <w:gridCol w:w="1217"/>
        <w:gridCol w:w="1037"/>
        <w:gridCol w:w="1189"/>
        <w:gridCol w:w="1189"/>
        <w:gridCol w:w="1338"/>
        <w:gridCol w:w="1025"/>
      </w:tblGrid>
      <w:tr w:rsidR="00FE67DC" w:rsidRPr="00827A2D" w14:paraId="7264DA30" w14:textId="77777777" w:rsidTr="00E435E0">
        <w:trPr>
          <w:jc w:val="center"/>
        </w:trPr>
        <w:tc>
          <w:tcPr>
            <w:tcW w:w="5000" w:type="pct"/>
            <w:gridSpan w:val="13"/>
            <w:tcBorders>
              <w:left w:val="nil"/>
              <w:bottom w:val="nil"/>
              <w:right w:val="nil"/>
            </w:tcBorders>
          </w:tcPr>
          <w:p w14:paraId="0437F955" w14:textId="323A454E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Table S</w:t>
            </w:r>
            <w:r w:rsidRPr="00827A2D">
              <w:rPr>
                <w:rFonts w:asciiTheme="minorHAnsi" w:hAnsiTheme="minorHAnsi" w:cstheme="minorHAnsi"/>
                <w:szCs w:val="24"/>
              </w:rPr>
              <w:fldChar w:fldCharType="begin"/>
            </w:r>
            <w:r w:rsidRPr="00827A2D">
              <w:rPr>
                <w:rFonts w:asciiTheme="minorHAnsi" w:hAnsiTheme="minorHAnsi" w:cstheme="minorHAnsi"/>
                <w:szCs w:val="24"/>
              </w:rPr>
              <w:instrText xml:space="preserve"> SEQ Equation \* ARABIC </w:instrText>
            </w:r>
            <w:r w:rsidRPr="00827A2D">
              <w:rPr>
                <w:rFonts w:asciiTheme="minorHAnsi" w:hAnsiTheme="minorHAnsi" w:cstheme="minorHAnsi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4"/>
              </w:rPr>
              <w:t>4</w:t>
            </w:r>
            <w:r w:rsidRPr="00827A2D">
              <w:rPr>
                <w:rFonts w:asciiTheme="minorHAnsi" w:hAnsiTheme="minorHAnsi" w:cstheme="minorHAnsi"/>
                <w:szCs w:val="24"/>
              </w:rPr>
              <w:fldChar w:fldCharType="end"/>
            </w:r>
            <w:r w:rsidRPr="00827A2D">
              <w:rPr>
                <w:rFonts w:asciiTheme="minorHAnsi" w:hAnsiTheme="minorHAnsi" w:cstheme="minorHAnsi"/>
                <w:szCs w:val="24"/>
              </w:rPr>
              <w:t>. Adjuvant Chemotherapy received by intervention and planned regime</w:t>
            </w:r>
            <w:r w:rsidR="00AD3CB0">
              <w:rPr>
                <w:rFonts w:asciiTheme="minorHAnsi" w:hAnsiTheme="minorHAnsi" w:cstheme="minorHAnsi"/>
                <w:szCs w:val="24"/>
              </w:rPr>
              <w:t>n</w:t>
            </w:r>
            <w:r w:rsidRPr="00827A2D">
              <w:rPr>
                <w:rFonts w:asciiTheme="minorHAnsi" w:hAnsiTheme="minorHAnsi" w:cstheme="minorHAnsi"/>
                <w:szCs w:val="24"/>
              </w:rPr>
              <w:t xml:space="preserve"> (mg/patient)</w:t>
            </w:r>
          </w:p>
        </w:tc>
      </w:tr>
      <w:tr w:rsidR="00FE67DC" w:rsidRPr="00827A2D" w14:paraId="3BD47D65" w14:textId="77777777" w:rsidTr="00E435E0">
        <w:trPr>
          <w:jc w:val="center"/>
        </w:trPr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3590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49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A2EB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All patients</w:t>
            </w:r>
          </w:p>
        </w:tc>
        <w:tc>
          <w:tcPr>
            <w:tcW w:w="14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E000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FOLFOX</w:t>
            </w:r>
          </w:p>
        </w:tc>
        <w:tc>
          <w:tcPr>
            <w:tcW w:w="153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43AE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CAPOX</w:t>
            </w:r>
          </w:p>
        </w:tc>
      </w:tr>
      <w:tr w:rsidR="00FE67DC" w:rsidRPr="00827A2D" w14:paraId="1394E5C9" w14:textId="77777777" w:rsidTr="00E435E0">
        <w:trPr>
          <w:jc w:val="center"/>
        </w:trPr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B5E7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4B03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M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9CAF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M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B043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cremental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CD60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M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C42C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M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AC3E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cremental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964A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M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84E3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M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E4AB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cremental</w:t>
            </w:r>
          </w:p>
        </w:tc>
      </w:tr>
      <w:tr w:rsidR="00FE67DC" w:rsidRPr="00827A2D" w14:paraId="3D221ED6" w14:textId="77777777" w:rsidTr="00E435E0">
        <w:trPr>
          <w:jc w:val="center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0164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ype of drug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4705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6E12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827F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26C0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60F1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DF66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3338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C6E8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9ED0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68B7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14C5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A85F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</w:tr>
      <w:tr w:rsidR="00FE67DC" w:rsidRPr="00827A2D" w14:paraId="71126B8E" w14:textId="77777777" w:rsidTr="00E435E0">
        <w:trPr>
          <w:jc w:val="center"/>
        </w:trPr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</w:tcPr>
          <w:p w14:paraId="6105C3D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</w:tcPr>
          <w:p w14:paraId="35380A7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</w:tcPr>
          <w:p w14:paraId="41F669D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right w:val="nil"/>
            </w:tcBorders>
          </w:tcPr>
          <w:p w14:paraId="2548666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</w:tcPr>
          <w:p w14:paraId="658D67D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</w:tcPr>
          <w:p w14:paraId="7CD4941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</w:tcPr>
          <w:p w14:paraId="0241338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</w:tcPr>
          <w:p w14:paraId="1A62BCD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</w:tcPr>
          <w:p w14:paraId="58F3C5D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</w:tcPr>
          <w:p w14:paraId="1AFAE23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</w:tcPr>
          <w:p w14:paraId="25C5288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</w:tcPr>
          <w:p w14:paraId="17B0A70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</w:tcPr>
          <w:p w14:paraId="6F036A5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FE67DC" w:rsidRPr="00827A2D" w14:paraId="1B5EF478" w14:textId="77777777" w:rsidTr="00E435E0">
        <w:trPr>
          <w:jc w:val="center"/>
        </w:trPr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6AB5276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jc w:val="left"/>
              <w:rPr>
                <w:rFonts w:asciiTheme="minorHAnsi" w:hAnsiTheme="minorHAnsi" w:cstheme="minorHAnsi"/>
                <w:szCs w:val="24"/>
                <w:highlight w:val="yellow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OX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42B4E41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842.1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309F527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273.0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</w:tcPr>
          <w:p w14:paraId="6B2BB90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430.8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</w:tcPr>
          <w:p w14:paraId="07674AC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</w:tcPr>
          <w:p w14:paraId="20AC24A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875.8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</w:tcPr>
          <w:p w14:paraId="0706361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352.5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14:paraId="1456D98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476.7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</w:tcPr>
          <w:p w14:paraId="62E374C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4B037EE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826.0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6028863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234.5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14:paraId="0DB1B01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408.5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</w:tcPr>
          <w:p w14:paraId="74BD407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</w:tr>
      <w:tr w:rsidR="00FE67DC" w:rsidRPr="00827A2D" w14:paraId="0638509D" w14:textId="77777777" w:rsidTr="00E435E0">
        <w:trPr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4DF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CA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61D340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14,142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960EF7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92,930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6CE9D2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78,788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F70294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CED4F0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,622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6FDBA8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7,11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EE89D3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3,487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CE3085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0.0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CC4AE0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67,165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0551F0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82,702.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C9348C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115,537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95AA9F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</w:tr>
      <w:tr w:rsidR="00FE67DC" w:rsidRPr="00827A2D" w14:paraId="0B4B22A0" w14:textId="77777777" w:rsidTr="00E435E0">
        <w:trPr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5A9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5FU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F96597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293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5F2B33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,184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AD263C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890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449B8F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B4A552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,871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DB2203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,391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58BF19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2,520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4C1275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10F38D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57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004F3E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52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90D2C7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94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970E69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</w:tr>
      <w:tr w:rsidR="00FE67DC" w:rsidRPr="00827A2D" w14:paraId="0840F499" w14:textId="77777777" w:rsidTr="00E435E0">
        <w:trPr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F99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5FUIV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B22E8C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8,012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549DD3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4,196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DB91BB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6,18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168276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3BD371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3,991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CF6896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41,645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902029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17,654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D295FD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74DF1B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46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440334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934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DFB430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-588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B46DAB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</w:tr>
      <w:tr w:rsidR="00FE67DC" w:rsidRPr="00827A2D" w14:paraId="51DC3ED1" w14:textId="77777777" w:rsidTr="00E435E0">
        <w:trPr>
          <w:jc w:val="center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456D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i/>
                <w:iCs/>
                <w:szCs w:val="24"/>
              </w:rPr>
              <w:t>N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3637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,03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BE0B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,03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98CF4" w14:textId="475EF551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</w:t>
            </w:r>
            <w:r w:rsidR="00B74E43">
              <w:rPr>
                <w:rFonts w:asciiTheme="minorHAnsi" w:hAnsiTheme="minorHAnsi" w:cstheme="minorHAnsi"/>
                <w:szCs w:val="24"/>
              </w:rPr>
              <w:t>,</w:t>
            </w:r>
            <w:r w:rsidRPr="00827A2D">
              <w:rPr>
                <w:rFonts w:asciiTheme="minorHAnsi" w:hAnsiTheme="minorHAnsi" w:cstheme="minorHAnsi"/>
                <w:szCs w:val="24"/>
              </w:rPr>
              <w:t>0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11B6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4EFB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98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D539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98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DA2D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97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D3F7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9846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,05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8AC0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,04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D195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4,0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29F7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FE67DC" w:rsidRPr="00827A2D" w14:paraId="2D6C79CB" w14:textId="77777777" w:rsidTr="00E435E0">
        <w:trPr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right w:val="nil"/>
            </w:tcBorders>
          </w:tcPr>
          <w:p w14:paraId="0962C6A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Note. OX – Oxaliplatin, CAP – Capecitabine, T5FUB - 5-fluorouracil bolus injection, T5FUIV – 5-fluorouracil continuous infusion.</w:t>
            </w:r>
          </w:p>
        </w:tc>
      </w:tr>
    </w:tbl>
    <w:p w14:paraId="35893B43" w14:textId="77777777" w:rsidR="00FE67DC" w:rsidRPr="00827A2D" w:rsidRDefault="00FE67DC" w:rsidP="00FE67DC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</w:p>
    <w:p w14:paraId="6CB33CFF" w14:textId="77777777" w:rsidR="00FE67DC" w:rsidRPr="00827A2D" w:rsidRDefault="00FE67DC" w:rsidP="00FE67DC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</w:p>
    <w:p w14:paraId="333803AA" w14:textId="77777777" w:rsidR="00FE67DC" w:rsidRPr="00827A2D" w:rsidRDefault="00FE67DC" w:rsidP="00FE67DC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</w:p>
    <w:p w14:paraId="06F16282" w14:textId="77777777" w:rsidR="00FE67DC" w:rsidRPr="00827A2D" w:rsidRDefault="00FE67DC" w:rsidP="00FE67DC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</w:p>
    <w:p w14:paraId="755CCF38" w14:textId="77777777" w:rsidR="00FE67DC" w:rsidRPr="00827A2D" w:rsidRDefault="00FE67DC" w:rsidP="00FE67DC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</w:p>
    <w:p w14:paraId="048687D1" w14:textId="77777777" w:rsidR="00FE67DC" w:rsidRPr="00827A2D" w:rsidRDefault="00FE67DC" w:rsidP="00FE67DC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</w:p>
    <w:p w14:paraId="381502C4" w14:textId="77777777" w:rsidR="00FE67DC" w:rsidRPr="00827A2D" w:rsidRDefault="00FE67DC" w:rsidP="00FE67DC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</w:p>
    <w:p w14:paraId="1917E8A1" w14:textId="77777777" w:rsidR="00FE67DC" w:rsidRPr="00827A2D" w:rsidRDefault="00FE67DC" w:rsidP="00FE67DC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  <w:sectPr w:rsidR="00FE67DC" w:rsidRPr="00827A2D" w:rsidSect="009F0238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1115" w:type="dxa"/>
        <w:jc w:val="center"/>
        <w:tblLook w:val="0000" w:firstRow="0" w:lastRow="0" w:firstColumn="0" w:lastColumn="0" w:noHBand="0" w:noVBand="0"/>
      </w:tblPr>
      <w:tblGrid>
        <w:gridCol w:w="1471"/>
        <w:gridCol w:w="712"/>
        <w:gridCol w:w="712"/>
        <w:gridCol w:w="760"/>
        <w:gridCol w:w="847"/>
        <w:gridCol w:w="712"/>
        <w:gridCol w:w="712"/>
        <w:gridCol w:w="760"/>
        <w:gridCol w:w="847"/>
        <w:gridCol w:w="712"/>
        <w:gridCol w:w="712"/>
        <w:gridCol w:w="1241"/>
        <w:gridCol w:w="917"/>
      </w:tblGrid>
      <w:tr w:rsidR="00FE67DC" w:rsidRPr="00827A2D" w14:paraId="152706A2" w14:textId="77777777" w:rsidTr="00E435E0">
        <w:trPr>
          <w:jc w:val="center"/>
        </w:trPr>
        <w:tc>
          <w:tcPr>
            <w:tcW w:w="10198" w:type="dxa"/>
            <w:gridSpan w:val="12"/>
            <w:tcBorders>
              <w:left w:val="nil"/>
              <w:bottom w:val="nil"/>
              <w:right w:val="nil"/>
            </w:tcBorders>
          </w:tcPr>
          <w:p w14:paraId="454430A5" w14:textId="08540CCC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lastRenderedPageBreak/>
              <w:t>Table S</w:t>
            </w:r>
            <w:r w:rsidRPr="00827A2D">
              <w:rPr>
                <w:rFonts w:asciiTheme="minorHAnsi" w:hAnsiTheme="minorHAnsi" w:cstheme="minorHAnsi"/>
                <w:sz w:val="20"/>
              </w:rPr>
              <w:fldChar w:fldCharType="begin"/>
            </w:r>
            <w:r w:rsidRPr="00827A2D">
              <w:rPr>
                <w:rFonts w:asciiTheme="minorHAnsi" w:hAnsiTheme="minorHAnsi" w:cstheme="minorHAnsi"/>
                <w:sz w:val="20"/>
              </w:rPr>
              <w:instrText xml:space="preserve"> SEQ Equation \* ARABIC </w:instrText>
            </w:r>
            <w:r w:rsidRPr="00827A2D">
              <w:rPr>
                <w:rFonts w:asciiTheme="minorHAnsi" w:hAnsiTheme="minorHAnsi" w:cstheme="minorHAnsi"/>
                <w:sz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</w:rPr>
              <w:t>5</w:t>
            </w:r>
            <w:r w:rsidRPr="00827A2D">
              <w:rPr>
                <w:rFonts w:asciiTheme="minorHAnsi" w:hAnsiTheme="minorHAnsi" w:cstheme="minorHAnsi"/>
                <w:sz w:val="20"/>
              </w:rPr>
              <w:fldChar w:fldCharType="end"/>
            </w:r>
            <w:r w:rsidRPr="00827A2D">
              <w:rPr>
                <w:rFonts w:asciiTheme="minorHAnsi" w:hAnsiTheme="minorHAnsi" w:cstheme="minorHAnsi"/>
                <w:sz w:val="20"/>
              </w:rPr>
              <w:t>. Hospital resources by intervention and planned regimen (night, days or appointment per patient)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14:paraId="640B00B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FE67DC" w:rsidRPr="00827A2D" w14:paraId="5B7F82F7" w14:textId="77777777" w:rsidTr="00E435E0">
        <w:trPr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6376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7B63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All patien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55ED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FOLFOX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49DF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CAPOX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E207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FE67DC" w:rsidRPr="00827A2D" w14:paraId="397B6023" w14:textId="77777777" w:rsidTr="00E435E0">
        <w:trPr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0177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22DD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3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56E9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6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1714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Incre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2738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3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6BC4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6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1355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Incre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87D7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3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1E17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6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2BA7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Incrementa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932B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FE67DC" w:rsidRPr="00827A2D" w14:paraId="4D863F5B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3E76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0EED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8D16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647F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2B52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B7EE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FCAB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1B3A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6560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F192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468A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06C3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Mea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4831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P-value</w:t>
            </w:r>
          </w:p>
        </w:tc>
      </w:tr>
      <w:tr w:rsidR="00FE67DC" w:rsidRPr="00827A2D" w14:paraId="14A1005A" w14:textId="77777777" w:rsidTr="00E435E0">
        <w:trPr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</w:tcPr>
          <w:p w14:paraId="323967C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-3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F4E9EA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62914F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116B06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E79793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52C161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759160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FADD21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A60CEB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EE7E61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1734B2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F183ED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right w:val="nil"/>
            </w:tcBorders>
          </w:tcPr>
          <w:p w14:paraId="002E8B4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FE67DC" w:rsidRPr="00827A2D" w14:paraId="3241D0D1" w14:textId="77777777" w:rsidTr="00E435E0">
        <w:trPr>
          <w:jc w:val="center"/>
        </w:trPr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7F9737F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ICU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4ADA9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B00F5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4989E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3CEC3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3FC14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E6372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DDB64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A6414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22C37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B280E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09013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07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14:paraId="1480F4F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475</w:t>
            </w:r>
          </w:p>
        </w:tc>
      </w:tr>
      <w:tr w:rsidR="00FE67DC" w:rsidRPr="00827A2D" w14:paraId="5A378E84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1F4A0C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H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94E6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2C52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13D7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E98E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BA32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E7DC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C5C7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40FF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5E65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2E03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F74F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82623C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462</w:t>
            </w:r>
          </w:p>
        </w:tc>
      </w:tr>
      <w:tr w:rsidR="00FE67DC" w:rsidRPr="00827A2D" w14:paraId="3DB61043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063362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0FB4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420A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6061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5064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FEFF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6E7A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289D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E436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CF23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5882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59F1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424AAB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361</w:t>
            </w:r>
          </w:p>
        </w:tc>
      </w:tr>
      <w:tr w:rsidR="00FE67DC" w:rsidRPr="00827A2D" w14:paraId="687B4E9B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C9AB5D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E578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1149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F94F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26C5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44B8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2842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4037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6BBF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689C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FE82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A636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F555A6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873</w:t>
            </w:r>
          </w:p>
        </w:tc>
      </w:tr>
      <w:tr w:rsidR="00FE67DC" w:rsidRPr="00827A2D" w14:paraId="0A935DC1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D837AE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FE88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4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79A3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4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42BC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FB46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7AD4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6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0486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6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7553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BF93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57B1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3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00AC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3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A63F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1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878BA6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5</w:t>
            </w:r>
          </w:p>
        </w:tc>
      </w:tr>
      <w:tr w:rsidR="00FE67DC" w:rsidRPr="00827A2D" w14:paraId="0A72618B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2807D4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296D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1504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0B68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6A4D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DCEF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4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A199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4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5C99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2B39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0819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97B7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261D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50F63B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583</w:t>
            </w:r>
          </w:p>
        </w:tc>
      </w:tr>
      <w:tr w:rsidR="00FE67DC" w:rsidRPr="00827A2D" w14:paraId="6BB654D3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114CC1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3-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669D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754F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45FB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9390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DFFA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4E33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E588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703E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D1B5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FC14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7DD9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0BC1D2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FE67DC" w:rsidRPr="00827A2D" w14:paraId="3668B11F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CE11AB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9AB7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4437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DAFB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A8D6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0137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7B51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B0CA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1E9B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0EDE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35C2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34EE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D580FF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88</w:t>
            </w:r>
          </w:p>
        </w:tc>
      </w:tr>
      <w:tr w:rsidR="00FE67DC" w:rsidRPr="00827A2D" w14:paraId="5736C9C7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95FD5F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H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1420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F98D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7E2D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772A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580B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82B2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D1B7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36DF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E460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0E48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B665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282991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93</w:t>
            </w:r>
          </w:p>
        </w:tc>
      </w:tr>
      <w:tr w:rsidR="00FE67DC" w:rsidRPr="00827A2D" w14:paraId="335291E6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BE7B31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F638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B40E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5196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D906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A0B4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045D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3294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39E8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46B5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6D67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DDEB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53592E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1</w:t>
            </w:r>
          </w:p>
        </w:tc>
      </w:tr>
      <w:tr w:rsidR="00FE67DC" w:rsidRPr="00827A2D" w14:paraId="4B01488E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1B3EB7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BFB1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C34D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3EF5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221F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DEB8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0877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A6EC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95E4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29F4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5970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FA36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2ACD20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82</w:t>
            </w:r>
          </w:p>
        </w:tc>
      </w:tr>
      <w:tr w:rsidR="00FE67DC" w:rsidRPr="00827A2D" w14:paraId="1D682605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B49416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F1A1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96A2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3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A4D0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1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A173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903E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8735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5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E8FB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2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9D5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D43D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F4C4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EA8E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8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B82364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</w:tr>
      <w:tr w:rsidR="00FE67DC" w:rsidRPr="00827A2D" w14:paraId="2E177CAA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F874F7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FF37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C5D1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C506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4CAA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FE0C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E4CC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3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3D05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2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BC0D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0E26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A400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7A96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1.1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29BCD1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</w:tr>
      <w:tr w:rsidR="00FE67DC" w:rsidRPr="00827A2D" w14:paraId="36FC7924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6165E0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6-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1FBF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C599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609C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16D1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39AF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D071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5E5E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0D17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17FD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2A71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FD49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1CCC05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FE67DC" w:rsidRPr="00827A2D" w14:paraId="2D1C5FD1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EC02D4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4BB8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BFF1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6F52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75EB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9570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CFC3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3AA7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F2F5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8A2A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3DBF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A9F1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7A5578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489</w:t>
            </w:r>
          </w:p>
        </w:tc>
      </w:tr>
      <w:tr w:rsidR="00FE67DC" w:rsidRPr="00827A2D" w14:paraId="2E96029F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494931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H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CB69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5D71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A2A9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1698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B3FF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26ED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385F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7870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52FF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E687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A13C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EC60AB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22</w:t>
            </w:r>
          </w:p>
        </w:tc>
      </w:tr>
      <w:tr w:rsidR="00FE67DC" w:rsidRPr="00827A2D" w14:paraId="4BF1A1D8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BEF561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5AEE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2CC6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7422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1FD1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6CE8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E820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E8CE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11FC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D4AF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2DE7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D868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4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74E8FD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1</w:t>
            </w:r>
          </w:p>
        </w:tc>
      </w:tr>
      <w:tr w:rsidR="00FE67DC" w:rsidRPr="00827A2D" w14:paraId="00408B7B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FDABAC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C3FE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D6CE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85CF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2872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6E75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4B83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CBD4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5FA5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212F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E06C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644C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89A3DC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2</w:t>
            </w:r>
          </w:p>
        </w:tc>
      </w:tr>
      <w:tr w:rsidR="00FE67DC" w:rsidRPr="00827A2D" w14:paraId="3FE494E8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733AA2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3640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4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20C5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4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FE8E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6BF7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BC7A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4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7AEA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4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3499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A8C9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0E7F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4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061B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4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1D25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4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4C04A0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</w:tr>
      <w:tr w:rsidR="00FE67DC" w:rsidRPr="00827A2D" w14:paraId="39B809D1" w14:textId="77777777" w:rsidTr="00E435E0">
        <w:trPr>
          <w:jc w:val="center"/>
        </w:trPr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3F31621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8E10E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2C7A3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595E3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2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7FE30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348FC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7CAD2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0B34D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4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F6F22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B37D2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D6397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671EF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142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14:paraId="431C8F7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4</w:t>
            </w:r>
          </w:p>
        </w:tc>
      </w:tr>
      <w:tr w:rsidR="00FE67DC" w:rsidRPr="00827A2D" w14:paraId="78B05D41" w14:textId="77777777" w:rsidTr="00E435E0">
        <w:trPr>
          <w:jc w:val="center"/>
        </w:trPr>
        <w:tc>
          <w:tcPr>
            <w:tcW w:w="1420" w:type="dxa"/>
            <w:tcBorders>
              <w:left w:val="nil"/>
              <w:right w:val="nil"/>
            </w:tcBorders>
          </w:tcPr>
          <w:p w14:paraId="645D650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&gt;12 month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F8952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7FD9E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D85F9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D825D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31220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F2DD2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1BEC8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4CCC9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51410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39702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907F9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1F7C255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FE67DC" w:rsidRPr="00827A2D" w14:paraId="4E0034C4" w14:textId="77777777" w:rsidTr="00E435E0">
        <w:trPr>
          <w:jc w:val="center"/>
        </w:trPr>
        <w:tc>
          <w:tcPr>
            <w:tcW w:w="1420" w:type="dxa"/>
            <w:tcBorders>
              <w:left w:val="nil"/>
              <w:right w:val="nil"/>
            </w:tcBorders>
          </w:tcPr>
          <w:p w14:paraId="20F6813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ICU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C8AB5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5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6232E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5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486D6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9A41A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8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D50B0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5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147B9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6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D5E8E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53F33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8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A5E83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CA1CA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4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BB40D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00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38B334E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993</w:t>
            </w:r>
          </w:p>
        </w:tc>
      </w:tr>
      <w:tr w:rsidR="00FE67DC" w:rsidRPr="00827A2D" w14:paraId="7ACF7607" w14:textId="77777777" w:rsidTr="00E435E0">
        <w:trPr>
          <w:jc w:val="center"/>
        </w:trPr>
        <w:tc>
          <w:tcPr>
            <w:tcW w:w="1420" w:type="dxa"/>
            <w:tcBorders>
              <w:left w:val="nil"/>
              <w:right w:val="nil"/>
            </w:tcBorders>
          </w:tcPr>
          <w:p w14:paraId="78F5104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HDU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7F56A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6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2C281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8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0B226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344CE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5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76C7E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5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E0CE0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6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4CB0D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0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29213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77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EB1CA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6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B73A4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43F9E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23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47D6142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561</w:t>
            </w:r>
          </w:p>
        </w:tc>
      </w:tr>
      <w:tr w:rsidR="00FE67DC" w:rsidRPr="00827A2D" w14:paraId="254B879F" w14:textId="77777777" w:rsidTr="00E435E0">
        <w:trPr>
          <w:jc w:val="center"/>
        </w:trPr>
        <w:tc>
          <w:tcPr>
            <w:tcW w:w="1420" w:type="dxa"/>
            <w:tcBorders>
              <w:left w:val="nil"/>
              <w:right w:val="nil"/>
            </w:tcBorders>
          </w:tcPr>
          <w:p w14:paraId="03EFD94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GE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6FB15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.3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F33F0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.4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C6DDD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15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3A690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46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DD555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.46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20C6C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.06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775D2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4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3E2B6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6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135CF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.24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E24E1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.67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D9AFF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427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6E3FEBF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13</w:t>
            </w:r>
          </w:p>
        </w:tc>
      </w:tr>
      <w:tr w:rsidR="00FE67DC" w:rsidRPr="00827A2D" w14:paraId="2E2FF33D" w14:textId="77777777" w:rsidTr="00E435E0">
        <w:trPr>
          <w:jc w:val="center"/>
        </w:trPr>
        <w:tc>
          <w:tcPr>
            <w:tcW w:w="1420" w:type="dxa"/>
            <w:tcBorders>
              <w:left w:val="nil"/>
              <w:right w:val="nil"/>
            </w:tcBorders>
          </w:tcPr>
          <w:p w14:paraId="5D9E970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14F78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69E0C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E0CBC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F6151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53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94DD7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4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01EA1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9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7E3A9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5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9987B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3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F893C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4A35E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1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02951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008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6A1E79B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859</w:t>
            </w:r>
          </w:p>
        </w:tc>
      </w:tr>
      <w:tr w:rsidR="00FE67DC" w:rsidRPr="00827A2D" w14:paraId="3D0BF5B8" w14:textId="77777777" w:rsidTr="00E435E0">
        <w:trPr>
          <w:jc w:val="center"/>
        </w:trPr>
        <w:tc>
          <w:tcPr>
            <w:tcW w:w="1420" w:type="dxa"/>
            <w:tcBorders>
              <w:left w:val="nil"/>
              <w:right w:val="nil"/>
            </w:tcBorders>
          </w:tcPr>
          <w:p w14:paraId="009346E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O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12BF7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8.6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47112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8.75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69752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13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C0E81C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6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954CD2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8.74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B0D52E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8.38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EF04B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36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95243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44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9A56B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8.56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FDD8C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8.93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719DB6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373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30BC260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236</w:t>
            </w:r>
          </w:p>
        </w:tc>
      </w:tr>
      <w:tr w:rsidR="00FE67DC" w:rsidRPr="00827A2D" w14:paraId="78B7260F" w14:textId="77777777" w:rsidTr="00E435E0">
        <w:trPr>
          <w:jc w:val="center"/>
        </w:trPr>
        <w:tc>
          <w:tcPr>
            <w:tcW w:w="1420" w:type="dxa"/>
            <w:tcBorders>
              <w:left w:val="nil"/>
              <w:right w:val="nil"/>
            </w:tcBorders>
          </w:tcPr>
          <w:p w14:paraId="0EDE748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D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28387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3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0B825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44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939A79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1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99D22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3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1FCC8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3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F53C6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49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1AA5C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18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56171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39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C07A6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3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24083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.4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5D426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-0.089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31C8A03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0.553</w:t>
            </w:r>
          </w:p>
        </w:tc>
      </w:tr>
      <w:tr w:rsidR="00FE67DC" w:rsidRPr="00827A2D" w14:paraId="39C20063" w14:textId="77777777" w:rsidTr="00E435E0">
        <w:trPr>
          <w:jc w:val="center"/>
        </w:trPr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253C039D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i/>
                <w:iCs/>
                <w:sz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362B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3,0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0028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3,0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3FD6695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606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5539CB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970E84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98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114BBD7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9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76F16F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1,97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19105A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955583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,05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FE768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2,0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150CA0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4,094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14:paraId="4F924731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FE67DC" w:rsidRPr="00827A2D" w14:paraId="22C5AC2D" w14:textId="77777777" w:rsidTr="00E435E0">
        <w:trPr>
          <w:jc w:val="center"/>
        </w:trPr>
        <w:tc>
          <w:tcPr>
            <w:tcW w:w="11115" w:type="dxa"/>
            <w:gridSpan w:val="13"/>
            <w:tcBorders>
              <w:top w:val="single" w:sz="4" w:space="0" w:color="auto"/>
              <w:left w:val="nil"/>
              <w:right w:val="nil"/>
            </w:tcBorders>
          </w:tcPr>
          <w:p w14:paraId="6295AAC8" w14:textId="77777777" w:rsidR="00FE67DC" w:rsidRPr="00827A2D" w:rsidRDefault="00FE67DC" w:rsidP="00E43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  <w:r w:rsidRPr="00827A2D">
              <w:rPr>
                <w:rFonts w:asciiTheme="minorHAnsi" w:hAnsiTheme="minorHAnsi" w:cstheme="minorHAnsi"/>
                <w:sz w:val="20"/>
              </w:rPr>
              <w:t>Note. ICU- intensive care unit, HDU – high dependency unit, GEN – general medicine/acute, IP – inpatient visit, OP – outpatient visit, DC – day case</w:t>
            </w:r>
          </w:p>
        </w:tc>
      </w:tr>
    </w:tbl>
    <w:p w14:paraId="53E2B6A4" w14:textId="0B6114AC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2662B785" w14:textId="623E6C60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0FD0921E" w14:textId="0BAE281D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33458853" w14:textId="4C526EE2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1174BDE7" w14:textId="61E5F6D0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4E3A698C" w14:textId="5B32882B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3C9EB57C" w14:textId="7317EFFE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785ED8D5" w14:textId="2E9D809C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6B5BAB00" w14:textId="20C8632B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4291301A" w14:textId="2E066E7C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47C95D78" w14:textId="14796DAC" w:rsidR="00FE67DC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11711B6E" w14:textId="77777777" w:rsidR="00FE67DC" w:rsidRPr="00827A2D" w:rsidRDefault="00FE67DC" w:rsidP="00E45E30">
      <w:pPr>
        <w:spacing w:line="240" w:lineRule="auto"/>
        <w:rPr>
          <w:rFonts w:asciiTheme="minorHAnsi" w:hAnsiTheme="minorHAnsi" w:cstheme="minorHAnsi"/>
          <w:szCs w:val="24"/>
        </w:rPr>
      </w:pPr>
    </w:p>
    <w:p w14:paraId="136DDA90" w14:textId="25CB9368" w:rsidR="00E45E30" w:rsidRPr="00827A2D" w:rsidRDefault="00FA1621" w:rsidP="00E45E30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lastRenderedPageBreak/>
        <w:t xml:space="preserve">Supplementary </w:t>
      </w:r>
      <w:r w:rsidR="00E45E30">
        <w:rPr>
          <w:rFonts w:asciiTheme="minorHAnsi" w:hAnsiTheme="minorHAnsi" w:cstheme="minorHAnsi"/>
          <w:szCs w:val="24"/>
        </w:rPr>
        <w:fldChar w:fldCharType="begin"/>
      </w:r>
      <w:r w:rsidR="00E45E30">
        <w:rPr>
          <w:rFonts w:asciiTheme="minorHAnsi" w:hAnsiTheme="minorHAnsi" w:cstheme="minorHAnsi"/>
          <w:szCs w:val="24"/>
        </w:rPr>
        <w:instrText xml:space="preserve"> seq NumList </w:instrText>
      </w:r>
      <w:r w:rsidR="00E45E30">
        <w:rPr>
          <w:rFonts w:asciiTheme="minorHAnsi" w:hAnsiTheme="minorHAnsi" w:cstheme="minorHAnsi"/>
          <w:szCs w:val="24"/>
        </w:rPr>
        <w:fldChar w:fldCharType="separate"/>
      </w:r>
      <w:r w:rsidR="00FE67DC">
        <w:rPr>
          <w:rFonts w:asciiTheme="minorHAnsi" w:hAnsiTheme="minorHAnsi" w:cstheme="minorHAnsi"/>
          <w:noProof/>
          <w:szCs w:val="24"/>
        </w:rPr>
        <w:t>4</w:t>
      </w:r>
      <w:r w:rsidR="00E45E30">
        <w:rPr>
          <w:rFonts w:asciiTheme="minorHAnsi" w:hAnsiTheme="minorHAnsi" w:cstheme="minorHAnsi"/>
          <w:szCs w:val="24"/>
        </w:rPr>
        <w:fldChar w:fldCharType="end"/>
      </w:r>
      <w:r w:rsidR="00E45E30" w:rsidRPr="00827A2D">
        <w:rPr>
          <w:rFonts w:asciiTheme="minorHAnsi" w:hAnsiTheme="minorHAnsi" w:cstheme="minorHAnsi"/>
          <w:szCs w:val="24"/>
        </w:rPr>
        <w:t xml:space="preserve">. </w:t>
      </w:r>
      <w:r w:rsidR="00E45E30">
        <w:rPr>
          <w:rFonts w:asciiTheme="minorHAnsi" w:hAnsiTheme="minorHAnsi" w:cstheme="minorHAnsi"/>
          <w:szCs w:val="24"/>
        </w:rPr>
        <w:t>Subgroup analysis</w:t>
      </w:r>
    </w:p>
    <w:p w14:paraId="78667823" w14:textId="77777777" w:rsidR="00E45E30" w:rsidRPr="00827A2D" w:rsidRDefault="00E45E30" w:rsidP="00E45E30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</w:rPr>
      </w:pPr>
    </w:p>
    <w:p w14:paraId="4B9C137C" w14:textId="3E9083A5" w:rsidR="00E45E30" w:rsidRDefault="00E45E30" w:rsidP="00E45E30">
      <w:pPr>
        <w:tabs>
          <w:tab w:val="left" w:pos="1457"/>
        </w:tabs>
        <w:rPr>
          <w:rFonts w:asciiTheme="minorHAnsi" w:hAnsiTheme="minorHAnsi" w:cstheme="minorHAnsi"/>
          <w:szCs w:val="24"/>
        </w:rPr>
      </w:pPr>
    </w:p>
    <w:tbl>
      <w:tblPr>
        <w:tblStyle w:val="TableGrid"/>
        <w:tblW w:w="114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1"/>
        <w:gridCol w:w="638"/>
        <w:gridCol w:w="1237"/>
        <w:gridCol w:w="803"/>
        <w:gridCol w:w="1011"/>
        <w:gridCol w:w="561"/>
        <w:gridCol w:w="957"/>
        <w:gridCol w:w="1229"/>
        <w:gridCol w:w="1687"/>
        <w:gridCol w:w="1429"/>
      </w:tblGrid>
      <w:tr w:rsidR="00E45E30" w:rsidRPr="00827A2D" w14:paraId="66EC9B33" w14:textId="77777777" w:rsidTr="00EA7E67">
        <w:trPr>
          <w:jc w:val="center"/>
        </w:trPr>
        <w:tc>
          <w:tcPr>
            <w:tcW w:w="12856" w:type="dxa"/>
            <w:gridSpan w:val="10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A46612" w14:textId="557F4848" w:rsidR="00E45E30" w:rsidRPr="00827A2D" w:rsidRDefault="00FA1621" w:rsidP="00EA7E67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  <w:color w:val="auto"/>
                <w:sz w:val="24"/>
                <w:szCs w:val="24"/>
              </w:rPr>
            </w:pPr>
            <w:bookmarkStart w:id="3" w:name="costeffec_SUB"/>
            <w:r>
              <w:rPr>
                <w:rFonts w:asciiTheme="minorHAnsi" w:hAnsiTheme="minorHAnsi" w:cstheme="minorHAnsi"/>
                <w:b w:val="0"/>
                <w:color w:val="auto"/>
                <w:sz w:val="24"/>
                <w:szCs w:val="24"/>
              </w:rPr>
              <w:t>Table S</w:t>
            </w:r>
            <w:r w:rsidR="00E45E30" w:rsidRPr="004A48DB">
              <w:rPr>
                <w:rFonts w:asciiTheme="minorHAnsi" w:hAnsiTheme="minorHAnsi" w:cstheme="minorHAnsi"/>
                <w:b w:val="0"/>
                <w:color w:val="auto"/>
                <w:sz w:val="24"/>
                <w:szCs w:val="24"/>
              </w:rPr>
              <w:fldChar w:fldCharType="begin"/>
            </w:r>
            <w:r w:rsidR="00E45E30" w:rsidRPr="004A48DB">
              <w:rPr>
                <w:rFonts w:asciiTheme="minorHAnsi" w:hAnsiTheme="minorHAnsi" w:cstheme="minorHAnsi"/>
                <w:b w:val="0"/>
                <w:color w:val="auto"/>
                <w:sz w:val="24"/>
                <w:szCs w:val="24"/>
              </w:rPr>
              <w:instrText xml:space="preserve"> SEQ Equation \* ARABIC </w:instrText>
            </w:r>
            <w:r w:rsidR="00E45E30" w:rsidRPr="004A48DB">
              <w:rPr>
                <w:rFonts w:asciiTheme="minorHAnsi" w:hAnsiTheme="minorHAnsi" w:cstheme="minorHAnsi"/>
                <w:b w:val="0"/>
                <w:color w:val="auto"/>
                <w:sz w:val="24"/>
                <w:szCs w:val="24"/>
              </w:rPr>
              <w:fldChar w:fldCharType="separate"/>
            </w:r>
            <w:r w:rsidR="00FE67DC">
              <w:rPr>
                <w:rFonts w:asciiTheme="minorHAnsi" w:hAnsiTheme="minorHAnsi" w:cstheme="minorHAnsi"/>
                <w:b w:val="0"/>
                <w:noProof/>
                <w:color w:val="auto"/>
                <w:sz w:val="24"/>
                <w:szCs w:val="24"/>
              </w:rPr>
              <w:t>6</w:t>
            </w:r>
            <w:r w:rsidR="00E45E30" w:rsidRPr="004A48DB">
              <w:rPr>
                <w:rFonts w:asciiTheme="minorHAnsi" w:hAnsiTheme="minorHAnsi" w:cstheme="minorHAnsi"/>
                <w:b w:val="0"/>
                <w:color w:val="auto"/>
                <w:sz w:val="24"/>
                <w:szCs w:val="24"/>
              </w:rPr>
              <w:fldChar w:fldCharType="end"/>
            </w:r>
            <w:bookmarkEnd w:id="3"/>
            <w:r w:rsidR="00E45E30" w:rsidRPr="004A48DB">
              <w:rPr>
                <w:rFonts w:asciiTheme="minorHAnsi" w:hAnsiTheme="minorHAnsi" w:cstheme="minorHAnsi"/>
                <w:b w:val="0"/>
                <w:color w:val="auto"/>
                <w:sz w:val="24"/>
                <w:szCs w:val="24"/>
              </w:rPr>
              <w:t>:</w:t>
            </w:r>
            <w:r w:rsidR="00E45E30">
              <w:rPr>
                <w:rFonts w:asciiTheme="minorHAnsi" w:hAnsiTheme="minorHAnsi" w:cstheme="minorHAnsi"/>
                <w:szCs w:val="24"/>
              </w:rPr>
              <w:t xml:space="preserve"> </w:t>
            </w:r>
            <w:r w:rsidR="00E45E30" w:rsidRPr="00827A2D">
              <w:rPr>
                <w:rFonts w:asciiTheme="minorHAnsi" w:hAnsiTheme="minorHAnsi" w:cstheme="minorHAnsi"/>
                <w:b w:val="0"/>
                <w:color w:val="auto"/>
                <w:sz w:val="24"/>
                <w:szCs w:val="24"/>
              </w:rPr>
              <w:t>Subgroup cost-effectiveness results</w:t>
            </w:r>
          </w:p>
        </w:tc>
      </w:tr>
      <w:tr w:rsidR="00E45E30" w:rsidRPr="00827A2D" w14:paraId="42293484" w14:textId="77777777" w:rsidTr="00EA7E67">
        <w:trPr>
          <w:jc w:val="center"/>
        </w:trPr>
        <w:tc>
          <w:tcPr>
            <w:tcW w:w="213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0AEB7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F8ECD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GB"/>
              </w:rPr>
              <w:t>Costs (£/patient)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A279B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3541A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GB"/>
              </w:rPr>
              <w:t>LE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249FF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GB"/>
              </w:rPr>
              <w:t>QALYs</w:t>
            </w:r>
          </w:p>
        </w:tc>
        <w:tc>
          <w:tcPr>
            <w:tcW w:w="3275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18FCC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 xml:space="preserve">NMB (£30K/QALY) 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A62D6B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Prob CE</w:t>
            </w:r>
          </w:p>
        </w:tc>
      </w:tr>
      <w:tr w:rsidR="00E45E30" w:rsidRPr="00827A2D" w14:paraId="409ED7F0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D09334" w14:textId="77777777" w:rsidR="00E45E30" w:rsidRPr="003541AF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Intervention strategies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AC174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Mean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0582B0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5% CI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7384D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BCCD7B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 xml:space="preserve">[95% CI] 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23AE32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Mean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DE64B7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 xml:space="preserve">[95% CI] 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CAB54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Mean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99DEE7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 xml:space="preserve">[95% CI] </w:t>
            </w:r>
          </w:p>
        </w:tc>
        <w:tc>
          <w:tcPr>
            <w:tcW w:w="160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092A0B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5E30" w:rsidRPr="00827A2D" w14:paraId="0F3A5FC3" w14:textId="77777777" w:rsidTr="00EA7E67">
        <w:trPr>
          <w:trHeight w:val="285"/>
          <w:jc w:val="center"/>
        </w:trPr>
        <w:tc>
          <w:tcPr>
            <w:tcW w:w="2134" w:type="dxa"/>
            <w:tcMar>
              <w:left w:w="0" w:type="dxa"/>
              <w:right w:w="0" w:type="dxa"/>
            </w:tcMar>
            <w:vAlign w:val="center"/>
          </w:tcPr>
          <w:p w14:paraId="28CEFA6A" w14:textId="77777777" w:rsidR="00E45E30" w:rsidRPr="003541AF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Treatment:</w:t>
            </w:r>
            <w:r w:rsidRPr="003541A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CAPOX</w:t>
            </w:r>
          </w:p>
        </w:tc>
        <w:tc>
          <w:tcPr>
            <w:tcW w:w="715" w:type="dxa"/>
            <w:tcMar>
              <w:left w:w="0" w:type="dxa"/>
              <w:right w:w="0" w:type="dxa"/>
            </w:tcMar>
            <w:vAlign w:val="center"/>
          </w:tcPr>
          <w:p w14:paraId="2769816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  <w:vAlign w:val="center"/>
          </w:tcPr>
          <w:p w14:paraId="1595746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1" w:type="dxa"/>
            <w:tcMar>
              <w:left w:w="0" w:type="dxa"/>
              <w:right w:w="0" w:type="dxa"/>
            </w:tcMar>
            <w:vAlign w:val="center"/>
          </w:tcPr>
          <w:p w14:paraId="219E76AC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73B5842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9" w:type="dxa"/>
            <w:tcMar>
              <w:left w:w="0" w:type="dxa"/>
              <w:right w:w="0" w:type="dxa"/>
            </w:tcMar>
            <w:vAlign w:val="center"/>
          </w:tcPr>
          <w:p w14:paraId="1AB5C98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  <w:tcMar>
              <w:left w:w="0" w:type="dxa"/>
              <w:right w:w="0" w:type="dxa"/>
            </w:tcMar>
            <w:vAlign w:val="center"/>
          </w:tcPr>
          <w:p w14:paraId="4B00E29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7C01643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5" w:type="dxa"/>
            <w:tcMar>
              <w:left w:w="0" w:type="dxa"/>
              <w:right w:w="0" w:type="dxa"/>
            </w:tcMar>
            <w:vAlign w:val="center"/>
          </w:tcPr>
          <w:p w14:paraId="5C6E7602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05" w:type="dxa"/>
            <w:tcMar>
              <w:left w:w="0" w:type="dxa"/>
              <w:right w:w="0" w:type="dxa"/>
            </w:tcMar>
            <w:vAlign w:val="center"/>
          </w:tcPr>
          <w:p w14:paraId="14B2177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5E30" w:rsidRPr="00827A2D" w14:paraId="4DC47EB5" w14:textId="77777777" w:rsidTr="00EA7E67">
        <w:trPr>
          <w:trHeight w:val="415"/>
          <w:jc w:val="center"/>
        </w:trPr>
        <w:tc>
          <w:tcPr>
            <w:tcW w:w="2134" w:type="dxa"/>
            <w:tcMar>
              <w:left w:w="0" w:type="dxa"/>
              <w:right w:w="0" w:type="dxa"/>
            </w:tcMar>
            <w:vAlign w:val="center"/>
          </w:tcPr>
          <w:p w14:paraId="4D786C2B" w14:textId="77777777" w:rsidR="00E45E30" w:rsidRPr="003541AF" w:rsidRDefault="00E45E30" w:rsidP="00EA7E67">
            <w:pPr>
              <w:spacing w:after="0" w:line="240" w:lineRule="auto"/>
              <w:ind w:firstLine="72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3Months</w:t>
            </w:r>
          </w:p>
        </w:tc>
        <w:tc>
          <w:tcPr>
            <w:tcW w:w="715" w:type="dxa"/>
            <w:tcMar>
              <w:left w:w="0" w:type="dxa"/>
              <w:right w:w="0" w:type="dxa"/>
            </w:tcMar>
            <w:vAlign w:val="center"/>
          </w:tcPr>
          <w:p w14:paraId="1FDA8D88" w14:textId="43308473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  <w:r w:rsidR="003541AF" w:rsidRP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50</w:t>
            </w:r>
          </w:p>
        </w:tc>
        <w:tc>
          <w:tcPr>
            <w:tcW w:w="1389" w:type="dxa"/>
            <w:tcMar>
              <w:left w:w="0" w:type="dxa"/>
              <w:right w:w="0" w:type="dxa"/>
            </w:tcMar>
            <w:vAlign w:val="center"/>
          </w:tcPr>
          <w:p w14:paraId="1E746111" w14:textId="2C7DFAF8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6</w:t>
            </w:r>
            <w:r w:rsidR="003541AF" w:rsidRP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68; 18</w:t>
            </w:r>
            <w:r w:rsidR="003541AF" w:rsidRP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19]</w:t>
            </w:r>
          </w:p>
        </w:tc>
        <w:tc>
          <w:tcPr>
            <w:tcW w:w="901" w:type="dxa"/>
            <w:tcMar>
              <w:left w:w="0" w:type="dxa"/>
              <w:right w:w="0" w:type="dxa"/>
            </w:tcMar>
            <w:vAlign w:val="center"/>
          </w:tcPr>
          <w:p w14:paraId="71BC87A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.9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8AD715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75; 7.04]</w:t>
            </w:r>
          </w:p>
        </w:tc>
        <w:tc>
          <w:tcPr>
            <w:tcW w:w="629" w:type="dxa"/>
            <w:tcMar>
              <w:left w:w="0" w:type="dxa"/>
              <w:right w:w="0" w:type="dxa"/>
            </w:tcMar>
            <w:vAlign w:val="center"/>
          </w:tcPr>
          <w:p w14:paraId="60E184F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34</w:t>
            </w:r>
          </w:p>
        </w:tc>
        <w:tc>
          <w:tcPr>
            <w:tcW w:w="1074" w:type="dxa"/>
            <w:tcMar>
              <w:left w:w="0" w:type="dxa"/>
              <w:right w:w="0" w:type="dxa"/>
            </w:tcMar>
            <w:vAlign w:val="center"/>
          </w:tcPr>
          <w:p w14:paraId="46B8108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5.17; 5.48]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1E5F592C" w14:textId="62D1AC0D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4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00</w:t>
            </w:r>
          </w:p>
        </w:tc>
        <w:tc>
          <w:tcPr>
            <w:tcW w:w="1895" w:type="dxa"/>
            <w:tcMar>
              <w:left w:w="0" w:type="dxa"/>
              <w:right w:w="0" w:type="dxa"/>
            </w:tcMar>
            <w:vAlign w:val="center"/>
          </w:tcPr>
          <w:p w14:paraId="4AECBB0F" w14:textId="068CC23D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36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69; 14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31]</w:t>
            </w:r>
          </w:p>
        </w:tc>
        <w:tc>
          <w:tcPr>
            <w:tcW w:w="1605" w:type="dxa"/>
            <w:tcMar>
              <w:left w:w="0" w:type="dxa"/>
              <w:right w:w="0" w:type="dxa"/>
            </w:tcMar>
            <w:vAlign w:val="center"/>
          </w:tcPr>
          <w:p w14:paraId="76D112A0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999</w:t>
            </w:r>
          </w:p>
        </w:tc>
      </w:tr>
      <w:tr w:rsidR="00E45E30" w:rsidRPr="00827A2D" w14:paraId="52154404" w14:textId="77777777" w:rsidTr="00EA7E67">
        <w:trPr>
          <w:jc w:val="center"/>
        </w:trPr>
        <w:tc>
          <w:tcPr>
            <w:tcW w:w="2134" w:type="dxa"/>
            <w:tcMar>
              <w:left w:w="0" w:type="dxa"/>
              <w:right w:w="0" w:type="dxa"/>
            </w:tcMar>
            <w:vAlign w:val="center"/>
          </w:tcPr>
          <w:p w14:paraId="063DC5E4" w14:textId="77777777" w:rsidR="00E45E30" w:rsidRPr="003541AF" w:rsidRDefault="00E45E30" w:rsidP="00EA7E67">
            <w:pPr>
              <w:spacing w:after="0" w:line="240" w:lineRule="auto"/>
              <w:ind w:firstLine="720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6Months</w:t>
            </w:r>
          </w:p>
        </w:tc>
        <w:tc>
          <w:tcPr>
            <w:tcW w:w="715" w:type="dxa"/>
            <w:tcMar>
              <w:left w:w="0" w:type="dxa"/>
              <w:right w:w="0" w:type="dxa"/>
            </w:tcMar>
            <w:vAlign w:val="center"/>
          </w:tcPr>
          <w:p w14:paraId="0ADD7108" w14:textId="3394EE0B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  <w:r w:rsidR="003541AF" w:rsidRP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03</w:t>
            </w:r>
          </w:p>
        </w:tc>
        <w:tc>
          <w:tcPr>
            <w:tcW w:w="1389" w:type="dxa"/>
            <w:tcMar>
              <w:left w:w="0" w:type="dxa"/>
              <w:right w:w="0" w:type="dxa"/>
            </w:tcMar>
            <w:vAlign w:val="center"/>
          </w:tcPr>
          <w:p w14:paraId="6C45F208" w14:textId="6C09BFED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20</w:t>
            </w:r>
            <w:r w:rsidR="003541AF" w:rsidRP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389; 2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23]</w:t>
            </w:r>
          </w:p>
        </w:tc>
        <w:tc>
          <w:tcPr>
            <w:tcW w:w="901" w:type="dxa"/>
            <w:tcMar>
              <w:left w:w="0" w:type="dxa"/>
              <w:right w:w="0" w:type="dxa"/>
            </w:tcMar>
            <w:vAlign w:val="center"/>
          </w:tcPr>
          <w:p w14:paraId="52630A9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.8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C9A8CC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67; 7.99]</w:t>
            </w:r>
          </w:p>
        </w:tc>
        <w:tc>
          <w:tcPr>
            <w:tcW w:w="629" w:type="dxa"/>
            <w:tcMar>
              <w:left w:w="0" w:type="dxa"/>
              <w:right w:w="0" w:type="dxa"/>
            </w:tcMar>
            <w:vAlign w:val="center"/>
          </w:tcPr>
          <w:p w14:paraId="1017E8DE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16</w:t>
            </w:r>
          </w:p>
        </w:tc>
        <w:tc>
          <w:tcPr>
            <w:tcW w:w="1074" w:type="dxa"/>
            <w:tcMar>
              <w:left w:w="0" w:type="dxa"/>
              <w:right w:w="0" w:type="dxa"/>
            </w:tcMar>
            <w:vAlign w:val="center"/>
          </w:tcPr>
          <w:p w14:paraId="004D4B1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5.00; 5.32]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30458A6B" w14:textId="61B478F9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895" w:type="dxa"/>
            <w:tcMar>
              <w:left w:w="0" w:type="dxa"/>
              <w:right w:w="0" w:type="dxa"/>
            </w:tcMar>
            <w:vAlign w:val="center"/>
          </w:tcPr>
          <w:p w14:paraId="76DBEA09" w14:textId="6617ECD2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128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6; 138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0]</w:t>
            </w:r>
          </w:p>
        </w:tc>
        <w:tc>
          <w:tcPr>
            <w:tcW w:w="1605" w:type="dxa"/>
            <w:tcMar>
              <w:left w:w="0" w:type="dxa"/>
              <w:right w:w="0" w:type="dxa"/>
            </w:tcMar>
            <w:vAlign w:val="center"/>
          </w:tcPr>
          <w:p w14:paraId="6DAE483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</w:tr>
      <w:tr w:rsidR="00E45E30" w:rsidRPr="00827A2D" w14:paraId="1FFBA57A" w14:textId="77777777" w:rsidTr="00EA7E67">
        <w:trPr>
          <w:jc w:val="center"/>
        </w:trPr>
        <w:tc>
          <w:tcPr>
            <w:tcW w:w="213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DF25CC" w14:textId="77777777" w:rsidR="00E45E30" w:rsidRPr="003541AF" w:rsidRDefault="00E45E30" w:rsidP="00EA7E67">
            <w:pPr>
              <w:spacing w:after="0" w:line="240" w:lineRule="auto"/>
              <w:ind w:firstLine="720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Incremental</w:t>
            </w:r>
          </w:p>
        </w:tc>
        <w:tc>
          <w:tcPr>
            <w:tcW w:w="71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FB9BC8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,853</w:t>
            </w:r>
          </w:p>
        </w:tc>
        <w:tc>
          <w:tcPr>
            <w:tcW w:w="1389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817FF3" w14:textId="7CFCFDA3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87; -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30]</w:t>
            </w:r>
          </w:p>
        </w:tc>
        <w:tc>
          <w:tcPr>
            <w:tcW w:w="90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16540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5A1BC8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13; .30]</w:t>
            </w:r>
          </w:p>
        </w:tc>
        <w:tc>
          <w:tcPr>
            <w:tcW w:w="629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CB2F50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.19</w:t>
            </w:r>
          </w:p>
        </w:tc>
        <w:tc>
          <w:tcPr>
            <w:tcW w:w="107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5E2CB7C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001; .38]</w:t>
            </w:r>
          </w:p>
        </w:tc>
        <w:tc>
          <w:tcPr>
            <w:tcW w:w="1380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A50919" w14:textId="43408111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47</w:t>
            </w:r>
          </w:p>
        </w:tc>
        <w:tc>
          <w:tcPr>
            <w:tcW w:w="189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E5ACEA3" w14:textId="7DAB3BC9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78; 1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315]</w:t>
            </w:r>
          </w:p>
        </w:tc>
        <w:tc>
          <w:tcPr>
            <w:tcW w:w="160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B612C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(3M dominates)</w:t>
            </w:r>
          </w:p>
        </w:tc>
      </w:tr>
      <w:tr w:rsidR="00E45E30" w:rsidRPr="00827A2D" w14:paraId="3A82E76B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0807EC" w14:textId="77777777" w:rsidR="00E45E30" w:rsidRPr="003541AF" w:rsidRDefault="00E45E30" w:rsidP="00EA7E67">
            <w:pPr>
              <w:spacing w:after="0" w:line="240" w:lineRule="auto"/>
              <w:ind w:firstLine="720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b/>
                <w:sz w:val="18"/>
                <w:szCs w:val="18"/>
              </w:rPr>
              <w:t>FOLFOX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24B0F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1A5D17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161A4FC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A0340D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DAA57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0A6C4C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E95D9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B7B28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49EFD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5E30" w:rsidRPr="00827A2D" w14:paraId="11E87BCD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AF4C551" w14:textId="77777777" w:rsidR="00E45E30" w:rsidRPr="003541AF" w:rsidRDefault="00E45E30" w:rsidP="00EA7E67">
            <w:pPr>
              <w:spacing w:after="0" w:line="240" w:lineRule="auto"/>
              <w:ind w:firstLine="720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3Months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429F46" w14:textId="049BAAD3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4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5E51B05" w14:textId="0E9349A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77; 2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74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14A5972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C5640F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57; 7.03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406C8F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2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58EDB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4.99; 5.39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5A48FF3" w14:textId="45858F99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36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79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5332A88" w14:textId="46CAF0AA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2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49; 14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08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F3614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772</w:t>
            </w:r>
          </w:p>
        </w:tc>
      </w:tr>
      <w:tr w:rsidR="00E45E30" w:rsidRPr="00827A2D" w14:paraId="3B548093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E21D20" w14:textId="77777777" w:rsidR="00E45E30" w:rsidRPr="003541AF" w:rsidRDefault="00E45E30" w:rsidP="00EA7E67">
            <w:pPr>
              <w:spacing w:after="0" w:line="240" w:lineRule="auto"/>
              <w:ind w:firstLine="720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6Months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840A32" w14:textId="0272627B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83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881B7F" w14:textId="4BAAEF73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2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59; 2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92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93B03B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DC79C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87; 7.23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38F042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3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65DE7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5.15; 5.51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13F71D" w14:textId="2B3EA6B5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EFBC776" w14:textId="5BB7D439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127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; 139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1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C1FCEF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228</w:t>
            </w:r>
          </w:p>
        </w:tc>
      </w:tr>
      <w:tr w:rsidR="00E45E30" w:rsidRPr="00827A2D" w14:paraId="58AE948F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D557E0" w14:textId="77777777" w:rsidR="00E45E30" w:rsidRPr="003541AF" w:rsidRDefault="00E45E30" w:rsidP="00EA7E67">
            <w:pPr>
              <w:spacing w:after="0" w:line="240" w:lineRule="auto"/>
              <w:ind w:firstLine="720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Incremental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99095D" w14:textId="7784EFB9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08F838" w14:textId="79BA2A71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9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40; -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56]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27687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-.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DF7B4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52; .03]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88B80C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-.12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095DC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38; .13]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5E9432" w14:textId="160CF8E5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29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682F43" w14:textId="2E8BCC58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94; 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53]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E9E2CC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5E30" w:rsidRPr="00827A2D" w14:paraId="59116643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8613BB" w14:textId="77777777" w:rsidR="00E45E30" w:rsidRPr="003541AF" w:rsidRDefault="00E45E30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Risk:</w:t>
            </w:r>
            <w:r w:rsidRPr="003541A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  High risk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EAFC85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A5C8E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187C1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55E419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C0754F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542F8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B0EC3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66207F2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D770D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5E30" w:rsidRPr="00827A2D" w14:paraId="60C6DA5F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8CF6FA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3Months 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9EB981B" w14:textId="44C73266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57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3721FF" w14:textId="56AB8DC6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7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88; 2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339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1FF37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CC5FD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11; 6.52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86AB9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.8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7218A0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4.46; 5.03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277856" w14:textId="527B15A9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26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50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403648" w14:textId="2841EFF3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1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73; 133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27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6F6D7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997</w:t>
            </w:r>
          </w:p>
        </w:tc>
      </w:tr>
      <w:tr w:rsidR="00E45E30" w:rsidRPr="00827A2D" w14:paraId="75D3D55C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7B4698B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6Months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F41DD13" w14:textId="3985C98E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15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CB0B1A" w14:textId="61CBFA98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23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81; 26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362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475BF2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43446A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15; 6.54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486CFE0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.7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E1BD7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4.53; 4.87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2E1FB9" w14:textId="6B7BD58A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16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77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83DD8A" w14:textId="5276FAE0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1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00; 12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54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D6CF1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</w:tr>
      <w:tr w:rsidR="00E45E30" w:rsidRPr="00827A2D" w14:paraId="09A09671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AD1E1C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Incremental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690365" w14:textId="04D87478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B410C2" w14:textId="7B098481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7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86; -3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24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FF3BED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-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4EDFCB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32; .24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0445C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.1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F4D81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08; .37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123E60" w14:textId="27C8575A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72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EFAACF" w14:textId="3CA6ED05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64; 1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81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78C16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(3M dominates)</w:t>
            </w:r>
          </w:p>
        </w:tc>
      </w:tr>
      <w:tr w:rsidR="00E45E30" w:rsidRPr="00827A2D" w14:paraId="616DE033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0B8107D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b/>
                <w:sz w:val="18"/>
                <w:szCs w:val="18"/>
              </w:rPr>
              <w:t>Low risk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05D886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F463D4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A94AD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A9251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D0107B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93182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512945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D1B75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C72F6A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5E30" w:rsidRPr="00827A2D" w14:paraId="0F803620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F3EFBE3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3Months 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521ADE" w14:textId="0F43FB1A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7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EDD8399" w14:textId="7EEC405C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6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96; 1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25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30E735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.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C6B22F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7.25; 7.52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2992E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7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F5B010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5.58; 5.85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A70313B" w14:textId="7A48CD2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53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97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D1D48A1" w14:textId="2FA50612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47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85; 16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08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77F1B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922</w:t>
            </w:r>
          </w:p>
        </w:tc>
      </w:tr>
      <w:tr w:rsidR="00E45E30" w:rsidRPr="00827A2D" w14:paraId="51673FF1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A911C9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6Months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1C33A6" w14:textId="4B4A53C0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2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5F622CC" w14:textId="27EC0AFB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2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305; 2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73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A1CE7E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07B7E3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7.28; 7.53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A5873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7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540A88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5.55; 5.85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C8E7706" w14:textId="5573153F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49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16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078E032" w14:textId="470765BB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4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25; 15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06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83DAEC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078</w:t>
            </w:r>
          </w:p>
        </w:tc>
      </w:tr>
      <w:tr w:rsidR="00E45E30" w:rsidRPr="00827A2D" w14:paraId="479CF2B8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0CE21D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Incremental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4B12AD" w14:textId="2494DCB3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187420" w14:textId="3C2D5FEE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02; -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53]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2BEFE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-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9F498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20; .17]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D5C83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6EDAF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17; .21]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D23E25" w14:textId="6CF9A416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80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A6EF2E" w14:textId="4B446B3E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429; 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91]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32741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(3M dominates)</w:t>
            </w:r>
          </w:p>
        </w:tc>
      </w:tr>
      <w:tr w:rsidR="00E45E30" w:rsidRPr="00827A2D" w14:paraId="69A19FF6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185E8C" w14:textId="77777777" w:rsidR="00E45E30" w:rsidRPr="003541AF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ender:</w:t>
            </w:r>
            <w:r w:rsidRPr="003541A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Female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0F01BAB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623DD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EC6A2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5B23C3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BC7A7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B336CB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49E47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CF419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714F25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5E30" w:rsidRPr="00827A2D" w14:paraId="6F9FE30D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8828E95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3Months 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3A4F1C0" w14:textId="27F7F57C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4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DB23E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6408; 18934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FCFD87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970F1E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74; 7.08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2BBB07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3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B2E02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5.13; 5.47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94ECFA6" w14:textId="21788ADB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41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17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810114" w14:textId="4DF631C8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33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21;149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13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131F2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997</w:t>
            </w:r>
          </w:p>
        </w:tc>
      </w:tr>
      <w:tr w:rsidR="00E45E30" w:rsidRPr="00827A2D" w14:paraId="49E72F51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D66487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6Months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DB8428" w14:textId="185FBDD5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28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A69C8B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20716; 23936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45508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2EE1D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59; 6.94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9A178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1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0852840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4.92; 5.27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F65FE68" w14:textId="2DE3FBF0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3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9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6DDCFD9" w14:textId="7E7A2111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2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33; 136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53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67B7940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</w:tr>
      <w:tr w:rsidR="00E45E30" w:rsidRPr="00827A2D" w14:paraId="287E93AD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50F1091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Incremental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FB51DB" w14:textId="4709821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802DD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6518; -2637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96AEDD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322F90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11; .39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57697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.2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762FB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03; .44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110A0B" w14:textId="1EA27ED9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2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BB394A" w14:textId="71DA253A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80; 16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67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9197E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(3M dominates)</w:t>
            </w:r>
          </w:p>
        </w:tc>
      </w:tr>
      <w:tr w:rsidR="00E45E30" w:rsidRPr="00827A2D" w14:paraId="6E2F3E2B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F42466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b/>
                <w:sz w:val="18"/>
                <w:szCs w:val="18"/>
              </w:rPr>
              <w:t>Male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251AA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17C119E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FBCC6E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2719A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F0F189E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304B27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BFE44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A50162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532F00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5E30" w:rsidRPr="00827A2D" w14:paraId="59206D75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70DA9A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3Months 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57F1DD5" w14:textId="37FB5531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57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A8770E" w14:textId="29033B98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7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37; 2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98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1EC258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68BD4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63; 7.03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31413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2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89F328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5.11; 5.43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61EEDC" w14:textId="6795F184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39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377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E153FE5" w14:textId="5EED26F4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3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10.1; 14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44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41031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912</w:t>
            </w:r>
          </w:p>
        </w:tc>
      </w:tr>
      <w:tr w:rsidR="00E45E30" w:rsidRPr="00827A2D" w14:paraId="4BC48E0F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14151F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6Months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97B128A" w14:textId="7A97A535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95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1830E86" w14:textId="425775B6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2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31; 2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30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D1151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F227767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82; 7.13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84BB422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2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4A772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5.15; 5.83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CA2E92" w14:textId="2E9B5F65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3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55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69663E" w14:textId="24EECA0C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3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64; 14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46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840BC7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088</w:t>
            </w:r>
          </w:p>
        </w:tc>
      </w:tr>
      <w:tr w:rsidR="00E45E30" w:rsidRPr="00827A2D" w14:paraId="0C75F25B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8ABB34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Incremental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3C86FE" w14:textId="20213A78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139498" w14:textId="60F1DBE6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6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13; -3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11]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38484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-.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39F3C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40; .09]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4A22A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-.02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1F9F0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22; .18]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24CB40" w14:textId="4B550561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321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962BD1" w14:textId="50194C24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351; 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94]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1BE6E7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5E30" w:rsidRPr="00827A2D" w14:paraId="149697F5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DF36A5" w14:textId="77777777" w:rsidR="00E45E30" w:rsidRPr="003541AF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eastAsiaTheme="minorEastAsia" w:hAnsiTheme="minorHAnsi"/>
                <w:sz w:val="18"/>
                <w:szCs w:val="18"/>
                <w:u w:val="single"/>
              </w:rPr>
              <w:t>Age:</w:t>
            </w:r>
            <w:r w:rsidRPr="003541AF">
              <w:rPr>
                <w:rFonts w:eastAsiaTheme="minorEastAsia"/>
                <w:b/>
                <w:sz w:val="18"/>
                <w:szCs w:val="18"/>
              </w:rPr>
              <w:t xml:space="preserve">     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18"/>
                  <w:szCs w:val="18"/>
                </w:rPr>
                <m:t>≥</m:t>
              </m:r>
            </m:oMath>
            <w:r w:rsidRPr="003541AF">
              <w:rPr>
                <w:rFonts w:asciiTheme="minorHAnsi" w:eastAsiaTheme="minorEastAsia" w:hAnsiTheme="minorHAnsi" w:cstheme="minorHAnsi"/>
                <w:b/>
                <w:sz w:val="18"/>
                <w:szCs w:val="18"/>
              </w:rPr>
              <w:t>65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5402A8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9ABC3D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862B82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F4010D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D2D02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D89916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19B558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2D490E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758613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5E30" w:rsidRPr="00827A2D" w14:paraId="41A14C94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0505A28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3Months 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9FADA9" w14:textId="37D4899E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364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9D6136B" w14:textId="5122656D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01; 2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31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4B3E6B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A68ABE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57; 6.89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4255E7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2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A59AA0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5.10; 5.39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29CA16" w14:textId="6F90432E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37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1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3A7F4B" w14:textId="2167334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31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46; 14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89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93216CB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985</w:t>
            </w:r>
          </w:p>
        </w:tc>
      </w:tr>
      <w:tr w:rsidR="00E45E30" w:rsidRPr="00827A2D" w14:paraId="613D4F13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40393A5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6Months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843FE86" w14:textId="202626D1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3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8855DC" w14:textId="1E43CFA5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21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81; 2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17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52CA7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32D0BA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52; 6.87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24946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1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5F1FD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4.98; 5.27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C5601BA" w14:textId="5ADA5A42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3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9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8D2F5C" w14:textId="6A6F5698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2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355; 13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34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55ECF2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</w:tr>
      <w:tr w:rsidR="00E45E30" w:rsidRPr="00827A2D" w14:paraId="370959B1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0F722F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Incremental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39C263A" w14:textId="2F3A57ED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735EE8" w14:textId="2E016D0A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994; -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90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0CA9F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9E17812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22; .27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C81072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.1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2BD150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09; .32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09B31F" w14:textId="6F330736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2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E29638F" w14:textId="5DC98C91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89; 1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57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DD40BE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(3M dominates)</w:t>
            </w:r>
          </w:p>
        </w:tc>
      </w:tr>
      <w:tr w:rsidR="00E45E30" w:rsidRPr="00827A2D" w14:paraId="1E0F2353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CC2BCA1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b/>
                <w:sz w:val="18"/>
                <w:szCs w:val="18"/>
              </w:rPr>
              <w:t>&lt;65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CB6AD1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7CDB75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FFF95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C0CA1EB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AC9A1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A18ABA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53D7F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A90E2C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585058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5E30" w:rsidRPr="00827A2D" w14:paraId="5136C493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5CAFB99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3Months 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22EB42" w14:textId="49F00F65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7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1A8122D" w14:textId="6EE90E8C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6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31; 18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72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CE21F7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F9BD7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83; 7.17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CE796E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3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9475EE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5.18; 5.50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97D01C7" w14:textId="03FF5059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4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72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BA12B9" w14:textId="1F62EA80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3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13; 15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32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C6D1E7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977</w:t>
            </w:r>
          </w:p>
        </w:tc>
      </w:tr>
      <w:tr w:rsidR="00E45E30" w:rsidRPr="00827A2D" w14:paraId="2A703842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201338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6Months</w:t>
            </w:r>
          </w:p>
        </w:tc>
        <w:tc>
          <w:tcPr>
            <w:tcW w:w="71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8E20B1" w14:textId="7BC72A02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66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88D581" w14:textId="1CF237E6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21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38; 24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435]</w:t>
            </w:r>
          </w:p>
        </w:tc>
        <w:tc>
          <w:tcPr>
            <w:tcW w:w="90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73A057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3DAE16D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6.94; 7.24]</w:t>
            </w:r>
          </w:p>
        </w:tc>
        <w:tc>
          <w:tcPr>
            <w:tcW w:w="6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06F8CE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.2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983A106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5.12; 5.46]</w:t>
            </w:r>
          </w:p>
        </w:tc>
        <w:tc>
          <w:tcPr>
            <w:tcW w:w="13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9C520C5" w14:textId="75387CEB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135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70</w:t>
            </w:r>
          </w:p>
        </w:tc>
        <w:tc>
          <w:tcPr>
            <w:tcW w:w="18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A870B3E" w14:textId="3E4A948D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3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541; 140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99]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9C73605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0.023</w:t>
            </w:r>
          </w:p>
        </w:tc>
      </w:tr>
      <w:tr w:rsidR="00E45E30" w:rsidRPr="00827A2D" w14:paraId="7C16612B" w14:textId="77777777" w:rsidTr="00EA7E67">
        <w:trPr>
          <w:jc w:val="center"/>
        </w:trPr>
        <w:tc>
          <w:tcPr>
            <w:tcW w:w="213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2AF8AB" w14:textId="77777777" w:rsidR="00E45E30" w:rsidRPr="003541AF" w:rsidRDefault="00E45E30" w:rsidP="00EA7E67">
            <w:pPr>
              <w:spacing w:after="0" w:line="240" w:lineRule="auto"/>
              <w:ind w:firstLine="72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i/>
                <w:sz w:val="18"/>
                <w:szCs w:val="18"/>
              </w:rPr>
              <w:t>Incremental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9296E8" w14:textId="5C50F312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</w:t>
            </w:r>
            <w:r w:rsid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B41381" w14:textId="0D769F2A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7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97; -3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870]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5D11CF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-.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80F2C9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32; .14]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EEF8E4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CEFD93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-.17; .28]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E2B377" w14:textId="25076F1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202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0BA583" w14:textId="6D793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[1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609; 12</w:t>
            </w:r>
            <w:r w:rsidR="003541A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795]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D95ECB" w14:textId="77777777" w:rsidR="00E45E30" w:rsidRPr="003541AF" w:rsidRDefault="00E45E30" w:rsidP="00EA7E6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(3M dominates)</w:t>
            </w:r>
          </w:p>
        </w:tc>
      </w:tr>
      <w:tr w:rsidR="00E45E30" w:rsidRPr="00827A2D" w14:paraId="2092EF3B" w14:textId="77777777" w:rsidTr="00EA7E67">
        <w:trPr>
          <w:jc w:val="center"/>
        </w:trPr>
        <w:tc>
          <w:tcPr>
            <w:tcW w:w="12856" w:type="dxa"/>
            <w:gridSpan w:val="10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19A9D25" w14:textId="77777777" w:rsidR="00E45E30" w:rsidRPr="003541AF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Note 1. Health utilities conditional on survival considered.</w:t>
            </w:r>
          </w:p>
          <w:p w14:paraId="238B44EC" w14:textId="77777777" w:rsidR="00E45E30" w:rsidRPr="003541AF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Note 2. KMSA estimator and partitioned survival analysis used for costs and QALYs, respectively.</w:t>
            </w:r>
          </w:p>
          <w:p w14:paraId="30DFD938" w14:textId="77777777" w:rsidR="00E45E30" w:rsidRPr="003541AF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Note 3. CIs are computed using bootstrap sampling.</w:t>
            </w:r>
          </w:p>
          <w:p w14:paraId="169D0343" w14:textId="77777777" w:rsidR="00E45E30" w:rsidRPr="003541AF" w:rsidRDefault="00E45E30" w:rsidP="00EA7E67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541AF">
              <w:rPr>
                <w:rFonts w:asciiTheme="minorHAnsi" w:hAnsiTheme="minorHAnsi" w:cstheme="minorHAnsi"/>
                <w:sz w:val="18"/>
                <w:szCs w:val="18"/>
              </w:rPr>
              <w:t>Note 4. Probability of cost-effectiveness calculated using 1000 bootstrap replications.</w:t>
            </w:r>
          </w:p>
        </w:tc>
      </w:tr>
    </w:tbl>
    <w:p w14:paraId="3FF06A03" w14:textId="77777777" w:rsidR="00E45E30" w:rsidRDefault="00E45E30" w:rsidP="00E45E30">
      <w:pPr>
        <w:tabs>
          <w:tab w:val="left" w:pos="1457"/>
        </w:tabs>
        <w:rPr>
          <w:rFonts w:asciiTheme="minorHAnsi" w:hAnsiTheme="minorHAnsi" w:cstheme="minorHAnsi"/>
          <w:szCs w:val="24"/>
        </w:rPr>
      </w:pPr>
    </w:p>
    <w:p w14:paraId="051FC06F" w14:textId="77777777" w:rsidR="00E45E30" w:rsidRPr="00827A2D" w:rsidRDefault="00E45E30" w:rsidP="00E45E30">
      <w:pPr>
        <w:tabs>
          <w:tab w:val="left" w:pos="1457"/>
        </w:tabs>
        <w:rPr>
          <w:rFonts w:asciiTheme="minorHAnsi" w:hAnsiTheme="minorHAnsi" w:cstheme="minorHAnsi"/>
          <w:szCs w:val="24"/>
        </w:rPr>
      </w:pPr>
    </w:p>
    <w:p w14:paraId="4E07D141" w14:textId="4E660133" w:rsidR="000D5E54" w:rsidRDefault="000D5E54" w:rsidP="00E45E30"/>
    <w:p w14:paraId="3A48D034" w14:textId="688D3EBC" w:rsidR="006404C5" w:rsidRDefault="006404C5" w:rsidP="00E45E30"/>
    <w:p w14:paraId="0DACB07B" w14:textId="501124B0" w:rsidR="006404C5" w:rsidRDefault="006404C5" w:rsidP="00E45E30"/>
    <w:p w14:paraId="3CB943F6" w14:textId="4486DA3E" w:rsidR="00070B36" w:rsidRDefault="00070B36" w:rsidP="00E45E30"/>
    <w:p w14:paraId="046F479B" w14:textId="77777777" w:rsidR="00070B36" w:rsidRDefault="00070B36" w:rsidP="00E45E30"/>
    <w:tbl>
      <w:tblPr>
        <w:tblW w:w="9719" w:type="dxa"/>
        <w:tblLayout w:type="fixed"/>
        <w:tblLook w:val="0000" w:firstRow="0" w:lastRow="0" w:firstColumn="0" w:lastColumn="0" w:noHBand="0" w:noVBand="0"/>
      </w:tblPr>
      <w:tblGrid>
        <w:gridCol w:w="2889"/>
        <w:gridCol w:w="782"/>
        <w:gridCol w:w="782"/>
        <w:gridCol w:w="782"/>
        <w:gridCol w:w="1057"/>
        <w:gridCol w:w="782"/>
        <w:gridCol w:w="782"/>
        <w:gridCol w:w="782"/>
        <w:gridCol w:w="1081"/>
      </w:tblGrid>
      <w:tr w:rsidR="006404C5" w:rsidRPr="00827A2D" w14:paraId="684F33A2" w14:textId="77777777" w:rsidTr="00EA7E67">
        <w:tc>
          <w:tcPr>
            <w:tcW w:w="9716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23E376BF" w14:textId="35258BF4" w:rsidR="006404C5" w:rsidRPr="00827A2D" w:rsidRDefault="006404C5" w:rsidP="00EA7E67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lastRenderedPageBreak/>
              <w:t>Table S</w:t>
            </w:r>
            <w:r w:rsidRPr="00827A2D">
              <w:rPr>
                <w:rFonts w:asciiTheme="minorHAnsi" w:hAnsiTheme="minorHAnsi" w:cstheme="minorHAnsi"/>
                <w:szCs w:val="24"/>
              </w:rPr>
              <w:fldChar w:fldCharType="begin"/>
            </w:r>
            <w:r w:rsidRPr="00827A2D">
              <w:rPr>
                <w:rFonts w:asciiTheme="minorHAnsi" w:hAnsiTheme="minorHAnsi" w:cstheme="minorHAnsi"/>
                <w:szCs w:val="24"/>
              </w:rPr>
              <w:instrText xml:space="preserve"> SEQ Equation \* ARABIC </w:instrText>
            </w:r>
            <w:r w:rsidRPr="00827A2D">
              <w:rPr>
                <w:rFonts w:asciiTheme="minorHAnsi" w:hAnsiTheme="minorHAnsi" w:cstheme="minorHAnsi"/>
                <w:szCs w:val="24"/>
              </w:rPr>
              <w:fldChar w:fldCharType="separate"/>
            </w:r>
            <w:r w:rsidR="00FE67DC">
              <w:rPr>
                <w:rFonts w:asciiTheme="minorHAnsi" w:hAnsiTheme="minorHAnsi" w:cstheme="minorHAnsi"/>
                <w:noProof/>
                <w:szCs w:val="24"/>
              </w:rPr>
              <w:t>7</w:t>
            </w:r>
            <w:r w:rsidRPr="00827A2D">
              <w:rPr>
                <w:rFonts w:asciiTheme="minorHAnsi" w:hAnsiTheme="minorHAnsi" w:cstheme="minorHAnsi"/>
                <w:szCs w:val="24"/>
              </w:rPr>
              <w:fldChar w:fldCharType="end"/>
            </w:r>
            <w:r w:rsidRPr="00827A2D">
              <w:rPr>
                <w:rFonts w:asciiTheme="minorHAnsi" w:hAnsiTheme="minorHAnsi" w:cstheme="minorHAnsi"/>
                <w:szCs w:val="24"/>
              </w:rPr>
              <w:t xml:space="preserve">. Overall survival </w:t>
            </w:r>
            <w:r>
              <w:rPr>
                <w:rFonts w:asciiTheme="minorHAnsi" w:hAnsiTheme="minorHAnsi" w:cstheme="minorHAnsi"/>
                <w:szCs w:val="24"/>
              </w:rPr>
              <w:t>time by</w:t>
            </w:r>
            <w:r w:rsidRPr="00827A2D">
              <w:rPr>
                <w:rFonts w:asciiTheme="minorHAnsi" w:hAnsiTheme="minorHAnsi" w:cstheme="minorHAnsi"/>
                <w:szCs w:val="24"/>
              </w:rPr>
              <w:t xml:space="preserve"> health </w:t>
            </w:r>
            <w:r>
              <w:rPr>
                <w:rFonts w:asciiTheme="minorHAnsi" w:hAnsiTheme="minorHAnsi" w:cstheme="minorHAnsi"/>
                <w:szCs w:val="24"/>
              </w:rPr>
              <w:t>state</w:t>
            </w:r>
            <w:bookmarkStart w:id="4" w:name="_GoBack"/>
            <w:bookmarkEnd w:id="4"/>
            <w:r>
              <w:rPr>
                <w:rFonts w:asciiTheme="minorHAnsi" w:hAnsiTheme="minorHAnsi" w:cstheme="minorHAnsi"/>
                <w:szCs w:val="24"/>
              </w:rPr>
              <w:t xml:space="preserve"> (recurrence, DFS and ToT) and by arm</w:t>
            </w:r>
            <w:r w:rsidRPr="00827A2D">
              <w:rPr>
                <w:rFonts w:asciiTheme="minorHAnsi" w:hAnsiTheme="minorHAnsi" w:cstheme="minorHAnsi"/>
                <w:szCs w:val="24"/>
              </w:rPr>
              <w:t>. Subgroups</w:t>
            </w:r>
          </w:p>
        </w:tc>
      </w:tr>
      <w:tr w:rsidR="006404C5" w:rsidRPr="00827A2D" w14:paraId="5D033EC6" w14:textId="77777777" w:rsidTr="00EA7E67">
        <w:tc>
          <w:tcPr>
            <w:tcW w:w="28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7CBB2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By planned treatment</w:t>
            </w:r>
          </w:p>
        </w:tc>
        <w:tc>
          <w:tcPr>
            <w:tcW w:w="34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5615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FOLFOX</w:t>
            </w:r>
          </w:p>
        </w:tc>
        <w:tc>
          <w:tcPr>
            <w:tcW w:w="34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46F6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CAPOX</w:t>
            </w:r>
          </w:p>
        </w:tc>
      </w:tr>
      <w:tr w:rsidR="006404C5" w:rsidRPr="00827A2D" w14:paraId="633090CA" w14:textId="77777777" w:rsidTr="00EA7E67">
        <w:tc>
          <w:tcPr>
            <w:tcW w:w="2889" w:type="dxa"/>
            <w:vMerge/>
            <w:tcBorders>
              <w:left w:val="nil"/>
              <w:bottom w:val="nil"/>
              <w:right w:val="nil"/>
            </w:tcBorders>
          </w:tcPr>
          <w:p w14:paraId="608C2924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3238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M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760B2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M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52E02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cremental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2D60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M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A639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M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BCB3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cremental</w:t>
            </w:r>
          </w:p>
        </w:tc>
      </w:tr>
      <w:tr w:rsidR="006404C5" w:rsidRPr="00827A2D" w14:paraId="63590080" w14:textId="77777777" w:rsidTr="00EA7E67"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F870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CC642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7ED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59032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992B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EA4C4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3B9B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8520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FF1B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</w:tr>
      <w:tr w:rsidR="006404C5" w:rsidRPr="00827A2D" w14:paraId="1C1AAD27" w14:textId="77777777" w:rsidTr="00EA7E67">
        <w:tc>
          <w:tcPr>
            <w:tcW w:w="2889" w:type="dxa"/>
            <w:tcBorders>
              <w:left w:val="nil"/>
              <w:bottom w:val="nil"/>
              <w:right w:val="nil"/>
            </w:tcBorders>
            <w:vAlign w:val="center"/>
          </w:tcPr>
          <w:p w14:paraId="687514A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Recurrence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6EA52E1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78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51E52A4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67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5F92BEA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11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bottom"/>
          </w:tcPr>
          <w:p w14:paraId="1BA7F71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336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15BFD81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71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7BD1F24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82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4048544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10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vAlign w:val="bottom"/>
          </w:tcPr>
          <w:p w14:paraId="31D6E4F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336</w:t>
            </w:r>
          </w:p>
        </w:tc>
      </w:tr>
      <w:tr w:rsidR="006404C5" w:rsidRPr="00827A2D" w14:paraId="049F09BB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675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DF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65AF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8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C477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9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F621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425B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3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6B67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9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2D1C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6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7151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FE91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004</w:t>
            </w:r>
          </w:p>
        </w:tc>
      </w:tr>
      <w:tr w:rsidR="006404C5" w:rsidRPr="00827A2D" w14:paraId="70036556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F8A3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o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37DC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CF8B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F1C0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37A03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&lt;0.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C786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649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46FF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73E0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&lt;0.001</w:t>
            </w:r>
          </w:p>
        </w:tc>
      </w:tr>
      <w:tr w:rsidR="006404C5" w:rsidRPr="00827A2D" w14:paraId="1143F654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896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OTAL (OS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C1E1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B7674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7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C2404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EB28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1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3AF4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9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8D0A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A3D0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0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55BE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508</w:t>
            </w:r>
          </w:p>
        </w:tc>
      </w:tr>
      <w:tr w:rsidR="006404C5" w:rsidRPr="00827A2D" w14:paraId="3968C923" w14:textId="77777777" w:rsidTr="00EA7E67"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DB19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i/>
                <w:iCs/>
                <w:szCs w:val="24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287E4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98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4277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98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BFBB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97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5823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22C4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,05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ABDD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,04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1FDE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4,09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773F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6404C5" w:rsidRPr="00827A2D" w14:paraId="46D3F3F7" w14:textId="77777777" w:rsidTr="00EA7E67">
        <w:tc>
          <w:tcPr>
            <w:tcW w:w="28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F9079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By risk</w:t>
            </w:r>
          </w:p>
        </w:tc>
        <w:tc>
          <w:tcPr>
            <w:tcW w:w="34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5682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High risk</w:t>
            </w:r>
          </w:p>
        </w:tc>
        <w:tc>
          <w:tcPr>
            <w:tcW w:w="34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9656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Low risk</w:t>
            </w:r>
          </w:p>
        </w:tc>
      </w:tr>
      <w:tr w:rsidR="006404C5" w:rsidRPr="00827A2D" w14:paraId="20091DD7" w14:textId="77777777" w:rsidTr="00EA7E67">
        <w:tc>
          <w:tcPr>
            <w:tcW w:w="2889" w:type="dxa"/>
            <w:vMerge/>
            <w:tcBorders>
              <w:left w:val="nil"/>
              <w:bottom w:val="nil"/>
              <w:right w:val="nil"/>
            </w:tcBorders>
          </w:tcPr>
          <w:p w14:paraId="4C43129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CE5C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M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6C7C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M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9D1C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cremental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1FF5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M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D4E9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M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E157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cremental</w:t>
            </w:r>
          </w:p>
        </w:tc>
      </w:tr>
      <w:tr w:rsidR="006404C5" w:rsidRPr="00827A2D" w14:paraId="5ECD401E" w14:textId="77777777" w:rsidTr="00EA7E67"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A84C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42DD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06F3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8964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B270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5C2B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C9C2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FA00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AB27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</w:tr>
      <w:tr w:rsidR="006404C5" w:rsidRPr="00827A2D" w14:paraId="1DE70DDC" w14:textId="77777777" w:rsidTr="00EA7E67">
        <w:tc>
          <w:tcPr>
            <w:tcW w:w="2889" w:type="dxa"/>
            <w:tcBorders>
              <w:left w:val="nil"/>
              <w:bottom w:val="nil"/>
              <w:right w:val="nil"/>
            </w:tcBorders>
            <w:vAlign w:val="center"/>
          </w:tcPr>
          <w:p w14:paraId="0321A46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Recurrence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3CADC82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95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71E4893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86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6770D5E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08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bottom"/>
          </w:tcPr>
          <w:p w14:paraId="6ECBC1E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434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19DBC9B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55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1FD5331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71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5115BE24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16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vAlign w:val="bottom"/>
          </w:tcPr>
          <w:p w14:paraId="4A2C3B2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158</w:t>
            </w:r>
          </w:p>
        </w:tc>
      </w:tr>
      <w:tr w:rsidR="006404C5" w:rsidRPr="00827A2D" w14:paraId="28301F4B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629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DF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271D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C19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5CB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21F1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7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089A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6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EB2A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86D5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415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016</w:t>
            </w:r>
          </w:p>
        </w:tc>
      </w:tr>
      <w:tr w:rsidR="006404C5" w:rsidRPr="00827A2D" w14:paraId="51F444C4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54E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o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F789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1FBB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1900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FA833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&lt;0.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47AD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8E9B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BF83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F0C3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&lt;0.001</w:t>
            </w:r>
          </w:p>
        </w:tc>
      </w:tr>
      <w:tr w:rsidR="006404C5" w:rsidRPr="00827A2D" w14:paraId="3C93A9FC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E22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OTAL (OS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C36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0CF5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0076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0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9452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7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F96C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7.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747E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7.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F127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0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3F7B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806</w:t>
            </w:r>
          </w:p>
        </w:tc>
      </w:tr>
      <w:tr w:rsidR="006404C5" w:rsidRPr="00827A2D" w14:paraId="1E16E53F" w14:textId="77777777" w:rsidTr="00EA7E67"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CF58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i/>
                <w:iCs/>
                <w:szCs w:val="24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2F7E2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42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C5E6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4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EBCA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,83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8630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CEAB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6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6995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6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5BDC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,22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D677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6404C5" w:rsidRPr="00827A2D" w14:paraId="36FCBA41" w14:textId="77777777" w:rsidTr="00EA7E67">
        <w:tc>
          <w:tcPr>
            <w:tcW w:w="28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657162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By gender</w:t>
            </w:r>
          </w:p>
        </w:tc>
        <w:tc>
          <w:tcPr>
            <w:tcW w:w="34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BB21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Female</w:t>
            </w:r>
          </w:p>
        </w:tc>
        <w:tc>
          <w:tcPr>
            <w:tcW w:w="34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BEF0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ale</w:t>
            </w:r>
          </w:p>
        </w:tc>
      </w:tr>
      <w:tr w:rsidR="006404C5" w:rsidRPr="00827A2D" w14:paraId="4BC2F757" w14:textId="77777777" w:rsidTr="00EA7E67">
        <w:tc>
          <w:tcPr>
            <w:tcW w:w="2889" w:type="dxa"/>
            <w:vMerge/>
            <w:tcBorders>
              <w:left w:val="nil"/>
              <w:bottom w:val="nil"/>
              <w:right w:val="nil"/>
            </w:tcBorders>
          </w:tcPr>
          <w:p w14:paraId="18820EA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8071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M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5A81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M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E824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cremental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8A44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M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3F4F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M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97D2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cremental</w:t>
            </w:r>
          </w:p>
        </w:tc>
      </w:tr>
      <w:tr w:rsidR="006404C5" w:rsidRPr="00827A2D" w14:paraId="08A50217" w14:textId="77777777" w:rsidTr="00EA7E67"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7AAF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6577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7321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AB5B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91D6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97A3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2779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3572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3C8A4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</w:tr>
      <w:tr w:rsidR="006404C5" w:rsidRPr="00827A2D" w14:paraId="449F7173" w14:textId="77777777" w:rsidTr="00EA7E67">
        <w:tc>
          <w:tcPr>
            <w:tcW w:w="2889" w:type="dxa"/>
            <w:tcBorders>
              <w:left w:val="nil"/>
              <w:bottom w:val="nil"/>
              <w:right w:val="nil"/>
            </w:tcBorders>
            <w:vAlign w:val="center"/>
          </w:tcPr>
          <w:p w14:paraId="3D4DDCE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Recurrence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6F20A51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60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526A6A6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67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577FCB0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0.07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bottom"/>
          </w:tcPr>
          <w:p w14:paraId="5C9BAEF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576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5B933BA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82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3A634E6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84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0EC49B9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02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vAlign w:val="bottom"/>
          </w:tcPr>
          <w:p w14:paraId="2792C51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817</w:t>
            </w:r>
          </w:p>
        </w:tc>
      </w:tr>
      <w:tr w:rsidR="006404C5" w:rsidRPr="00827A2D" w14:paraId="226D8384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12C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DF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E545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71A0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D3DE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A0D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0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E40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8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2691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7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3F9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0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27273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690</w:t>
            </w:r>
          </w:p>
        </w:tc>
      </w:tr>
      <w:tr w:rsidR="006404C5" w:rsidRPr="00827A2D" w14:paraId="19EDB11D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1B5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o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4E83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743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DCFE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CB96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&lt;0.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1E6B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C875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2044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AFD8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&lt;0.001</w:t>
            </w:r>
          </w:p>
        </w:tc>
      </w:tr>
      <w:tr w:rsidR="006404C5" w:rsidRPr="00827A2D" w14:paraId="150E47F7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636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OTAL (OS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327C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A260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DCD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21F7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27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E4E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73EC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9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F1FB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1AD9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195</w:t>
            </w:r>
          </w:p>
        </w:tc>
      </w:tr>
      <w:tr w:rsidR="006404C5" w:rsidRPr="00827A2D" w14:paraId="0F8447C7" w14:textId="77777777" w:rsidTr="00EA7E67"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B7FB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i/>
                <w:iCs/>
                <w:szCs w:val="24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02131" w14:textId="1C9A6579" w:rsidR="006404C5" w:rsidRPr="00827A2D" w:rsidRDefault="00070B36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,</w:t>
            </w:r>
            <w:r w:rsidR="006404C5" w:rsidRPr="00827A2D">
              <w:rPr>
                <w:rFonts w:asciiTheme="minorHAnsi" w:hAnsiTheme="minorHAnsi" w:cstheme="minorHAnsi"/>
                <w:szCs w:val="24"/>
              </w:rPr>
              <w:t>19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64318" w14:textId="46CC55E6" w:rsidR="006404C5" w:rsidRPr="00827A2D" w:rsidRDefault="006404C5" w:rsidP="00070B36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</w:t>
            </w:r>
            <w:r w:rsidR="00070B36">
              <w:rPr>
                <w:rFonts w:asciiTheme="minorHAnsi" w:hAnsiTheme="minorHAnsi" w:cstheme="minorHAnsi"/>
                <w:szCs w:val="24"/>
              </w:rPr>
              <w:t>,</w:t>
            </w:r>
            <w:r w:rsidRPr="00827A2D">
              <w:rPr>
                <w:rFonts w:asciiTheme="minorHAnsi" w:hAnsiTheme="minorHAnsi" w:cstheme="minorHAnsi"/>
                <w:szCs w:val="24"/>
              </w:rPr>
              <w:t>19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8D7F2" w14:textId="20E558F8" w:rsidR="006404C5" w:rsidRPr="00827A2D" w:rsidRDefault="006404C5" w:rsidP="00070B36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2</w:t>
            </w:r>
            <w:r w:rsidR="00070B36">
              <w:rPr>
                <w:rFonts w:asciiTheme="minorHAnsi" w:hAnsiTheme="minorHAnsi" w:cstheme="minorHAnsi"/>
                <w:szCs w:val="24"/>
              </w:rPr>
              <w:t>,</w:t>
            </w:r>
            <w:r w:rsidRPr="00827A2D">
              <w:rPr>
                <w:rFonts w:asciiTheme="minorHAnsi" w:hAnsiTheme="minorHAnsi" w:cstheme="minorHAnsi"/>
                <w:szCs w:val="24"/>
              </w:rPr>
              <w:t>39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12BD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CAC0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83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0743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83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73C7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,67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897C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6404C5" w:rsidRPr="00827A2D" w14:paraId="6CA74124" w14:textId="77777777" w:rsidTr="00EA7E67">
        <w:tc>
          <w:tcPr>
            <w:tcW w:w="28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C2488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By age</w:t>
            </w:r>
          </w:p>
        </w:tc>
        <w:tc>
          <w:tcPr>
            <w:tcW w:w="34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5357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m:oMath>
              <m:r>
                <w:rPr>
                  <w:rFonts w:ascii="Cambria Math" w:hAnsi="Cambria Math" w:cstheme="minorHAnsi"/>
                  <w:szCs w:val="24"/>
                </w:rPr>
                <m:t>≥</m:t>
              </m:r>
            </m:oMath>
            <w:r w:rsidRPr="00827A2D">
              <w:rPr>
                <w:rFonts w:asciiTheme="minorHAnsi" w:eastAsiaTheme="minorEastAsia" w:hAnsiTheme="minorHAnsi" w:cstheme="minorHAnsi"/>
                <w:szCs w:val="24"/>
              </w:rPr>
              <w:t>65</w:t>
            </w:r>
          </w:p>
        </w:tc>
        <w:tc>
          <w:tcPr>
            <w:tcW w:w="34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0E893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&lt;65</w:t>
            </w:r>
          </w:p>
        </w:tc>
      </w:tr>
      <w:tr w:rsidR="006404C5" w:rsidRPr="00827A2D" w14:paraId="240A76DE" w14:textId="77777777" w:rsidTr="00EA7E67">
        <w:tc>
          <w:tcPr>
            <w:tcW w:w="2889" w:type="dxa"/>
            <w:vMerge/>
            <w:tcBorders>
              <w:left w:val="nil"/>
              <w:bottom w:val="nil"/>
              <w:right w:val="nil"/>
            </w:tcBorders>
          </w:tcPr>
          <w:p w14:paraId="677AF81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C677D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M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B1E2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M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0557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cremental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BC95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M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6F16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6M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7F97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Incremental</w:t>
            </w:r>
          </w:p>
        </w:tc>
      </w:tr>
      <w:tr w:rsidR="006404C5" w:rsidRPr="00827A2D" w14:paraId="48FD3360" w14:textId="77777777" w:rsidTr="00EA7E67"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EE94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93A3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A3002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09E2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F5D4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A98C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2F8C8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EF43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C8AF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P-value</w:t>
            </w:r>
          </w:p>
        </w:tc>
      </w:tr>
      <w:tr w:rsidR="006404C5" w:rsidRPr="00827A2D" w14:paraId="283EF91A" w14:textId="77777777" w:rsidTr="00EA7E67">
        <w:tc>
          <w:tcPr>
            <w:tcW w:w="2889" w:type="dxa"/>
            <w:tcBorders>
              <w:left w:val="nil"/>
              <w:bottom w:val="nil"/>
              <w:right w:val="nil"/>
            </w:tcBorders>
            <w:vAlign w:val="center"/>
          </w:tcPr>
          <w:p w14:paraId="34A8C27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Recurrence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4938375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80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0CB04A6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65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6223B2B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15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bottom"/>
          </w:tcPr>
          <w:p w14:paraId="0E8C6AD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287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3BEB1804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69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4505127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89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bottom"/>
          </w:tcPr>
          <w:p w14:paraId="6EA338B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20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vAlign w:val="bottom"/>
          </w:tcPr>
          <w:p w14:paraId="06C3FFF4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042</w:t>
            </w:r>
          </w:p>
        </w:tc>
      </w:tr>
      <w:tr w:rsidR="006404C5" w:rsidRPr="00827A2D" w14:paraId="7FC5019D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1C8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DF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E6F3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7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C5FD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5F8C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4AD52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8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A1F3F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D826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5.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0DDC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8B06C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013</w:t>
            </w:r>
          </w:p>
        </w:tc>
      </w:tr>
      <w:tr w:rsidR="006404C5" w:rsidRPr="00827A2D" w14:paraId="2A001F55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D0D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o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74B53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1A81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A344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44AE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&lt;0.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5CB6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07A33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.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CC654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1492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&lt;0.001</w:t>
            </w:r>
          </w:p>
        </w:tc>
      </w:tr>
      <w:tr w:rsidR="006404C5" w:rsidRPr="00827A2D" w14:paraId="020B32EC" w14:textId="77777777" w:rsidTr="00EA7E67"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C243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TOTAL (OS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F81FE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ADE9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6.7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92CBA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5C36B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9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6D6A2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7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4DAF3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7.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0447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-.0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E6451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827A2D">
              <w:rPr>
                <w:rFonts w:asciiTheme="minorHAnsi" w:hAnsiTheme="minorHAnsi" w:cstheme="minorHAnsi"/>
                <w:color w:val="000000"/>
                <w:szCs w:val="24"/>
              </w:rPr>
              <w:t>0.518</w:t>
            </w:r>
          </w:p>
        </w:tc>
      </w:tr>
      <w:tr w:rsidR="006404C5" w:rsidRPr="00827A2D" w14:paraId="1996DCCC" w14:textId="77777777" w:rsidTr="00EA7E67"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D43C2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i/>
                <w:iCs/>
                <w:szCs w:val="24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D098C" w14:textId="2A2F5110" w:rsidR="006404C5" w:rsidRPr="00827A2D" w:rsidRDefault="006404C5" w:rsidP="00070B36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</w:t>
            </w:r>
            <w:r w:rsidR="00070B36">
              <w:rPr>
                <w:rFonts w:asciiTheme="minorHAnsi" w:hAnsiTheme="minorHAnsi" w:cstheme="minorHAnsi"/>
                <w:szCs w:val="24"/>
              </w:rPr>
              <w:t>,</w:t>
            </w:r>
            <w:r w:rsidRPr="00827A2D">
              <w:rPr>
                <w:rFonts w:asciiTheme="minorHAnsi" w:hAnsiTheme="minorHAnsi" w:cstheme="minorHAnsi"/>
                <w:szCs w:val="24"/>
              </w:rPr>
              <w:t>52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426CF" w14:textId="555115B2" w:rsidR="006404C5" w:rsidRPr="00827A2D" w:rsidRDefault="006404C5" w:rsidP="00070B36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</w:t>
            </w:r>
            <w:r w:rsidR="00070B36">
              <w:rPr>
                <w:rFonts w:asciiTheme="minorHAnsi" w:hAnsiTheme="minorHAnsi" w:cstheme="minorHAnsi"/>
                <w:szCs w:val="24"/>
              </w:rPr>
              <w:t>,</w:t>
            </w:r>
            <w:r w:rsidRPr="00827A2D">
              <w:rPr>
                <w:rFonts w:asciiTheme="minorHAnsi" w:hAnsiTheme="minorHAnsi" w:cstheme="minorHAnsi"/>
                <w:szCs w:val="24"/>
              </w:rPr>
              <w:t>54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19511" w14:textId="29674120" w:rsidR="006404C5" w:rsidRPr="00827A2D" w:rsidRDefault="006404C5" w:rsidP="00070B36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</w:t>
            </w:r>
            <w:r w:rsidR="00070B36">
              <w:rPr>
                <w:rFonts w:asciiTheme="minorHAnsi" w:hAnsiTheme="minorHAnsi" w:cstheme="minorHAnsi"/>
                <w:szCs w:val="24"/>
              </w:rPr>
              <w:t>,</w:t>
            </w:r>
            <w:r w:rsidRPr="00827A2D">
              <w:rPr>
                <w:rFonts w:asciiTheme="minorHAnsi" w:hAnsiTheme="minorHAnsi" w:cstheme="minorHAnsi"/>
                <w:szCs w:val="24"/>
              </w:rPr>
              <w:t>06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053B0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76EB7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5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F2BE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1,49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463C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3,00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4DD34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6404C5" w:rsidRPr="00827A2D" w14:paraId="0B9C2A6E" w14:textId="77777777" w:rsidTr="00EA7E67">
        <w:tc>
          <w:tcPr>
            <w:tcW w:w="9716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4BA14DD5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Note 1. Kaplan-Meier estimates used for computation of expected time in each health state.</w:t>
            </w:r>
          </w:p>
          <w:p w14:paraId="0633C869" w14:textId="77777777" w:rsidR="006404C5" w:rsidRPr="00827A2D" w:rsidRDefault="006404C5" w:rsidP="00EA7E67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827A2D">
              <w:rPr>
                <w:rFonts w:asciiTheme="minorHAnsi" w:hAnsiTheme="minorHAnsi" w:cstheme="minorHAnsi"/>
                <w:szCs w:val="24"/>
              </w:rPr>
              <w:t>Note 2. Survival time estimated up to 8 years post randomisation.</w:t>
            </w:r>
          </w:p>
        </w:tc>
      </w:tr>
    </w:tbl>
    <w:p w14:paraId="28BEEC57" w14:textId="77777777" w:rsidR="006404C5" w:rsidRPr="00E60478" w:rsidRDefault="006404C5" w:rsidP="00E45E30"/>
    <w:sectPr w:rsidR="006404C5" w:rsidRPr="00E60478" w:rsidSect="00136C4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64DC36" w14:textId="77777777" w:rsidR="00E435E0" w:rsidRDefault="00E435E0">
      <w:pPr>
        <w:spacing w:after="0" w:line="240" w:lineRule="auto"/>
      </w:pPr>
      <w:r>
        <w:separator/>
      </w:r>
    </w:p>
  </w:endnote>
  <w:endnote w:type="continuationSeparator" w:id="0">
    <w:p w14:paraId="5CE6DF2E" w14:textId="77777777" w:rsidR="00E435E0" w:rsidRDefault="00E435E0">
      <w:pPr>
        <w:spacing w:after="0" w:line="240" w:lineRule="auto"/>
      </w:pPr>
      <w:r>
        <w:continuationSeparator/>
      </w:r>
    </w:p>
  </w:endnote>
  <w:endnote w:type="continuationNotice" w:id="1">
    <w:p w14:paraId="08E179FD" w14:textId="77777777" w:rsidR="00E435E0" w:rsidRDefault="00E435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4789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A314E" w14:textId="24CB87EE" w:rsidR="00E435E0" w:rsidRDefault="00E435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2A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D257FF" w14:textId="77777777" w:rsidR="00E435E0" w:rsidRDefault="00E435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6655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8C0B0" w14:textId="56D2AD70" w:rsidR="00E435E0" w:rsidRDefault="00E435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2AA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414E04E" w14:textId="77777777" w:rsidR="00E435E0" w:rsidRDefault="00E43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6C3703" w14:textId="77777777" w:rsidR="00E435E0" w:rsidRDefault="00E435E0">
      <w:pPr>
        <w:spacing w:after="0" w:line="240" w:lineRule="auto"/>
      </w:pPr>
      <w:r>
        <w:separator/>
      </w:r>
    </w:p>
  </w:footnote>
  <w:footnote w:type="continuationSeparator" w:id="0">
    <w:p w14:paraId="6A23ED02" w14:textId="77777777" w:rsidR="00E435E0" w:rsidRDefault="00E435E0">
      <w:pPr>
        <w:spacing w:after="0" w:line="240" w:lineRule="auto"/>
      </w:pPr>
      <w:r>
        <w:continuationSeparator/>
      </w:r>
    </w:p>
  </w:footnote>
  <w:footnote w:type="continuationNotice" w:id="1">
    <w:p w14:paraId="6C436A3B" w14:textId="77777777" w:rsidR="00E435E0" w:rsidRDefault="00E435E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16B5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63C2F7E"/>
    <w:multiLevelType w:val="hybridMultilevel"/>
    <w:tmpl w:val="2D6E289C"/>
    <w:lvl w:ilvl="0" w:tplc="2F620E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901C71"/>
    <w:multiLevelType w:val="hybridMultilevel"/>
    <w:tmpl w:val="86F012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85ED6"/>
    <w:multiLevelType w:val="multilevel"/>
    <w:tmpl w:val="E3B64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7E68F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E4A40B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E91642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69C677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71D37AE"/>
    <w:multiLevelType w:val="hybridMultilevel"/>
    <w:tmpl w:val="0ECABA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8E0C38"/>
    <w:multiLevelType w:val="hybridMultilevel"/>
    <w:tmpl w:val="4FCE04B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60654304"/>
    <w:multiLevelType w:val="hybridMultilevel"/>
    <w:tmpl w:val="4F8E4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16102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1C1544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792005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E833A5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2"/>
  </w:num>
  <w:num w:numId="3">
    <w:abstractNumId w:val="6"/>
  </w:num>
  <w:num w:numId="4">
    <w:abstractNumId w:val="14"/>
  </w:num>
  <w:num w:numId="5">
    <w:abstractNumId w:val="7"/>
  </w:num>
  <w:num w:numId="6">
    <w:abstractNumId w:val="11"/>
  </w:num>
  <w:num w:numId="7">
    <w:abstractNumId w:val="4"/>
  </w:num>
  <w:num w:numId="8">
    <w:abstractNumId w:val="5"/>
  </w:num>
  <w:num w:numId="9">
    <w:abstractNumId w:val="13"/>
  </w:num>
  <w:num w:numId="10">
    <w:abstractNumId w:val="3"/>
  </w:num>
  <w:num w:numId="11">
    <w:abstractNumId w:val="9"/>
  </w:num>
  <w:num w:numId="12">
    <w:abstractNumId w:val="10"/>
  </w:num>
  <w:num w:numId="13">
    <w:abstractNumId w:val="2"/>
  </w:num>
  <w:num w:numId="14">
    <w:abstractNumId w:val="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defaultTabStop w:val="567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xvvp0dppptp0ezs9qx9sx3x0a9tr5v9pw0&quot;&gt;literature&lt;record-ids&gt;&lt;item&gt;24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2&lt;/item&gt;&lt;/record-ids&gt;&lt;/item&gt;&lt;/Libraries&gt;"/>
  </w:docVars>
  <w:rsids>
    <w:rsidRoot w:val="00AA7651"/>
    <w:rsid w:val="000015EF"/>
    <w:rsid w:val="000030F1"/>
    <w:rsid w:val="00004465"/>
    <w:rsid w:val="00006837"/>
    <w:rsid w:val="0000705F"/>
    <w:rsid w:val="00010023"/>
    <w:rsid w:val="00011451"/>
    <w:rsid w:val="00012AAB"/>
    <w:rsid w:val="000132D7"/>
    <w:rsid w:val="0001362D"/>
    <w:rsid w:val="00013D5E"/>
    <w:rsid w:val="000149C3"/>
    <w:rsid w:val="00015570"/>
    <w:rsid w:val="0001681E"/>
    <w:rsid w:val="00016C1A"/>
    <w:rsid w:val="000178BC"/>
    <w:rsid w:val="00020341"/>
    <w:rsid w:val="00020AC1"/>
    <w:rsid w:val="00022E47"/>
    <w:rsid w:val="000252C4"/>
    <w:rsid w:val="00026674"/>
    <w:rsid w:val="0002746E"/>
    <w:rsid w:val="00030815"/>
    <w:rsid w:val="00031700"/>
    <w:rsid w:val="000340C4"/>
    <w:rsid w:val="0003535D"/>
    <w:rsid w:val="000355A7"/>
    <w:rsid w:val="0003563E"/>
    <w:rsid w:val="0003594A"/>
    <w:rsid w:val="00036188"/>
    <w:rsid w:val="000414BE"/>
    <w:rsid w:val="000436A8"/>
    <w:rsid w:val="00043F67"/>
    <w:rsid w:val="000446BA"/>
    <w:rsid w:val="00044E41"/>
    <w:rsid w:val="00044EEA"/>
    <w:rsid w:val="0004575D"/>
    <w:rsid w:val="000462A5"/>
    <w:rsid w:val="000467F6"/>
    <w:rsid w:val="00046D03"/>
    <w:rsid w:val="00050D28"/>
    <w:rsid w:val="00052752"/>
    <w:rsid w:val="00054AF7"/>
    <w:rsid w:val="0005627A"/>
    <w:rsid w:val="000605D1"/>
    <w:rsid w:val="00061C64"/>
    <w:rsid w:val="00061E1E"/>
    <w:rsid w:val="0006206F"/>
    <w:rsid w:val="000629BB"/>
    <w:rsid w:val="000647C3"/>
    <w:rsid w:val="00064B41"/>
    <w:rsid w:val="00064CFD"/>
    <w:rsid w:val="0007076B"/>
    <w:rsid w:val="00070B36"/>
    <w:rsid w:val="00073528"/>
    <w:rsid w:val="00076413"/>
    <w:rsid w:val="0007736F"/>
    <w:rsid w:val="000773EB"/>
    <w:rsid w:val="00081AB2"/>
    <w:rsid w:val="000846A6"/>
    <w:rsid w:val="00085B71"/>
    <w:rsid w:val="000860C6"/>
    <w:rsid w:val="00090487"/>
    <w:rsid w:val="00093E92"/>
    <w:rsid w:val="00094649"/>
    <w:rsid w:val="00095170"/>
    <w:rsid w:val="00095F04"/>
    <w:rsid w:val="0009673A"/>
    <w:rsid w:val="00096B99"/>
    <w:rsid w:val="000970A9"/>
    <w:rsid w:val="000977AE"/>
    <w:rsid w:val="000A048B"/>
    <w:rsid w:val="000A08A9"/>
    <w:rsid w:val="000A0F47"/>
    <w:rsid w:val="000A1406"/>
    <w:rsid w:val="000A217D"/>
    <w:rsid w:val="000A2AAF"/>
    <w:rsid w:val="000A2EC2"/>
    <w:rsid w:val="000A32E2"/>
    <w:rsid w:val="000A3D51"/>
    <w:rsid w:val="000B0118"/>
    <w:rsid w:val="000B1267"/>
    <w:rsid w:val="000B129C"/>
    <w:rsid w:val="000B1A54"/>
    <w:rsid w:val="000B2B61"/>
    <w:rsid w:val="000B34E4"/>
    <w:rsid w:val="000B5C37"/>
    <w:rsid w:val="000B6D5F"/>
    <w:rsid w:val="000B7D74"/>
    <w:rsid w:val="000C0A8C"/>
    <w:rsid w:val="000C1257"/>
    <w:rsid w:val="000C3D13"/>
    <w:rsid w:val="000C3DE5"/>
    <w:rsid w:val="000C3E4F"/>
    <w:rsid w:val="000C3EEE"/>
    <w:rsid w:val="000C54F3"/>
    <w:rsid w:val="000D10F1"/>
    <w:rsid w:val="000D131A"/>
    <w:rsid w:val="000D1E09"/>
    <w:rsid w:val="000D295F"/>
    <w:rsid w:val="000D2D59"/>
    <w:rsid w:val="000D5E54"/>
    <w:rsid w:val="000D7A30"/>
    <w:rsid w:val="000E0701"/>
    <w:rsid w:val="000E18B4"/>
    <w:rsid w:val="000E2521"/>
    <w:rsid w:val="000E46A5"/>
    <w:rsid w:val="000E58F1"/>
    <w:rsid w:val="000E70C6"/>
    <w:rsid w:val="000F0E0F"/>
    <w:rsid w:val="000F10EA"/>
    <w:rsid w:val="000F3A24"/>
    <w:rsid w:val="000F3DA2"/>
    <w:rsid w:val="000F571B"/>
    <w:rsid w:val="000F6A19"/>
    <w:rsid w:val="000F6AD1"/>
    <w:rsid w:val="000F7F9A"/>
    <w:rsid w:val="00101697"/>
    <w:rsid w:val="00103800"/>
    <w:rsid w:val="001056DD"/>
    <w:rsid w:val="0010599B"/>
    <w:rsid w:val="001065AC"/>
    <w:rsid w:val="00107AAA"/>
    <w:rsid w:val="00107ACA"/>
    <w:rsid w:val="00107C0B"/>
    <w:rsid w:val="00111E74"/>
    <w:rsid w:val="00114652"/>
    <w:rsid w:val="00117650"/>
    <w:rsid w:val="00117771"/>
    <w:rsid w:val="001178E6"/>
    <w:rsid w:val="00117A9A"/>
    <w:rsid w:val="00121704"/>
    <w:rsid w:val="0012170C"/>
    <w:rsid w:val="00123CDC"/>
    <w:rsid w:val="0012437C"/>
    <w:rsid w:val="00125191"/>
    <w:rsid w:val="001255C2"/>
    <w:rsid w:val="00127AA0"/>
    <w:rsid w:val="00127AFF"/>
    <w:rsid w:val="00127FEA"/>
    <w:rsid w:val="00130458"/>
    <w:rsid w:val="00130E1F"/>
    <w:rsid w:val="00131BBD"/>
    <w:rsid w:val="00136C43"/>
    <w:rsid w:val="00141D43"/>
    <w:rsid w:val="00142A08"/>
    <w:rsid w:val="00145E22"/>
    <w:rsid w:val="00146C66"/>
    <w:rsid w:val="001523A5"/>
    <w:rsid w:val="00152EA2"/>
    <w:rsid w:val="001546C2"/>
    <w:rsid w:val="00155652"/>
    <w:rsid w:val="001561F7"/>
    <w:rsid w:val="00156E01"/>
    <w:rsid w:val="001575CD"/>
    <w:rsid w:val="00160524"/>
    <w:rsid w:val="0016130F"/>
    <w:rsid w:val="001613E3"/>
    <w:rsid w:val="00161419"/>
    <w:rsid w:val="00161459"/>
    <w:rsid w:val="00163A32"/>
    <w:rsid w:val="00164977"/>
    <w:rsid w:val="001651FF"/>
    <w:rsid w:val="001654E4"/>
    <w:rsid w:val="00166980"/>
    <w:rsid w:val="00170917"/>
    <w:rsid w:val="00170D32"/>
    <w:rsid w:val="001713EE"/>
    <w:rsid w:val="00171BA2"/>
    <w:rsid w:val="00172285"/>
    <w:rsid w:val="001722E8"/>
    <w:rsid w:val="00172686"/>
    <w:rsid w:val="00172BFA"/>
    <w:rsid w:val="0017387D"/>
    <w:rsid w:val="00173A9C"/>
    <w:rsid w:val="00175003"/>
    <w:rsid w:val="00175F6B"/>
    <w:rsid w:val="00175FE0"/>
    <w:rsid w:val="00176084"/>
    <w:rsid w:val="001768D4"/>
    <w:rsid w:val="00177198"/>
    <w:rsid w:val="0017796C"/>
    <w:rsid w:val="0018068A"/>
    <w:rsid w:val="00181592"/>
    <w:rsid w:val="00184130"/>
    <w:rsid w:val="00184F99"/>
    <w:rsid w:val="001859CD"/>
    <w:rsid w:val="00190A91"/>
    <w:rsid w:val="00192280"/>
    <w:rsid w:val="001928F9"/>
    <w:rsid w:val="00193076"/>
    <w:rsid w:val="00193236"/>
    <w:rsid w:val="00195BE4"/>
    <w:rsid w:val="001967C6"/>
    <w:rsid w:val="001A19B2"/>
    <w:rsid w:val="001A1F03"/>
    <w:rsid w:val="001A2E19"/>
    <w:rsid w:val="001A35C2"/>
    <w:rsid w:val="001A428B"/>
    <w:rsid w:val="001A480F"/>
    <w:rsid w:val="001A518E"/>
    <w:rsid w:val="001A68FC"/>
    <w:rsid w:val="001A7076"/>
    <w:rsid w:val="001B088F"/>
    <w:rsid w:val="001B098F"/>
    <w:rsid w:val="001B3A76"/>
    <w:rsid w:val="001B435C"/>
    <w:rsid w:val="001B4FC3"/>
    <w:rsid w:val="001B530B"/>
    <w:rsid w:val="001B59D3"/>
    <w:rsid w:val="001B68EA"/>
    <w:rsid w:val="001B72EE"/>
    <w:rsid w:val="001C0DD7"/>
    <w:rsid w:val="001C10CF"/>
    <w:rsid w:val="001C1A09"/>
    <w:rsid w:val="001C5212"/>
    <w:rsid w:val="001C5B2B"/>
    <w:rsid w:val="001C7254"/>
    <w:rsid w:val="001D09B7"/>
    <w:rsid w:val="001D395A"/>
    <w:rsid w:val="001D3E9D"/>
    <w:rsid w:val="001D6979"/>
    <w:rsid w:val="001E1345"/>
    <w:rsid w:val="001E2CA6"/>
    <w:rsid w:val="001E304F"/>
    <w:rsid w:val="001E3AB1"/>
    <w:rsid w:val="001E5A0F"/>
    <w:rsid w:val="001F1948"/>
    <w:rsid w:val="001F20B7"/>
    <w:rsid w:val="001F41D5"/>
    <w:rsid w:val="001F420F"/>
    <w:rsid w:val="001F6DD6"/>
    <w:rsid w:val="001F6E33"/>
    <w:rsid w:val="00200A50"/>
    <w:rsid w:val="00201286"/>
    <w:rsid w:val="002021DA"/>
    <w:rsid w:val="00203353"/>
    <w:rsid w:val="00203355"/>
    <w:rsid w:val="002036C1"/>
    <w:rsid w:val="00203E0D"/>
    <w:rsid w:val="00203EA7"/>
    <w:rsid w:val="0020432B"/>
    <w:rsid w:val="002049B5"/>
    <w:rsid w:val="00205BB3"/>
    <w:rsid w:val="00205FD9"/>
    <w:rsid w:val="002060C6"/>
    <w:rsid w:val="002067A3"/>
    <w:rsid w:val="00207598"/>
    <w:rsid w:val="00212F8C"/>
    <w:rsid w:val="00214765"/>
    <w:rsid w:val="00216370"/>
    <w:rsid w:val="00217BDE"/>
    <w:rsid w:val="00220858"/>
    <w:rsid w:val="00220890"/>
    <w:rsid w:val="00221A4A"/>
    <w:rsid w:val="00223E7F"/>
    <w:rsid w:val="00224080"/>
    <w:rsid w:val="00226CDE"/>
    <w:rsid w:val="002275B0"/>
    <w:rsid w:val="00230F6C"/>
    <w:rsid w:val="00232542"/>
    <w:rsid w:val="002331E1"/>
    <w:rsid w:val="002348E7"/>
    <w:rsid w:val="00235783"/>
    <w:rsid w:val="002362E4"/>
    <w:rsid w:val="00236454"/>
    <w:rsid w:val="00236A0C"/>
    <w:rsid w:val="00237091"/>
    <w:rsid w:val="00241167"/>
    <w:rsid w:val="00241DD0"/>
    <w:rsid w:val="00243AFF"/>
    <w:rsid w:val="00244130"/>
    <w:rsid w:val="00247461"/>
    <w:rsid w:val="00250BCC"/>
    <w:rsid w:val="00251B01"/>
    <w:rsid w:val="00251D4D"/>
    <w:rsid w:val="0025333F"/>
    <w:rsid w:val="002541C4"/>
    <w:rsid w:val="002558A7"/>
    <w:rsid w:val="00256FD1"/>
    <w:rsid w:val="00262F9E"/>
    <w:rsid w:val="00263F1C"/>
    <w:rsid w:val="00264542"/>
    <w:rsid w:val="002646BF"/>
    <w:rsid w:val="00265DC1"/>
    <w:rsid w:val="00270474"/>
    <w:rsid w:val="0027112F"/>
    <w:rsid w:val="00271423"/>
    <w:rsid w:val="00271A8B"/>
    <w:rsid w:val="002738D5"/>
    <w:rsid w:val="00274011"/>
    <w:rsid w:val="002749F2"/>
    <w:rsid w:val="00282584"/>
    <w:rsid w:val="00284ECA"/>
    <w:rsid w:val="00287412"/>
    <w:rsid w:val="002876D9"/>
    <w:rsid w:val="0029344B"/>
    <w:rsid w:val="00294C9C"/>
    <w:rsid w:val="00297FFC"/>
    <w:rsid w:val="002A0803"/>
    <w:rsid w:val="002A5244"/>
    <w:rsid w:val="002A6322"/>
    <w:rsid w:val="002A7E33"/>
    <w:rsid w:val="002B0537"/>
    <w:rsid w:val="002B0D95"/>
    <w:rsid w:val="002B21B2"/>
    <w:rsid w:val="002B46B1"/>
    <w:rsid w:val="002B626F"/>
    <w:rsid w:val="002C17EE"/>
    <w:rsid w:val="002C479C"/>
    <w:rsid w:val="002C4C23"/>
    <w:rsid w:val="002C5EB1"/>
    <w:rsid w:val="002C60C1"/>
    <w:rsid w:val="002C78BE"/>
    <w:rsid w:val="002D0969"/>
    <w:rsid w:val="002D1525"/>
    <w:rsid w:val="002D2072"/>
    <w:rsid w:val="002D4764"/>
    <w:rsid w:val="002D6CFC"/>
    <w:rsid w:val="002D7416"/>
    <w:rsid w:val="002D79ED"/>
    <w:rsid w:val="002E120A"/>
    <w:rsid w:val="002E1FE9"/>
    <w:rsid w:val="002E2239"/>
    <w:rsid w:val="002E2499"/>
    <w:rsid w:val="002E5CFF"/>
    <w:rsid w:val="002E765B"/>
    <w:rsid w:val="002F052B"/>
    <w:rsid w:val="002F17C5"/>
    <w:rsid w:val="002F3503"/>
    <w:rsid w:val="00300406"/>
    <w:rsid w:val="0030051E"/>
    <w:rsid w:val="00301CCF"/>
    <w:rsid w:val="00302F50"/>
    <w:rsid w:val="0030467A"/>
    <w:rsid w:val="0030549C"/>
    <w:rsid w:val="00310DDD"/>
    <w:rsid w:val="00310E58"/>
    <w:rsid w:val="00311A52"/>
    <w:rsid w:val="00311CA5"/>
    <w:rsid w:val="0031375D"/>
    <w:rsid w:val="00315856"/>
    <w:rsid w:val="00316010"/>
    <w:rsid w:val="00316DE2"/>
    <w:rsid w:val="00317E18"/>
    <w:rsid w:val="00320759"/>
    <w:rsid w:val="003217F6"/>
    <w:rsid w:val="003231E4"/>
    <w:rsid w:val="00323FB6"/>
    <w:rsid w:val="00324AD6"/>
    <w:rsid w:val="0032572B"/>
    <w:rsid w:val="0033190D"/>
    <w:rsid w:val="00334333"/>
    <w:rsid w:val="0033518F"/>
    <w:rsid w:val="003372E1"/>
    <w:rsid w:val="00337C27"/>
    <w:rsid w:val="00340E64"/>
    <w:rsid w:val="003421F3"/>
    <w:rsid w:val="0034636E"/>
    <w:rsid w:val="00347C4B"/>
    <w:rsid w:val="00351FE4"/>
    <w:rsid w:val="003541AF"/>
    <w:rsid w:val="00354C4A"/>
    <w:rsid w:val="00360B8A"/>
    <w:rsid w:val="00360F93"/>
    <w:rsid w:val="00361381"/>
    <w:rsid w:val="003615AD"/>
    <w:rsid w:val="003623F9"/>
    <w:rsid w:val="00362CB1"/>
    <w:rsid w:val="003636A1"/>
    <w:rsid w:val="00363D37"/>
    <w:rsid w:val="0036715A"/>
    <w:rsid w:val="00371E1C"/>
    <w:rsid w:val="0037306E"/>
    <w:rsid w:val="003734E2"/>
    <w:rsid w:val="00373D54"/>
    <w:rsid w:val="00376573"/>
    <w:rsid w:val="00382FC8"/>
    <w:rsid w:val="00383031"/>
    <w:rsid w:val="003830EB"/>
    <w:rsid w:val="00383621"/>
    <w:rsid w:val="00383FF9"/>
    <w:rsid w:val="003840D7"/>
    <w:rsid w:val="0038489B"/>
    <w:rsid w:val="00385028"/>
    <w:rsid w:val="003871FA"/>
    <w:rsid w:val="00387AEB"/>
    <w:rsid w:val="003943D3"/>
    <w:rsid w:val="003A025C"/>
    <w:rsid w:val="003A18BF"/>
    <w:rsid w:val="003A300C"/>
    <w:rsid w:val="003A6A0D"/>
    <w:rsid w:val="003B217B"/>
    <w:rsid w:val="003B343E"/>
    <w:rsid w:val="003B6B13"/>
    <w:rsid w:val="003B7CB6"/>
    <w:rsid w:val="003C024C"/>
    <w:rsid w:val="003C05B7"/>
    <w:rsid w:val="003C0E49"/>
    <w:rsid w:val="003C1FE8"/>
    <w:rsid w:val="003C206F"/>
    <w:rsid w:val="003C3B14"/>
    <w:rsid w:val="003C3F08"/>
    <w:rsid w:val="003C696E"/>
    <w:rsid w:val="003D3135"/>
    <w:rsid w:val="003D7ABA"/>
    <w:rsid w:val="003E23D2"/>
    <w:rsid w:val="003E2655"/>
    <w:rsid w:val="003E2F3B"/>
    <w:rsid w:val="003E32CB"/>
    <w:rsid w:val="003E4E45"/>
    <w:rsid w:val="003E619C"/>
    <w:rsid w:val="003E7B61"/>
    <w:rsid w:val="003F073C"/>
    <w:rsid w:val="003F1817"/>
    <w:rsid w:val="003F246B"/>
    <w:rsid w:val="003F24F0"/>
    <w:rsid w:val="003F2CD9"/>
    <w:rsid w:val="003F49DC"/>
    <w:rsid w:val="0040052A"/>
    <w:rsid w:val="004009C5"/>
    <w:rsid w:val="0040310B"/>
    <w:rsid w:val="00404198"/>
    <w:rsid w:val="0040559F"/>
    <w:rsid w:val="00406B7F"/>
    <w:rsid w:val="00406F83"/>
    <w:rsid w:val="004116C0"/>
    <w:rsid w:val="00411C30"/>
    <w:rsid w:val="00412E59"/>
    <w:rsid w:val="004147CD"/>
    <w:rsid w:val="0041750D"/>
    <w:rsid w:val="00417BC2"/>
    <w:rsid w:val="004207A0"/>
    <w:rsid w:val="00421CC4"/>
    <w:rsid w:val="00421E73"/>
    <w:rsid w:val="00422942"/>
    <w:rsid w:val="00423ECF"/>
    <w:rsid w:val="00424799"/>
    <w:rsid w:val="00426740"/>
    <w:rsid w:val="004308A9"/>
    <w:rsid w:val="00430D82"/>
    <w:rsid w:val="004310FD"/>
    <w:rsid w:val="00431150"/>
    <w:rsid w:val="0043126C"/>
    <w:rsid w:val="00431386"/>
    <w:rsid w:val="00431424"/>
    <w:rsid w:val="00431F06"/>
    <w:rsid w:val="00434BE6"/>
    <w:rsid w:val="0044073C"/>
    <w:rsid w:val="00441B52"/>
    <w:rsid w:val="00441B7F"/>
    <w:rsid w:val="00444265"/>
    <w:rsid w:val="004447CE"/>
    <w:rsid w:val="00444A8D"/>
    <w:rsid w:val="00446C11"/>
    <w:rsid w:val="00450E1D"/>
    <w:rsid w:val="00451DC9"/>
    <w:rsid w:val="004527BB"/>
    <w:rsid w:val="004531F5"/>
    <w:rsid w:val="00454B00"/>
    <w:rsid w:val="00454CDE"/>
    <w:rsid w:val="00455AEC"/>
    <w:rsid w:val="00457314"/>
    <w:rsid w:val="00457711"/>
    <w:rsid w:val="0046122E"/>
    <w:rsid w:val="00461446"/>
    <w:rsid w:val="00461FD4"/>
    <w:rsid w:val="00462988"/>
    <w:rsid w:val="00462A3F"/>
    <w:rsid w:val="00463312"/>
    <w:rsid w:val="00463CE0"/>
    <w:rsid w:val="00465484"/>
    <w:rsid w:val="00465BA5"/>
    <w:rsid w:val="004666B1"/>
    <w:rsid w:val="00466700"/>
    <w:rsid w:val="004670C2"/>
    <w:rsid w:val="004670D6"/>
    <w:rsid w:val="004714D4"/>
    <w:rsid w:val="004719CC"/>
    <w:rsid w:val="00473ECD"/>
    <w:rsid w:val="00475FC9"/>
    <w:rsid w:val="00476AC1"/>
    <w:rsid w:val="00476BBD"/>
    <w:rsid w:val="00480695"/>
    <w:rsid w:val="004829D1"/>
    <w:rsid w:val="00483962"/>
    <w:rsid w:val="00484155"/>
    <w:rsid w:val="00484638"/>
    <w:rsid w:val="004858B8"/>
    <w:rsid w:val="004862BE"/>
    <w:rsid w:val="004867B6"/>
    <w:rsid w:val="00487BA2"/>
    <w:rsid w:val="004904F5"/>
    <w:rsid w:val="004908B4"/>
    <w:rsid w:val="00490B81"/>
    <w:rsid w:val="00492BA0"/>
    <w:rsid w:val="004968DB"/>
    <w:rsid w:val="00497268"/>
    <w:rsid w:val="004A1097"/>
    <w:rsid w:val="004A38E3"/>
    <w:rsid w:val="004A5897"/>
    <w:rsid w:val="004B1828"/>
    <w:rsid w:val="004B3F3D"/>
    <w:rsid w:val="004B5DF1"/>
    <w:rsid w:val="004B6132"/>
    <w:rsid w:val="004B770F"/>
    <w:rsid w:val="004C0B4F"/>
    <w:rsid w:val="004C1298"/>
    <w:rsid w:val="004C32C3"/>
    <w:rsid w:val="004C3D35"/>
    <w:rsid w:val="004C4D5F"/>
    <w:rsid w:val="004C73FA"/>
    <w:rsid w:val="004C79E9"/>
    <w:rsid w:val="004D0568"/>
    <w:rsid w:val="004D14C8"/>
    <w:rsid w:val="004D4681"/>
    <w:rsid w:val="004D66D5"/>
    <w:rsid w:val="004D78D0"/>
    <w:rsid w:val="004E1705"/>
    <w:rsid w:val="004E26E1"/>
    <w:rsid w:val="004E2F8A"/>
    <w:rsid w:val="004E3DAB"/>
    <w:rsid w:val="004E47FE"/>
    <w:rsid w:val="004E528B"/>
    <w:rsid w:val="004E52A1"/>
    <w:rsid w:val="004E5368"/>
    <w:rsid w:val="004E6C5F"/>
    <w:rsid w:val="004F05EF"/>
    <w:rsid w:val="004F246A"/>
    <w:rsid w:val="004F3896"/>
    <w:rsid w:val="004F55BD"/>
    <w:rsid w:val="004F5675"/>
    <w:rsid w:val="004F73D8"/>
    <w:rsid w:val="004F75FD"/>
    <w:rsid w:val="00501528"/>
    <w:rsid w:val="00503F1B"/>
    <w:rsid w:val="005049A8"/>
    <w:rsid w:val="00505219"/>
    <w:rsid w:val="0050603B"/>
    <w:rsid w:val="00510377"/>
    <w:rsid w:val="00510BFD"/>
    <w:rsid w:val="00512A04"/>
    <w:rsid w:val="005136E1"/>
    <w:rsid w:val="00513B4C"/>
    <w:rsid w:val="00515E31"/>
    <w:rsid w:val="00516FEE"/>
    <w:rsid w:val="005206E2"/>
    <w:rsid w:val="00520F4E"/>
    <w:rsid w:val="00522474"/>
    <w:rsid w:val="0052297B"/>
    <w:rsid w:val="00530711"/>
    <w:rsid w:val="005315E9"/>
    <w:rsid w:val="00531F0C"/>
    <w:rsid w:val="0053307C"/>
    <w:rsid w:val="00533D7E"/>
    <w:rsid w:val="00536296"/>
    <w:rsid w:val="00544D89"/>
    <w:rsid w:val="005461D9"/>
    <w:rsid w:val="0054676B"/>
    <w:rsid w:val="00547510"/>
    <w:rsid w:val="00550918"/>
    <w:rsid w:val="005532C3"/>
    <w:rsid w:val="005548C9"/>
    <w:rsid w:val="00554EDE"/>
    <w:rsid w:val="005554ED"/>
    <w:rsid w:val="00556CEA"/>
    <w:rsid w:val="00557560"/>
    <w:rsid w:val="00557C8A"/>
    <w:rsid w:val="00562A11"/>
    <w:rsid w:val="00563EDE"/>
    <w:rsid w:val="0056443B"/>
    <w:rsid w:val="005658CA"/>
    <w:rsid w:val="005664A3"/>
    <w:rsid w:val="00566524"/>
    <w:rsid w:val="005675FB"/>
    <w:rsid w:val="00570C3F"/>
    <w:rsid w:val="0057106A"/>
    <w:rsid w:val="005711AB"/>
    <w:rsid w:val="005713C3"/>
    <w:rsid w:val="005716E6"/>
    <w:rsid w:val="00574472"/>
    <w:rsid w:val="00574BEB"/>
    <w:rsid w:val="00574E47"/>
    <w:rsid w:val="00576AE7"/>
    <w:rsid w:val="00577A9F"/>
    <w:rsid w:val="00577EFD"/>
    <w:rsid w:val="0058080D"/>
    <w:rsid w:val="00581915"/>
    <w:rsid w:val="00582EEB"/>
    <w:rsid w:val="0058341A"/>
    <w:rsid w:val="00583D04"/>
    <w:rsid w:val="005844F1"/>
    <w:rsid w:val="00584722"/>
    <w:rsid w:val="005867C9"/>
    <w:rsid w:val="00586A27"/>
    <w:rsid w:val="00586DA3"/>
    <w:rsid w:val="005872AE"/>
    <w:rsid w:val="00591DE0"/>
    <w:rsid w:val="005935EC"/>
    <w:rsid w:val="00596DC0"/>
    <w:rsid w:val="00596E4B"/>
    <w:rsid w:val="00597D6A"/>
    <w:rsid w:val="005A1121"/>
    <w:rsid w:val="005A2DA5"/>
    <w:rsid w:val="005A429D"/>
    <w:rsid w:val="005A60DE"/>
    <w:rsid w:val="005A6124"/>
    <w:rsid w:val="005A7BD7"/>
    <w:rsid w:val="005A7DBF"/>
    <w:rsid w:val="005B0B28"/>
    <w:rsid w:val="005B182C"/>
    <w:rsid w:val="005B4EDB"/>
    <w:rsid w:val="005B6E8B"/>
    <w:rsid w:val="005C1A50"/>
    <w:rsid w:val="005C23CE"/>
    <w:rsid w:val="005C3E39"/>
    <w:rsid w:val="005C4167"/>
    <w:rsid w:val="005C590F"/>
    <w:rsid w:val="005C6B4E"/>
    <w:rsid w:val="005C6F0D"/>
    <w:rsid w:val="005C72FB"/>
    <w:rsid w:val="005D1D6E"/>
    <w:rsid w:val="005D321D"/>
    <w:rsid w:val="005D34F7"/>
    <w:rsid w:val="005D48C7"/>
    <w:rsid w:val="005D53EA"/>
    <w:rsid w:val="005D54CE"/>
    <w:rsid w:val="005D78A9"/>
    <w:rsid w:val="005E04D0"/>
    <w:rsid w:val="005E10F5"/>
    <w:rsid w:val="005E2FCC"/>
    <w:rsid w:val="005E38EC"/>
    <w:rsid w:val="005E503E"/>
    <w:rsid w:val="005F0B1A"/>
    <w:rsid w:val="005F2830"/>
    <w:rsid w:val="005F28B1"/>
    <w:rsid w:val="005F6043"/>
    <w:rsid w:val="005F647C"/>
    <w:rsid w:val="005F70E8"/>
    <w:rsid w:val="005F7381"/>
    <w:rsid w:val="005F7817"/>
    <w:rsid w:val="005F7B0D"/>
    <w:rsid w:val="00600447"/>
    <w:rsid w:val="00600EFE"/>
    <w:rsid w:val="00601112"/>
    <w:rsid w:val="00610308"/>
    <w:rsid w:val="0061035D"/>
    <w:rsid w:val="00610E89"/>
    <w:rsid w:val="00611E27"/>
    <w:rsid w:val="006128E2"/>
    <w:rsid w:val="006139E7"/>
    <w:rsid w:val="00616522"/>
    <w:rsid w:val="00617129"/>
    <w:rsid w:val="00617EA6"/>
    <w:rsid w:val="00621BB7"/>
    <w:rsid w:val="00621C57"/>
    <w:rsid w:val="00622D39"/>
    <w:rsid w:val="00623F4C"/>
    <w:rsid w:val="00624961"/>
    <w:rsid w:val="00627032"/>
    <w:rsid w:val="00627F74"/>
    <w:rsid w:val="006304A2"/>
    <w:rsid w:val="00632FFB"/>
    <w:rsid w:val="00633630"/>
    <w:rsid w:val="00636468"/>
    <w:rsid w:val="006404C5"/>
    <w:rsid w:val="00643734"/>
    <w:rsid w:val="00643F90"/>
    <w:rsid w:val="006465D7"/>
    <w:rsid w:val="006510B3"/>
    <w:rsid w:val="0065202E"/>
    <w:rsid w:val="0065779E"/>
    <w:rsid w:val="0066052A"/>
    <w:rsid w:val="00661035"/>
    <w:rsid w:val="00661A63"/>
    <w:rsid w:val="00663BC6"/>
    <w:rsid w:val="00665732"/>
    <w:rsid w:val="00665E85"/>
    <w:rsid w:val="00671370"/>
    <w:rsid w:val="00671484"/>
    <w:rsid w:val="006718FB"/>
    <w:rsid w:val="006802B7"/>
    <w:rsid w:val="0068045B"/>
    <w:rsid w:val="00682D08"/>
    <w:rsid w:val="006870B4"/>
    <w:rsid w:val="00687A7E"/>
    <w:rsid w:val="00687D54"/>
    <w:rsid w:val="006912A6"/>
    <w:rsid w:val="00692038"/>
    <w:rsid w:val="00692D49"/>
    <w:rsid w:val="00694BA7"/>
    <w:rsid w:val="00694EA1"/>
    <w:rsid w:val="00696D00"/>
    <w:rsid w:val="006A06CD"/>
    <w:rsid w:val="006A08D5"/>
    <w:rsid w:val="006A1898"/>
    <w:rsid w:val="006A1A60"/>
    <w:rsid w:val="006A2C29"/>
    <w:rsid w:val="006A3C96"/>
    <w:rsid w:val="006A5F3B"/>
    <w:rsid w:val="006B218A"/>
    <w:rsid w:val="006B3C7D"/>
    <w:rsid w:val="006B4798"/>
    <w:rsid w:val="006B6567"/>
    <w:rsid w:val="006B689D"/>
    <w:rsid w:val="006C1CA4"/>
    <w:rsid w:val="006C1D87"/>
    <w:rsid w:val="006C2897"/>
    <w:rsid w:val="006C316C"/>
    <w:rsid w:val="006C4B2F"/>
    <w:rsid w:val="006C54B3"/>
    <w:rsid w:val="006C59C4"/>
    <w:rsid w:val="006C6430"/>
    <w:rsid w:val="006C67A8"/>
    <w:rsid w:val="006C6D3D"/>
    <w:rsid w:val="006C7342"/>
    <w:rsid w:val="006D1797"/>
    <w:rsid w:val="006D37BE"/>
    <w:rsid w:val="006D459D"/>
    <w:rsid w:val="006D6E31"/>
    <w:rsid w:val="006D7EC7"/>
    <w:rsid w:val="006E0262"/>
    <w:rsid w:val="006E0B7F"/>
    <w:rsid w:val="006E11BE"/>
    <w:rsid w:val="006E1842"/>
    <w:rsid w:val="006E1961"/>
    <w:rsid w:val="006E71AE"/>
    <w:rsid w:val="006E71D7"/>
    <w:rsid w:val="006F038A"/>
    <w:rsid w:val="006F05D3"/>
    <w:rsid w:val="006F1C94"/>
    <w:rsid w:val="006F31A8"/>
    <w:rsid w:val="006F3E00"/>
    <w:rsid w:val="006F4170"/>
    <w:rsid w:val="006F54BA"/>
    <w:rsid w:val="006F5663"/>
    <w:rsid w:val="006F702D"/>
    <w:rsid w:val="007000B2"/>
    <w:rsid w:val="007023CF"/>
    <w:rsid w:val="0070258D"/>
    <w:rsid w:val="00702C0B"/>
    <w:rsid w:val="00703041"/>
    <w:rsid w:val="00704A5C"/>
    <w:rsid w:val="00707EED"/>
    <w:rsid w:val="0071007D"/>
    <w:rsid w:val="0071027E"/>
    <w:rsid w:val="00711635"/>
    <w:rsid w:val="00712C38"/>
    <w:rsid w:val="00714FD0"/>
    <w:rsid w:val="0071555C"/>
    <w:rsid w:val="00716893"/>
    <w:rsid w:val="00717EA1"/>
    <w:rsid w:val="00723453"/>
    <w:rsid w:val="00723B21"/>
    <w:rsid w:val="00724AE8"/>
    <w:rsid w:val="007255A3"/>
    <w:rsid w:val="007273CE"/>
    <w:rsid w:val="00727437"/>
    <w:rsid w:val="00727F07"/>
    <w:rsid w:val="00730534"/>
    <w:rsid w:val="00731BD0"/>
    <w:rsid w:val="00732531"/>
    <w:rsid w:val="00732F9D"/>
    <w:rsid w:val="00732FB2"/>
    <w:rsid w:val="007340E6"/>
    <w:rsid w:val="00740566"/>
    <w:rsid w:val="007407C7"/>
    <w:rsid w:val="007432C3"/>
    <w:rsid w:val="00743DF1"/>
    <w:rsid w:val="00744B63"/>
    <w:rsid w:val="007454C8"/>
    <w:rsid w:val="0074586E"/>
    <w:rsid w:val="00745AAC"/>
    <w:rsid w:val="00745FFE"/>
    <w:rsid w:val="00750AB8"/>
    <w:rsid w:val="00750C22"/>
    <w:rsid w:val="00752A6E"/>
    <w:rsid w:val="00753D24"/>
    <w:rsid w:val="00763224"/>
    <w:rsid w:val="0076412C"/>
    <w:rsid w:val="0076484A"/>
    <w:rsid w:val="007701F2"/>
    <w:rsid w:val="00770728"/>
    <w:rsid w:val="007707E7"/>
    <w:rsid w:val="00772CD8"/>
    <w:rsid w:val="00773EF9"/>
    <w:rsid w:val="00774406"/>
    <w:rsid w:val="007768C2"/>
    <w:rsid w:val="00780EC8"/>
    <w:rsid w:val="00786734"/>
    <w:rsid w:val="007868C7"/>
    <w:rsid w:val="007869AF"/>
    <w:rsid w:val="00786E8A"/>
    <w:rsid w:val="00787D71"/>
    <w:rsid w:val="00787ED2"/>
    <w:rsid w:val="00792F41"/>
    <w:rsid w:val="00793FA9"/>
    <w:rsid w:val="00794B90"/>
    <w:rsid w:val="007952CC"/>
    <w:rsid w:val="007958CB"/>
    <w:rsid w:val="007974EB"/>
    <w:rsid w:val="007A24C7"/>
    <w:rsid w:val="007A48D3"/>
    <w:rsid w:val="007A5966"/>
    <w:rsid w:val="007A64E5"/>
    <w:rsid w:val="007A7164"/>
    <w:rsid w:val="007B0336"/>
    <w:rsid w:val="007B0C0F"/>
    <w:rsid w:val="007B2981"/>
    <w:rsid w:val="007B3EA2"/>
    <w:rsid w:val="007B480C"/>
    <w:rsid w:val="007B5982"/>
    <w:rsid w:val="007B7039"/>
    <w:rsid w:val="007B74FA"/>
    <w:rsid w:val="007C147A"/>
    <w:rsid w:val="007C1792"/>
    <w:rsid w:val="007C334E"/>
    <w:rsid w:val="007C340B"/>
    <w:rsid w:val="007C39CC"/>
    <w:rsid w:val="007C3AD3"/>
    <w:rsid w:val="007C54B9"/>
    <w:rsid w:val="007D10DD"/>
    <w:rsid w:val="007D1B20"/>
    <w:rsid w:val="007D2528"/>
    <w:rsid w:val="007D25DE"/>
    <w:rsid w:val="007D5B97"/>
    <w:rsid w:val="007D5DFE"/>
    <w:rsid w:val="007D681C"/>
    <w:rsid w:val="007E06DD"/>
    <w:rsid w:val="007E2537"/>
    <w:rsid w:val="007E681D"/>
    <w:rsid w:val="007E733C"/>
    <w:rsid w:val="007F0491"/>
    <w:rsid w:val="007F0632"/>
    <w:rsid w:val="007F2311"/>
    <w:rsid w:val="007F3DC2"/>
    <w:rsid w:val="007F5371"/>
    <w:rsid w:val="007F5B07"/>
    <w:rsid w:val="007F73C9"/>
    <w:rsid w:val="00800C56"/>
    <w:rsid w:val="00801D6B"/>
    <w:rsid w:val="0080233E"/>
    <w:rsid w:val="008029CE"/>
    <w:rsid w:val="008030FD"/>
    <w:rsid w:val="008041EA"/>
    <w:rsid w:val="00804485"/>
    <w:rsid w:val="0080468C"/>
    <w:rsid w:val="00804A30"/>
    <w:rsid w:val="0080539B"/>
    <w:rsid w:val="00805576"/>
    <w:rsid w:val="0080664B"/>
    <w:rsid w:val="00806A38"/>
    <w:rsid w:val="00806A3C"/>
    <w:rsid w:val="00810CBB"/>
    <w:rsid w:val="008129D1"/>
    <w:rsid w:val="008155B7"/>
    <w:rsid w:val="008171E5"/>
    <w:rsid w:val="00820D3E"/>
    <w:rsid w:val="00821DC1"/>
    <w:rsid w:val="00825A79"/>
    <w:rsid w:val="0082696D"/>
    <w:rsid w:val="00826E9C"/>
    <w:rsid w:val="008270B3"/>
    <w:rsid w:val="00827624"/>
    <w:rsid w:val="00827A2D"/>
    <w:rsid w:val="00830D97"/>
    <w:rsid w:val="0083376C"/>
    <w:rsid w:val="008340AE"/>
    <w:rsid w:val="00834A15"/>
    <w:rsid w:val="008357B4"/>
    <w:rsid w:val="00835AB7"/>
    <w:rsid w:val="00837DE4"/>
    <w:rsid w:val="00837FBF"/>
    <w:rsid w:val="00840062"/>
    <w:rsid w:val="00840172"/>
    <w:rsid w:val="008407A4"/>
    <w:rsid w:val="00840964"/>
    <w:rsid w:val="00841D55"/>
    <w:rsid w:val="008425EF"/>
    <w:rsid w:val="0084313F"/>
    <w:rsid w:val="0084443D"/>
    <w:rsid w:val="00844CBE"/>
    <w:rsid w:val="0084706A"/>
    <w:rsid w:val="008476AA"/>
    <w:rsid w:val="008507C5"/>
    <w:rsid w:val="00855B7F"/>
    <w:rsid w:val="00856C61"/>
    <w:rsid w:val="00857BA5"/>
    <w:rsid w:val="008628A0"/>
    <w:rsid w:val="008642CD"/>
    <w:rsid w:val="00864E31"/>
    <w:rsid w:val="008655FD"/>
    <w:rsid w:val="00866733"/>
    <w:rsid w:val="008722B0"/>
    <w:rsid w:val="008761C2"/>
    <w:rsid w:val="00876C14"/>
    <w:rsid w:val="00876E5F"/>
    <w:rsid w:val="0088379D"/>
    <w:rsid w:val="0088593E"/>
    <w:rsid w:val="0088785A"/>
    <w:rsid w:val="00887E29"/>
    <w:rsid w:val="0089648F"/>
    <w:rsid w:val="008A05AF"/>
    <w:rsid w:val="008A24B0"/>
    <w:rsid w:val="008A582D"/>
    <w:rsid w:val="008A58A3"/>
    <w:rsid w:val="008A60CA"/>
    <w:rsid w:val="008A73E7"/>
    <w:rsid w:val="008A7773"/>
    <w:rsid w:val="008B2933"/>
    <w:rsid w:val="008B4D52"/>
    <w:rsid w:val="008B77FB"/>
    <w:rsid w:val="008C0425"/>
    <w:rsid w:val="008C22D0"/>
    <w:rsid w:val="008C23A5"/>
    <w:rsid w:val="008C3338"/>
    <w:rsid w:val="008C3942"/>
    <w:rsid w:val="008C3E0A"/>
    <w:rsid w:val="008C76CE"/>
    <w:rsid w:val="008D03E5"/>
    <w:rsid w:val="008D3273"/>
    <w:rsid w:val="008D3372"/>
    <w:rsid w:val="008D3D35"/>
    <w:rsid w:val="008D423A"/>
    <w:rsid w:val="008D47E8"/>
    <w:rsid w:val="008D6C29"/>
    <w:rsid w:val="008E0743"/>
    <w:rsid w:val="008E0F97"/>
    <w:rsid w:val="008E17AE"/>
    <w:rsid w:val="008E20FC"/>
    <w:rsid w:val="008F0CBD"/>
    <w:rsid w:val="008F12AC"/>
    <w:rsid w:val="008F3C67"/>
    <w:rsid w:val="008F5594"/>
    <w:rsid w:val="00900278"/>
    <w:rsid w:val="00901EDA"/>
    <w:rsid w:val="00902370"/>
    <w:rsid w:val="009023DA"/>
    <w:rsid w:val="00905904"/>
    <w:rsid w:val="00907D3E"/>
    <w:rsid w:val="00913631"/>
    <w:rsid w:val="00914F18"/>
    <w:rsid w:val="00916E8F"/>
    <w:rsid w:val="00917148"/>
    <w:rsid w:val="00917F08"/>
    <w:rsid w:val="009206EF"/>
    <w:rsid w:val="00921BEF"/>
    <w:rsid w:val="009222E0"/>
    <w:rsid w:val="009244D8"/>
    <w:rsid w:val="00924867"/>
    <w:rsid w:val="00924BAF"/>
    <w:rsid w:val="00924BC7"/>
    <w:rsid w:val="00924DF1"/>
    <w:rsid w:val="00931F01"/>
    <w:rsid w:val="00931F92"/>
    <w:rsid w:val="00932852"/>
    <w:rsid w:val="009338FB"/>
    <w:rsid w:val="0093442C"/>
    <w:rsid w:val="00935C0A"/>
    <w:rsid w:val="00935E0B"/>
    <w:rsid w:val="009365BF"/>
    <w:rsid w:val="009372A1"/>
    <w:rsid w:val="00941AFC"/>
    <w:rsid w:val="00943281"/>
    <w:rsid w:val="00943F7F"/>
    <w:rsid w:val="00944A0B"/>
    <w:rsid w:val="00944D38"/>
    <w:rsid w:val="00947A7E"/>
    <w:rsid w:val="0095208F"/>
    <w:rsid w:val="00953A83"/>
    <w:rsid w:val="00955961"/>
    <w:rsid w:val="009578AC"/>
    <w:rsid w:val="0096288D"/>
    <w:rsid w:val="00963851"/>
    <w:rsid w:val="00964867"/>
    <w:rsid w:val="00965862"/>
    <w:rsid w:val="009667BE"/>
    <w:rsid w:val="00967166"/>
    <w:rsid w:val="0096760A"/>
    <w:rsid w:val="00967D02"/>
    <w:rsid w:val="00970504"/>
    <w:rsid w:val="009712F4"/>
    <w:rsid w:val="00972AA5"/>
    <w:rsid w:val="009734C2"/>
    <w:rsid w:val="0097590B"/>
    <w:rsid w:val="00977A2C"/>
    <w:rsid w:val="0098393E"/>
    <w:rsid w:val="00983DB3"/>
    <w:rsid w:val="009845A9"/>
    <w:rsid w:val="009846AE"/>
    <w:rsid w:val="0098592B"/>
    <w:rsid w:val="00987374"/>
    <w:rsid w:val="00987951"/>
    <w:rsid w:val="009900F0"/>
    <w:rsid w:val="009909CE"/>
    <w:rsid w:val="00992831"/>
    <w:rsid w:val="00992964"/>
    <w:rsid w:val="00992CC7"/>
    <w:rsid w:val="0099400E"/>
    <w:rsid w:val="0099446E"/>
    <w:rsid w:val="0099617D"/>
    <w:rsid w:val="00997E06"/>
    <w:rsid w:val="009A0A25"/>
    <w:rsid w:val="009A30DD"/>
    <w:rsid w:val="009A316D"/>
    <w:rsid w:val="009A4E67"/>
    <w:rsid w:val="009A55D7"/>
    <w:rsid w:val="009B1AE4"/>
    <w:rsid w:val="009B1C1C"/>
    <w:rsid w:val="009B634E"/>
    <w:rsid w:val="009B63E9"/>
    <w:rsid w:val="009B687D"/>
    <w:rsid w:val="009B7A7E"/>
    <w:rsid w:val="009C2050"/>
    <w:rsid w:val="009C29D9"/>
    <w:rsid w:val="009C2A48"/>
    <w:rsid w:val="009D0BCF"/>
    <w:rsid w:val="009D1ACB"/>
    <w:rsid w:val="009D1B8E"/>
    <w:rsid w:val="009D3ECD"/>
    <w:rsid w:val="009D4A2E"/>
    <w:rsid w:val="009D77A4"/>
    <w:rsid w:val="009E1BFD"/>
    <w:rsid w:val="009E1E75"/>
    <w:rsid w:val="009E2768"/>
    <w:rsid w:val="009E3097"/>
    <w:rsid w:val="009E32D7"/>
    <w:rsid w:val="009E345C"/>
    <w:rsid w:val="009E36E6"/>
    <w:rsid w:val="009E7F9B"/>
    <w:rsid w:val="009F0238"/>
    <w:rsid w:val="009F2F4C"/>
    <w:rsid w:val="009F2F51"/>
    <w:rsid w:val="009F680E"/>
    <w:rsid w:val="009F7A24"/>
    <w:rsid w:val="00A03A35"/>
    <w:rsid w:val="00A0412D"/>
    <w:rsid w:val="00A04A44"/>
    <w:rsid w:val="00A10B6F"/>
    <w:rsid w:val="00A112DD"/>
    <w:rsid w:val="00A11523"/>
    <w:rsid w:val="00A14D42"/>
    <w:rsid w:val="00A1623C"/>
    <w:rsid w:val="00A1647C"/>
    <w:rsid w:val="00A17235"/>
    <w:rsid w:val="00A177B0"/>
    <w:rsid w:val="00A17BC9"/>
    <w:rsid w:val="00A20244"/>
    <w:rsid w:val="00A23895"/>
    <w:rsid w:val="00A23F35"/>
    <w:rsid w:val="00A25D2D"/>
    <w:rsid w:val="00A30927"/>
    <w:rsid w:val="00A30EF5"/>
    <w:rsid w:val="00A31467"/>
    <w:rsid w:val="00A32B9B"/>
    <w:rsid w:val="00A32C66"/>
    <w:rsid w:val="00A34C73"/>
    <w:rsid w:val="00A35830"/>
    <w:rsid w:val="00A3743D"/>
    <w:rsid w:val="00A40EF4"/>
    <w:rsid w:val="00A4113A"/>
    <w:rsid w:val="00A4138E"/>
    <w:rsid w:val="00A413DF"/>
    <w:rsid w:val="00A4250B"/>
    <w:rsid w:val="00A43494"/>
    <w:rsid w:val="00A4355A"/>
    <w:rsid w:val="00A43B9E"/>
    <w:rsid w:val="00A47E11"/>
    <w:rsid w:val="00A503E4"/>
    <w:rsid w:val="00A5166C"/>
    <w:rsid w:val="00A54D42"/>
    <w:rsid w:val="00A54D9C"/>
    <w:rsid w:val="00A56FEA"/>
    <w:rsid w:val="00A601C7"/>
    <w:rsid w:val="00A645FE"/>
    <w:rsid w:val="00A64B01"/>
    <w:rsid w:val="00A64B27"/>
    <w:rsid w:val="00A6654A"/>
    <w:rsid w:val="00A66637"/>
    <w:rsid w:val="00A667EE"/>
    <w:rsid w:val="00A66C97"/>
    <w:rsid w:val="00A672FB"/>
    <w:rsid w:val="00A677D9"/>
    <w:rsid w:val="00A67D18"/>
    <w:rsid w:val="00A67D4E"/>
    <w:rsid w:val="00A71D75"/>
    <w:rsid w:val="00A742B8"/>
    <w:rsid w:val="00A748B7"/>
    <w:rsid w:val="00A76A2B"/>
    <w:rsid w:val="00A779AB"/>
    <w:rsid w:val="00A80361"/>
    <w:rsid w:val="00A815FE"/>
    <w:rsid w:val="00A82286"/>
    <w:rsid w:val="00A83DB8"/>
    <w:rsid w:val="00A840FE"/>
    <w:rsid w:val="00A849BC"/>
    <w:rsid w:val="00A870F3"/>
    <w:rsid w:val="00A87350"/>
    <w:rsid w:val="00A90D02"/>
    <w:rsid w:val="00A90E24"/>
    <w:rsid w:val="00A9245B"/>
    <w:rsid w:val="00A9509C"/>
    <w:rsid w:val="00A95818"/>
    <w:rsid w:val="00A9585D"/>
    <w:rsid w:val="00A95B2B"/>
    <w:rsid w:val="00AA0456"/>
    <w:rsid w:val="00AA0832"/>
    <w:rsid w:val="00AA1FDB"/>
    <w:rsid w:val="00AA35CB"/>
    <w:rsid w:val="00AA3721"/>
    <w:rsid w:val="00AA3AAD"/>
    <w:rsid w:val="00AA4255"/>
    <w:rsid w:val="00AA7651"/>
    <w:rsid w:val="00AB091A"/>
    <w:rsid w:val="00AB1658"/>
    <w:rsid w:val="00AB19D9"/>
    <w:rsid w:val="00AB2298"/>
    <w:rsid w:val="00AB2CF2"/>
    <w:rsid w:val="00AB4120"/>
    <w:rsid w:val="00AB4C57"/>
    <w:rsid w:val="00AB5529"/>
    <w:rsid w:val="00AB5E26"/>
    <w:rsid w:val="00AB707B"/>
    <w:rsid w:val="00AC6593"/>
    <w:rsid w:val="00AC668A"/>
    <w:rsid w:val="00AC7321"/>
    <w:rsid w:val="00AD0A06"/>
    <w:rsid w:val="00AD22F8"/>
    <w:rsid w:val="00AD2DC3"/>
    <w:rsid w:val="00AD359E"/>
    <w:rsid w:val="00AD3CB0"/>
    <w:rsid w:val="00AE01B3"/>
    <w:rsid w:val="00AE193D"/>
    <w:rsid w:val="00AE1B58"/>
    <w:rsid w:val="00AE2FFF"/>
    <w:rsid w:val="00AE373A"/>
    <w:rsid w:val="00AE3C24"/>
    <w:rsid w:val="00AE4F19"/>
    <w:rsid w:val="00AE50C5"/>
    <w:rsid w:val="00AE5FC4"/>
    <w:rsid w:val="00AE6DA2"/>
    <w:rsid w:val="00AF0C1E"/>
    <w:rsid w:val="00AF1905"/>
    <w:rsid w:val="00AF1D6E"/>
    <w:rsid w:val="00AF2AA6"/>
    <w:rsid w:val="00AF2AD6"/>
    <w:rsid w:val="00AF3E0A"/>
    <w:rsid w:val="00AF4738"/>
    <w:rsid w:val="00AF62A3"/>
    <w:rsid w:val="00AF6946"/>
    <w:rsid w:val="00AF6F34"/>
    <w:rsid w:val="00AF70A7"/>
    <w:rsid w:val="00B02161"/>
    <w:rsid w:val="00B0270F"/>
    <w:rsid w:val="00B028DE"/>
    <w:rsid w:val="00B03987"/>
    <w:rsid w:val="00B06E4F"/>
    <w:rsid w:val="00B11450"/>
    <w:rsid w:val="00B115A6"/>
    <w:rsid w:val="00B1185A"/>
    <w:rsid w:val="00B12299"/>
    <w:rsid w:val="00B15B26"/>
    <w:rsid w:val="00B15BBF"/>
    <w:rsid w:val="00B16176"/>
    <w:rsid w:val="00B171CC"/>
    <w:rsid w:val="00B20311"/>
    <w:rsid w:val="00B20532"/>
    <w:rsid w:val="00B20CD7"/>
    <w:rsid w:val="00B24F1F"/>
    <w:rsid w:val="00B2688F"/>
    <w:rsid w:val="00B31B39"/>
    <w:rsid w:val="00B32B80"/>
    <w:rsid w:val="00B3544E"/>
    <w:rsid w:val="00B3579E"/>
    <w:rsid w:val="00B362A9"/>
    <w:rsid w:val="00B3643D"/>
    <w:rsid w:val="00B37265"/>
    <w:rsid w:val="00B42349"/>
    <w:rsid w:val="00B42359"/>
    <w:rsid w:val="00B4419A"/>
    <w:rsid w:val="00B45694"/>
    <w:rsid w:val="00B45AB5"/>
    <w:rsid w:val="00B46661"/>
    <w:rsid w:val="00B47345"/>
    <w:rsid w:val="00B50AE6"/>
    <w:rsid w:val="00B5198F"/>
    <w:rsid w:val="00B51C8E"/>
    <w:rsid w:val="00B524B8"/>
    <w:rsid w:val="00B52B8E"/>
    <w:rsid w:val="00B53D67"/>
    <w:rsid w:val="00B56BF9"/>
    <w:rsid w:val="00B5708F"/>
    <w:rsid w:val="00B575F8"/>
    <w:rsid w:val="00B57F78"/>
    <w:rsid w:val="00B607A0"/>
    <w:rsid w:val="00B61492"/>
    <w:rsid w:val="00B627FA"/>
    <w:rsid w:val="00B637BF"/>
    <w:rsid w:val="00B63978"/>
    <w:rsid w:val="00B6450B"/>
    <w:rsid w:val="00B64519"/>
    <w:rsid w:val="00B64718"/>
    <w:rsid w:val="00B65D2E"/>
    <w:rsid w:val="00B66F48"/>
    <w:rsid w:val="00B677DD"/>
    <w:rsid w:val="00B7016C"/>
    <w:rsid w:val="00B70D78"/>
    <w:rsid w:val="00B721DF"/>
    <w:rsid w:val="00B74E43"/>
    <w:rsid w:val="00B76EC0"/>
    <w:rsid w:val="00B7735B"/>
    <w:rsid w:val="00B80B04"/>
    <w:rsid w:val="00B81DAE"/>
    <w:rsid w:val="00B81DEC"/>
    <w:rsid w:val="00B824BE"/>
    <w:rsid w:val="00B82C6C"/>
    <w:rsid w:val="00B834D3"/>
    <w:rsid w:val="00B83A09"/>
    <w:rsid w:val="00B84E31"/>
    <w:rsid w:val="00B8500D"/>
    <w:rsid w:val="00B90465"/>
    <w:rsid w:val="00B90DC0"/>
    <w:rsid w:val="00B91D01"/>
    <w:rsid w:val="00B9314D"/>
    <w:rsid w:val="00B93918"/>
    <w:rsid w:val="00B9492D"/>
    <w:rsid w:val="00B95AF9"/>
    <w:rsid w:val="00B960D1"/>
    <w:rsid w:val="00BA3779"/>
    <w:rsid w:val="00BA38E9"/>
    <w:rsid w:val="00BA47C1"/>
    <w:rsid w:val="00BB0F79"/>
    <w:rsid w:val="00BB1032"/>
    <w:rsid w:val="00BB4799"/>
    <w:rsid w:val="00BB4D00"/>
    <w:rsid w:val="00BB652B"/>
    <w:rsid w:val="00BC4EC5"/>
    <w:rsid w:val="00BC6A87"/>
    <w:rsid w:val="00BD2B93"/>
    <w:rsid w:val="00BD3D64"/>
    <w:rsid w:val="00BD409B"/>
    <w:rsid w:val="00BD4859"/>
    <w:rsid w:val="00BD4CB4"/>
    <w:rsid w:val="00BD547F"/>
    <w:rsid w:val="00BD64D5"/>
    <w:rsid w:val="00BD68F4"/>
    <w:rsid w:val="00BE12DD"/>
    <w:rsid w:val="00BE70DE"/>
    <w:rsid w:val="00BE72B8"/>
    <w:rsid w:val="00BE7C71"/>
    <w:rsid w:val="00BF1AEB"/>
    <w:rsid w:val="00BF5B56"/>
    <w:rsid w:val="00BF6508"/>
    <w:rsid w:val="00BF7DF8"/>
    <w:rsid w:val="00C0275B"/>
    <w:rsid w:val="00C02806"/>
    <w:rsid w:val="00C02A48"/>
    <w:rsid w:val="00C06523"/>
    <w:rsid w:val="00C06909"/>
    <w:rsid w:val="00C0797F"/>
    <w:rsid w:val="00C1345F"/>
    <w:rsid w:val="00C155A3"/>
    <w:rsid w:val="00C158E9"/>
    <w:rsid w:val="00C165D1"/>
    <w:rsid w:val="00C20834"/>
    <w:rsid w:val="00C210EA"/>
    <w:rsid w:val="00C211F2"/>
    <w:rsid w:val="00C21B06"/>
    <w:rsid w:val="00C2301E"/>
    <w:rsid w:val="00C23C02"/>
    <w:rsid w:val="00C338D5"/>
    <w:rsid w:val="00C343E9"/>
    <w:rsid w:val="00C343F6"/>
    <w:rsid w:val="00C35EB9"/>
    <w:rsid w:val="00C36728"/>
    <w:rsid w:val="00C368B1"/>
    <w:rsid w:val="00C36F20"/>
    <w:rsid w:val="00C400C4"/>
    <w:rsid w:val="00C4127A"/>
    <w:rsid w:val="00C436C9"/>
    <w:rsid w:val="00C47E54"/>
    <w:rsid w:val="00C52655"/>
    <w:rsid w:val="00C54022"/>
    <w:rsid w:val="00C63117"/>
    <w:rsid w:val="00C6348C"/>
    <w:rsid w:val="00C64D0F"/>
    <w:rsid w:val="00C65F26"/>
    <w:rsid w:val="00C679D9"/>
    <w:rsid w:val="00C67F0F"/>
    <w:rsid w:val="00C72211"/>
    <w:rsid w:val="00C72572"/>
    <w:rsid w:val="00C72860"/>
    <w:rsid w:val="00C72909"/>
    <w:rsid w:val="00C7689D"/>
    <w:rsid w:val="00C76A44"/>
    <w:rsid w:val="00C77814"/>
    <w:rsid w:val="00C77CD5"/>
    <w:rsid w:val="00C77DF0"/>
    <w:rsid w:val="00C80454"/>
    <w:rsid w:val="00C806DE"/>
    <w:rsid w:val="00C82265"/>
    <w:rsid w:val="00C82F65"/>
    <w:rsid w:val="00C8392B"/>
    <w:rsid w:val="00C8396C"/>
    <w:rsid w:val="00C8418C"/>
    <w:rsid w:val="00C8545D"/>
    <w:rsid w:val="00C87DC3"/>
    <w:rsid w:val="00C9051A"/>
    <w:rsid w:val="00C91500"/>
    <w:rsid w:val="00C9167C"/>
    <w:rsid w:val="00C922F6"/>
    <w:rsid w:val="00C94F6E"/>
    <w:rsid w:val="00C97A36"/>
    <w:rsid w:val="00C97FDE"/>
    <w:rsid w:val="00CA1E0C"/>
    <w:rsid w:val="00CA2C51"/>
    <w:rsid w:val="00CA366D"/>
    <w:rsid w:val="00CA5682"/>
    <w:rsid w:val="00CA70B0"/>
    <w:rsid w:val="00CB1843"/>
    <w:rsid w:val="00CB24A5"/>
    <w:rsid w:val="00CB4169"/>
    <w:rsid w:val="00CB41BD"/>
    <w:rsid w:val="00CB5C54"/>
    <w:rsid w:val="00CB5C8C"/>
    <w:rsid w:val="00CB6EF2"/>
    <w:rsid w:val="00CB77DF"/>
    <w:rsid w:val="00CC0A16"/>
    <w:rsid w:val="00CC16DF"/>
    <w:rsid w:val="00CC263C"/>
    <w:rsid w:val="00CC2769"/>
    <w:rsid w:val="00CC3351"/>
    <w:rsid w:val="00CC3831"/>
    <w:rsid w:val="00CC468E"/>
    <w:rsid w:val="00CC632A"/>
    <w:rsid w:val="00CD128B"/>
    <w:rsid w:val="00CD33CD"/>
    <w:rsid w:val="00CD35C8"/>
    <w:rsid w:val="00CD3E26"/>
    <w:rsid w:val="00CD41B8"/>
    <w:rsid w:val="00CD4C1C"/>
    <w:rsid w:val="00CD5A80"/>
    <w:rsid w:val="00CE2DAB"/>
    <w:rsid w:val="00CE5411"/>
    <w:rsid w:val="00CE5AEF"/>
    <w:rsid w:val="00CE6904"/>
    <w:rsid w:val="00CF2782"/>
    <w:rsid w:val="00CF3013"/>
    <w:rsid w:val="00CF4EBD"/>
    <w:rsid w:val="00CF742C"/>
    <w:rsid w:val="00D003B5"/>
    <w:rsid w:val="00D01D70"/>
    <w:rsid w:val="00D01ED7"/>
    <w:rsid w:val="00D02145"/>
    <w:rsid w:val="00D0341B"/>
    <w:rsid w:val="00D03DEB"/>
    <w:rsid w:val="00D075E2"/>
    <w:rsid w:val="00D10189"/>
    <w:rsid w:val="00D10A26"/>
    <w:rsid w:val="00D10E70"/>
    <w:rsid w:val="00D16DA4"/>
    <w:rsid w:val="00D200A8"/>
    <w:rsid w:val="00D20267"/>
    <w:rsid w:val="00D229C1"/>
    <w:rsid w:val="00D23E8B"/>
    <w:rsid w:val="00D242EF"/>
    <w:rsid w:val="00D27A95"/>
    <w:rsid w:val="00D30FC3"/>
    <w:rsid w:val="00D31515"/>
    <w:rsid w:val="00D325D9"/>
    <w:rsid w:val="00D3294C"/>
    <w:rsid w:val="00D346A9"/>
    <w:rsid w:val="00D40162"/>
    <w:rsid w:val="00D42927"/>
    <w:rsid w:val="00D42946"/>
    <w:rsid w:val="00D42B76"/>
    <w:rsid w:val="00D43D39"/>
    <w:rsid w:val="00D43FED"/>
    <w:rsid w:val="00D45147"/>
    <w:rsid w:val="00D46419"/>
    <w:rsid w:val="00D47CA6"/>
    <w:rsid w:val="00D5072E"/>
    <w:rsid w:val="00D513CF"/>
    <w:rsid w:val="00D51F6B"/>
    <w:rsid w:val="00D53021"/>
    <w:rsid w:val="00D546C9"/>
    <w:rsid w:val="00D54FD0"/>
    <w:rsid w:val="00D579F2"/>
    <w:rsid w:val="00D57C0D"/>
    <w:rsid w:val="00D60866"/>
    <w:rsid w:val="00D60B39"/>
    <w:rsid w:val="00D62CE2"/>
    <w:rsid w:val="00D67888"/>
    <w:rsid w:val="00D70205"/>
    <w:rsid w:val="00D705BA"/>
    <w:rsid w:val="00D70795"/>
    <w:rsid w:val="00D72F86"/>
    <w:rsid w:val="00D73292"/>
    <w:rsid w:val="00D732BB"/>
    <w:rsid w:val="00D738EB"/>
    <w:rsid w:val="00D73977"/>
    <w:rsid w:val="00D743DE"/>
    <w:rsid w:val="00D74F8F"/>
    <w:rsid w:val="00D7640B"/>
    <w:rsid w:val="00D778E1"/>
    <w:rsid w:val="00D77990"/>
    <w:rsid w:val="00D81AE7"/>
    <w:rsid w:val="00D81F05"/>
    <w:rsid w:val="00D82297"/>
    <w:rsid w:val="00D829FF"/>
    <w:rsid w:val="00D83B1B"/>
    <w:rsid w:val="00D83D04"/>
    <w:rsid w:val="00D83DD4"/>
    <w:rsid w:val="00D840B6"/>
    <w:rsid w:val="00D8459F"/>
    <w:rsid w:val="00D84640"/>
    <w:rsid w:val="00D84BF0"/>
    <w:rsid w:val="00D85379"/>
    <w:rsid w:val="00D85C63"/>
    <w:rsid w:val="00D865F3"/>
    <w:rsid w:val="00D87BB7"/>
    <w:rsid w:val="00D90A75"/>
    <w:rsid w:val="00D90B63"/>
    <w:rsid w:val="00D929BA"/>
    <w:rsid w:val="00D94A30"/>
    <w:rsid w:val="00D96A96"/>
    <w:rsid w:val="00D97655"/>
    <w:rsid w:val="00DA032F"/>
    <w:rsid w:val="00DA104C"/>
    <w:rsid w:val="00DA10AA"/>
    <w:rsid w:val="00DA212B"/>
    <w:rsid w:val="00DA349B"/>
    <w:rsid w:val="00DA3517"/>
    <w:rsid w:val="00DA4B72"/>
    <w:rsid w:val="00DA5A85"/>
    <w:rsid w:val="00DA6911"/>
    <w:rsid w:val="00DA6A70"/>
    <w:rsid w:val="00DA7F2F"/>
    <w:rsid w:val="00DB13E6"/>
    <w:rsid w:val="00DB19F3"/>
    <w:rsid w:val="00DB4353"/>
    <w:rsid w:val="00DB48F0"/>
    <w:rsid w:val="00DB629A"/>
    <w:rsid w:val="00DB6581"/>
    <w:rsid w:val="00DB697E"/>
    <w:rsid w:val="00DB6AA0"/>
    <w:rsid w:val="00DB79A3"/>
    <w:rsid w:val="00DB7A5D"/>
    <w:rsid w:val="00DC0692"/>
    <w:rsid w:val="00DC1487"/>
    <w:rsid w:val="00DC37F2"/>
    <w:rsid w:val="00DC46A7"/>
    <w:rsid w:val="00DC5651"/>
    <w:rsid w:val="00DC5EFC"/>
    <w:rsid w:val="00DC6D50"/>
    <w:rsid w:val="00DC6EB7"/>
    <w:rsid w:val="00DC7914"/>
    <w:rsid w:val="00DC7964"/>
    <w:rsid w:val="00DC7D88"/>
    <w:rsid w:val="00DD0013"/>
    <w:rsid w:val="00DD0644"/>
    <w:rsid w:val="00DD0C89"/>
    <w:rsid w:val="00DD0F2E"/>
    <w:rsid w:val="00DD2110"/>
    <w:rsid w:val="00DD262B"/>
    <w:rsid w:val="00DD2C8F"/>
    <w:rsid w:val="00DD4D4B"/>
    <w:rsid w:val="00DE2188"/>
    <w:rsid w:val="00DE44B5"/>
    <w:rsid w:val="00DE461C"/>
    <w:rsid w:val="00DE5638"/>
    <w:rsid w:val="00DE60A0"/>
    <w:rsid w:val="00DE71B8"/>
    <w:rsid w:val="00DF0B15"/>
    <w:rsid w:val="00DF6E6A"/>
    <w:rsid w:val="00E00916"/>
    <w:rsid w:val="00E0291F"/>
    <w:rsid w:val="00E041E3"/>
    <w:rsid w:val="00E048D5"/>
    <w:rsid w:val="00E05132"/>
    <w:rsid w:val="00E0525A"/>
    <w:rsid w:val="00E0591A"/>
    <w:rsid w:val="00E073E1"/>
    <w:rsid w:val="00E10A99"/>
    <w:rsid w:val="00E156D9"/>
    <w:rsid w:val="00E159D5"/>
    <w:rsid w:val="00E16102"/>
    <w:rsid w:val="00E209D7"/>
    <w:rsid w:val="00E225A5"/>
    <w:rsid w:val="00E2442B"/>
    <w:rsid w:val="00E24C96"/>
    <w:rsid w:val="00E25152"/>
    <w:rsid w:val="00E2649D"/>
    <w:rsid w:val="00E2737D"/>
    <w:rsid w:val="00E33DF4"/>
    <w:rsid w:val="00E345C5"/>
    <w:rsid w:val="00E35043"/>
    <w:rsid w:val="00E36BC4"/>
    <w:rsid w:val="00E42275"/>
    <w:rsid w:val="00E435E0"/>
    <w:rsid w:val="00E454C1"/>
    <w:rsid w:val="00E45E30"/>
    <w:rsid w:val="00E47A34"/>
    <w:rsid w:val="00E47BFF"/>
    <w:rsid w:val="00E53271"/>
    <w:rsid w:val="00E55139"/>
    <w:rsid w:val="00E60478"/>
    <w:rsid w:val="00E60F34"/>
    <w:rsid w:val="00E61522"/>
    <w:rsid w:val="00E6165A"/>
    <w:rsid w:val="00E6351E"/>
    <w:rsid w:val="00E6373D"/>
    <w:rsid w:val="00E64337"/>
    <w:rsid w:val="00E64865"/>
    <w:rsid w:val="00E66268"/>
    <w:rsid w:val="00E6721D"/>
    <w:rsid w:val="00E67320"/>
    <w:rsid w:val="00E67BEE"/>
    <w:rsid w:val="00E70C9C"/>
    <w:rsid w:val="00E70FB9"/>
    <w:rsid w:val="00E728DA"/>
    <w:rsid w:val="00E73357"/>
    <w:rsid w:val="00E73433"/>
    <w:rsid w:val="00E73CCF"/>
    <w:rsid w:val="00E82510"/>
    <w:rsid w:val="00E83943"/>
    <w:rsid w:val="00E841FA"/>
    <w:rsid w:val="00E85159"/>
    <w:rsid w:val="00E85A68"/>
    <w:rsid w:val="00E864E5"/>
    <w:rsid w:val="00E8658D"/>
    <w:rsid w:val="00E87CD7"/>
    <w:rsid w:val="00E9095C"/>
    <w:rsid w:val="00E90F23"/>
    <w:rsid w:val="00E91052"/>
    <w:rsid w:val="00E91266"/>
    <w:rsid w:val="00E91798"/>
    <w:rsid w:val="00E92004"/>
    <w:rsid w:val="00E92493"/>
    <w:rsid w:val="00E953D5"/>
    <w:rsid w:val="00E96C7E"/>
    <w:rsid w:val="00E975FC"/>
    <w:rsid w:val="00EA10B4"/>
    <w:rsid w:val="00EA15B6"/>
    <w:rsid w:val="00EA1B4E"/>
    <w:rsid w:val="00EA1F9C"/>
    <w:rsid w:val="00EA7E67"/>
    <w:rsid w:val="00EB16CB"/>
    <w:rsid w:val="00EB1BEE"/>
    <w:rsid w:val="00EB2295"/>
    <w:rsid w:val="00EC2A78"/>
    <w:rsid w:val="00EC2FCD"/>
    <w:rsid w:val="00EC3082"/>
    <w:rsid w:val="00EC3643"/>
    <w:rsid w:val="00EC3E09"/>
    <w:rsid w:val="00EC3EAD"/>
    <w:rsid w:val="00EC5352"/>
    <w:rsid w:val="00ED15CB"/>
    <w:rsid w:val="00ED54BD"/>
    <w:rsid w:val="00EE031E"/>
    <w:rsid w:val="00EE5EEA"/>
    <w:rsid w:val="00EE65E6"/>
    <w:rsid w:val="00EE72D1"/>
    <w:rsid w:val="00EF0843"/>
    <w:rsid w:val="00EF0948"/>
    <w:rsid w:val="00EF1915"/>
    <w:rsid w:val="00EF2FAF"/>
    <w:rsid w:val="00EF3B7C"/>
    <w:rsid w:val="00EF494A"/>
    <w:rsid w:val="00EF50CC"/>
    <w:rsid w:val="00EF7E86"/>
    <w:rsid w:val="00F01149"/>
    <w:rsid w:val="00F0424C"/>
    <w:rsid w:val="00F047E0"/>
    <w:rsid w:val="00F048DE"/>
    <w:rsid w:val="00F050F9"/>
    <w:rsid w:val="00F062A2"/>
    <w:rsid w:val="00F069C0"/>
    <w:rsid w:val="00F1284B"/>
    <w:rsid w:val="00F14FAD"/>
    <w:rsid w:val="00F17D59"/>
    <w:rsid w:val="00F217E3"/>
    <w:rsid w:val="00F21DEF"/>
    <w:rsid w:val="00F27BE8"/>
    <w:rsid w:val="00F31DC3"/>
    <w:rsid w:val="00F33E85"/>
    <w:rsid w:val="00F364CE"/>
    <w:rsid w:val="00F37BA3"/>
    <w:rsid w:val="00F37FB6"/>
    <w:rsid w:val="00F43B79"/>
    <w:rsid w:val="00F449E9"/>
    <w:rsid w:val="00F44CB9"/>
    <w:rsid w:val="00F46FC1"/>
    <w:rsid w:val="00F476B2"/>
    <w:rsid w:val="00F50CFA"/>
    <w:rsid w:val="00F520DA"/>
    <w:rsid w:val="00F522B9"/>
    <w:rsid w:val="00F52964"/>
    <w:rsid w:val="00F54B05"/>
    <w:rsid w:val="00F5545E"/>
    <w:rsid w:val="00F613B9"/>
    <w:rsid w:val="00F62451"/>
    <w:rsid w:val="00F62AD3"/>
    <w:rsid w:val="00F668F5"/>
    <w:rsid w:val="00F67208"/>
    <w:rsid w:val="00F70C6C"/>
    <w:rsid w:val="00F71C1C"/>
    <w:rsid w:val="00F71DD6"/>
    <w:rsid w:val="00F71DF2"/>
    <w:rsid w:val="00F72087"/>
    <w:rsid w:val="00F721A5"/>
    <w:rsid w:val="00F72B89"/>
    <w:rsid w:val="00F72D26"/>
    <w:rsid w:val="00F7355C"/>
    <w:rsid w:val="00F745B9"/>
    <w:rsid w:val="00F74903"/>
    <w:rsid w:val="00F74FF6"/>
    <w:rsid w:val="00F7571A"/>
    <w:rsid w:val="00F80568"/>
    <w:rsid w:val="00F812A0"/>
    <w:rsid w:val="00F853EF"/>
    <w:rsid w:val="00F86A9A"/>
    <w:rsid w:val="00F90131"/>
    <w:rsid w:val="00F92045"/>
    <w:rsid w:val="00F9212B"/>
    <w:rsid w:val="00F9239B"/>
    <w:rsid w:val="00F93678"/>
    <w:rsid w:val="00F93DDA"/>
    <w:rsid w:val="00F962CA"/>
    <w:rsid w:val="00F97F7D"/>
    <w:rsid w:val="00FA08A7"/>
    <w:rsid w:val="00FA1621"/>
    <w:rsid w:val="00FA299D"/>
    <w:rsid w:val="00FA343F"/>
    <w:rsid w:val="00FA38BA"/>
    <w:rsid w:val="00FA47FB"/>
    <w:rsid w:val="00FB0318"/>
    <w:rsid w:val="00FB03C7"/>
    <w:rsid w:val="00FB09F1"/>
    <w:rsid w:val="00FB2859"/>
    <w:rsid w:val="00FB358A"/>
    <w:rsid w:val="00FB38D6"/>
    <w:rsid w:val="00FB5D6F"/>
    <w:rsid w:val="00FB5D90"/>
    <w:rsid w:val="00FB6477"/>
    <w:rsid w:val="00FB7951"/>
    <w:rsid w:val="00FB7B80"/>
    <w:rsid w:val="00FC26FC"/>
    <w:rsid w:val="00FC3F91"/>
    <w:rsid w:val="00FC45F2"/>
    <w:rsid w:val="00FC50C1"/>
    <w:rsid w:val="00FC7D15"/>
    <w:rsid w:val="00FD03C6"/>
    <w:rsid w:val="00FD11EE"/>
    <w:rsid w:val="00FD1A15"/>
    <w:rsid w:val="00FD1FFA"/>
    <w:rsid w:val="00FD21EE"/>
    <w:rsid w:val="00FD2A2F"/>
    <w:rsid w:val="00FD2E0B"/>
    <w:rsid w:val="00FD41AA"/>
    <w:rsid w:val="00FD4999"/>
    <w:rsid w:val="00FD5170"/>
    <w:rsid w:val="00FD543C"/>
    <w:rsid w:val="00FD68DF"/>
    <w:rsid w:val="00FE059F"/>
    <w:rsid w:val="00FE36E1"/>
    <w:rsid w:val="00FE379C"/>
    <w:rsid w:val="00FE44C7"/>
    <w:rsid w:val="00FE5044"/>
    <w:rsid w:val="00FE67DC"/>
    <w:rsid w:val="00FE6F2C"/>
    <w:rsid w:val="00FF08AD"/>
    <w:rsid w:val="00FF148E"/>
    <w:rsid w:val="00FF3323"/>
    <w:rsid w:val="00FF6315"/>
    <w:rsid w:val="00FF6734"/>
    <w:rsid w:val="00FF7338"/>
    <w:rsid w:val="00FF7444"/>
    <w:rsid w:val="00FF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704063"/>
  <w14:defaultImageDpi w14:val="330"/>
  <w15:docId w15:val="{F694AF86-CFD3-44F9-89DF-49BA3F36A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C43"/>
    <w:pPr>
      <w:spacing w:after="120" w:line="360" w:lineRule="auto"/>
    </w:pPr>
    <w:rPr>
      <w:rFonts w:ascii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C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6C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90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C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36C4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36C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C43"/>
    <w:rPr>
      <w:rFonts w:ascii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6C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6C43"/>
    <w:rPr>
      <w:rFonts w:ascii="Times New Roman" w:hAnsi="Times New Roman" w:cs="Times New Roman"/>
      <w:noProof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36C43"/>
    <w:pPr>
      <w:ind w:left="720"/>
      <w:contextualSpacing/>
    </w:pPr>
  </w:style>
  <w:style w:type="paragraph" w:customStyle="1" w:styleId="Default">
    <w:name w:val="Default"/>
    <w:rsid w:val="00136C43"/>
    <w:pPr>
      <w:autoSpaceDE w:val="0"/>
      <w:autoSpaceDN w:val="0"/>
      <w:adjustRightInd w:val="0"/>
      <w:spacing w:line="240" w:lineRule="auto"/>
      <w:jc w:val="left"/>
    </w:pPr>
    <w:rPr>
      <w:rFonts w:ascii="Verdana" w:hAnsi="Verdana" w:cs="Verdan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C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C4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36C4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36C43"/>
    <w:pPr>
      <w:spacing w:after="200" w:line="240" w:lineRule="auto"/>
    </w:pPr>
    <w:rPr>
      <w:rFonts w:ascii="Calibri" w:hAnsi="Calibri" w:cstheme="minorBidi"/>
      <w:b/>
      <w:bCs/>
      <w:color w:val="4F81BD" w:themeColor="accent1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6C43"/>
    <w:rPr>
      <w:rFonts w:ascii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6C43"/>
    <w:pPr>
      <w:spacing w:after="0" w:line="240" w:lineRule="auto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136C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C43"/>
    <w:rPr>
      <w:rFonts w:ascii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136C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C43"/>
    <w:rPr>
      <w:rFonts w:ascii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136C4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6C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C4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C43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C43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C43"/>
    <w:rPr>
      <w:b/>
      <w:bCs/>
    </w:rPr>
  </w:style>
  <w:style w:type="paragraph" w:customStyle="1" w:styleId="Standard">
    <w:name w:val="Standard"/>
    <w:rsid w:val="00136C43"/>
    <w:pPr>
      <w:suppressAutoHyphens/>
      <w:autoSpaceDN w:val="0"/>
      <w:spacing w:line="240" w:lineRule="auto"/>
      <w:jc w:val="left"/>
      <w:textAlignment w:val="baseline"/>
    </w:pPr>
    <w:rPr>
      <w:rFonts w:ascii="Cambria" w:eastAsia="SimSun" w:hAnsi="Cambria" w:cs="F"/>
      <w:kern w:val="3"/>
      <w:sz w:val="24"/>
      <w:szCs w:val="24"/>
      <w:lang w:val="en-US"/>
    </w:rPr>
  </w:style>
  <w:style w:type="paragraph" w:customStyle="1" w:styleId="Pa6">
    <w:name w:val="Pa6"/>
    <w:basedOn w:val="Default"/>
    <w:next w:val="Default"/>
    <w:uiPriority w:val="99"/>
    <w:rsid w:val="00136C43"/>
    <w:pPr>
      <w:spacing w:line="191" w:lineRule="atLeast"/>
    </w:pPr>
    <w:rPr>
      <w:rFonts w:ascii="Arial" w:eastAsia="Times New Roman" w:hAnsi="Arial" w:cs="Arial"/>
      <w:color w:val="auto"/>
      <w:lang w:eastAsia="en-GB"/>
    </w:rPr>
  </w:style>
  <w:style w:type="paragraph" w:customStyle="1" w:styleId="TableNote">
    <w:name w:val="TableNote"/>
    <w:basedOn w:val="Normal"/>
    <w:rsid w:val="00136C43"/>
    <w:pPr>
      <w:spacing w:after="0" w:line="300" w:lineRule="exact"/>
      <w:jc w:val="left"/>
    </w:pPr>
    <w:rPr>
      <w:rFonts w:eastAsia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36C43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en-GB"/>
    </w:rPr>
  </w:style>
  <w:style w:type="character" w:customStyle="1" w:styleId="mixed-citation">
    <w:name w:val="mixed-citation"/>
    <w:basedOn w:val="DefaultParagraphFont"/>
    <w:rsid w:val="00136C43"/>
  </w:style>
  <w:style w:type="character" w:customStyle="1" w:styleId="apple-converted-space">
    <w:name w:val="apple-converted-space"/>
    <w:basedOn w:val="DefaultParagraphFont"/>
    <w:rsid w:val="00136C43"/>
  </w:style>
  <w:style w:type="character" w:customStyle="1" w:styleId="ref-title">
    <w:name w:val="ref-title"/>
    <w:basedOn w:val="DefaultParagraphFont"/>
    <w:rsid w:val="00136C43"/>
  </w:style>
  <w:style w:type="character" w:customStyle="1" w:styleId="ref-journal">
    <w:name w:val="ref-journal"/>
    <w:basedOn w:val="DefaultParagraphFont"/>
    <w:rsid w:val="00136C43"/>
  </w:style>
  <w:style w:type="character" w:customStyle="1" w:styleId="ref-vol">
    <w:name w:val="ref-vol"/>
    <w:basedOn w:val="DefaultParagraphFont"/>
    <w:rsid w:val="00136C43"/>
  </w:style>
  <w:style w:type="character" w:customStyle="1" w:styleId="nowrap">
    <w:name w:val="nowrap"/>
    <w:basedOn w:val="DefaultParagraphFont"/>
    <w:rsid w:val="00136C43"/>
  </w:style>
  <w:style w:type="character" w:customStyle="1" w:styleId="cit">
    <w:name w:val="cit"/>
    <w:basedOn w:val="DefaultParagraphFont"/>
    <w:rsid w:val="00136C43"/>
  </w:style>
  <w:style w:type="character" w:customStyle="1" w:styleId="fm-vol-iss-date">
    <w:name w:val="fm-vol-iss-date"/>
    <w:basedOn w:val="DefaultParagraphFont"/>
    <w:rsid w:val="00136C43"/>
  </w:style>
  <w:style w:type="character" w:customStyle="1" w:styleId="doi">
    <w:name w:val="doi"/>
    <w:basedOn w:val="DefaultParagraphFont"/>
    <w:rsid w:val="00136C43"/>
  </w:style>
  <w:style w:type="character" w:customStyle="1" w:styleId="fm-citation-ids-label">
    <w:name w:val="fm-citation-ids-label"/>
    <w:basedOn w:val="DefaultParagraphFont"/>
    <w:rsid w:val="00136C43"/>
  </w:style>
  <w:style w:type="character" w:styleId="FollowedHyperlink">
    <w:name w:val="FollowedHyperlink"/>
    <w:basedOn w:val="DefaultParagraphFont"/>
    <w:uiPriority w:val="99"/>
    <w:semiHidden/>
    <w:unhideWhenUsed/>
    <w:rsid w:val="009F023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24BAF"/>
    <w:pPr>
      <w:spacing w:line="240" w:lineRule="auto"/>
      <w:jc w:val="left"/>
    </w:pPr>
    <w:rPr>
      <w:rFonts w:ascii="Times New Roman" w:hAnsi="Times New Roman" w:cs="Times New Roman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90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1A8B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A11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9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4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44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45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480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577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3176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7022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2280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0171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9675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0278859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001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32038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63241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69226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63963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10791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988036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174610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714245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849069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9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D561766-8B96-4EA5-AE1A-021EFF2BC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A74BA87.dotm</Template>
  <TotalTime>46</TotalTime>
  <Pages>6</Pages>
  <Words>1647</Words>
  <Characters>939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Antonio Robles-Zurita</dc:creator>
  <cp:lastModifiedBy>Jose Antonio Robles-Zurita</cp:lastModifiedBy>
  <cp:revision>13</cp:revision>
  <cp:lastPrinted>2017-10-17T14:46:00Z</cp:lastPrinted>
  <dcterms:created xsi:type="dcterms:W3CDTF">2018-10-09T13:55:00Z</dcterms:created>
  <dcterms:modified xsi:type="dcterms:W3CDTF">2018-10-23T18:42:00Z</dcterms:modified>
</cp:coreProperties>
</file>